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73A3" w14:textId="10E1152E" w:rsidR="008312F0" w:rsidRDefault="00790368" w:rsidP="000549EB">
      <w:pPr>
        <w:jc w:val="center"/>
        <w:rPr>
          <w:rFonts w:ascii="Times New Roman" w:hAnsi="Times New Roman" w:cs="Times New Roman"/>
          <w:szCs w:val="21"/>
        </w:rPr>
      </w:pPr>
      <w:r>
        <w:rPr>
          <w:szCs w:val="21"/>
        </w:rPr>
        <w:t xml:space="preserve">Suppplementary </w:t>
      </w:r>
      <w:r w:rsidR="000549EB" w:rsidRPr="000549EB">
        <w:rPr>
          <w:szCs w:val="21"/>
        </w:rPr>
        <w:t>Table</w:t>
      </w:r>
      <w:r>
        <w:rPr>
          <w:szCs w:val="21"/>
        </w:rPr>
        <w:t>1</w:t>
      </w:r>
      <w:r w:rsidR="000549EB">
        <w:rPr>
          <w:szCs w:val="21"/>
        </w:rPr>
        <w:t xml:space="preserve"> </w:t>
      </w:r>
      <w:r w:rsidR="000549EB" w:rsidRPr="000549EB">
        <w:rPr>
          <w:szCs w:val="21"/>
        </w:rPr>
        <w:t>T</w:t>
      </w:r>
      <w:r w:rsidR="000549EB" w:rsidRPr="000549EB">
        <w:rPr>
          <w:rFonts w:ascii="Times New Roman" w:hAnsi="Times New Roman" w:cs="Times New Roman"/>
          <w:szCs w:val="21"/>
        </w:rPr>
        <w:t>he interaction of m6A regulatory factors and the connection of regulatory factors</w:t>
      </w:r>
    </w:p>
    <w:p w14:paraId="0A245C12" w14:textId="54312B7C" w:rsidR="000549EB" w:rsidRPr="000549EB" w:rsidRDefault="000549EB" w:rsidP="000549EB">
      <w:pPr>
        <w:jc w:val="center"/>
        <w:rPr>
          <w:szCs w:val="21"/>
        </w:rPr>
      </w:pPr>
      <w:r>
        <w:rPr>
          <w:rFonts w:hint="eastAsia"/>
          <w:szCs w:val="21"/>
        </w:rPr>
        <w:t>T</w:t>
      </w:r>
      <w:r>
        <w:rPr>
          <w:szCs w:val="21"/>
        </w:rPr>
        <w:t xml:space="preserve">able </w:t>
      </w:r>
      <w:r w:rsidR="00790368">
        <w:rPr>
          <w:szCs w:val="21"/>
        </w:rPr>
        <w:t>1</w:t>
      </w:r>
      <w:r>
        <w:rPr>
          <w:szCs w:val="21"/>
        </w:rPr>
        <w:t>A</w:t>
      </w:r>
      <w:r w:rsidRPr="000549EB">
        <w:t xml:space="preserve"> </w:t>
      </w:r>
      <w:r>
        <w:rPr>
          <w:szCs w:val="21"/>
        </w:rPr>
        <w:t>C</w:t>
      </w:r>
      <w:r w:rsidRPr="000549EB">
        <w:rPr>
          <w:szCs w:val="21"/>
        </w:rPr>
        <w:t>elluar-interaction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96"/>
        <w:gridCol w:w="1985"/>
        <w:gridCol w:w="2126"/>
        <w:gridCol w:w="3402"/>
      </w:tblGrid>
      <w:tr w:rsidR="000549EB" w:rsidRPr="000549EB" w14:paraId="6B6580E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5DCE1BF" w14:textId="77777777" w:rsidR="000549EB" w:rsidRPr="000549EB" w:rsidRDefault="000549EB" w:rsidP="006C5D1D">
            <w:r w:rsidRPr="000549EB">
              <w:rPr>
                <w:rFonts w:hint="eastAsia"/>
              </w:rPr>
              <w:t>from</w:t>
            </w:r>
          </w:p>
        </w:tc>
        <w:tc>
          <w:tcPr>
            <w:tcW w:w="1985" w:type="dxa"/>
            <w:noWrap/>
            <w:hideMark/>
          </w:tcPr>
          <w:p w14:paraId="15CD4451" w14:textId="77777777" w:rsidR="000549EB" w:rsidRPr="000549EB" w:rsidRDefault="000549EB" w:rsidP="006C5D1D">
            <w:r w:rsidRPr="000549EB">
              <w:rPr>
                <w:rFonts w:hint="eastAsia"/>
              </w:rPr>
              <w:t>to</w:t>
            </w:r>
          </w:p>
        </w:tc>
        <w:tc>
          <w:tcPr>
            <w:tcW w:w="2126" w:type="dxa"/>
            <w:noWrap/>
            <w:hideMark/>
          </w:tcPr>
          <w:p w14:paraId="7EC2886D" w14:textId="77777777" w:rsidR="000549EB" w:rsidRPr="000549EB" w:rsidRDefault="000549EB" w:rsidP="006C5D1D">
            <w:r w:rsidRPr="000549EB">
              <w:rPr>
                <w:rFonts w:hint="eastAsia"/>
              </w:rPr>
              <w:t>spearman</w:t>
            </w:r>
          </w:p>
        </w:tc>
        <w:tc>
          <w:tcPr>
            <w:tcW w:w="3402" w:type="dxa"/>
            <w:noWrap/>
            <w:hideMark/>
          </w:tcPr>
          <w:p w14:paraId="07F8B5DC" w14:textId="77777777" w:rsidR="000549EB" w:rsidRPr="000549EB" w:rsidRDefault="000549EB" w:rsidP="006C5D1D">
            <w:r w:rsidRPr="000549EB">
              <w:rPr>
                <w:rFonts w:hint="eastAsia"/>
              </w:rPr>
              <w:t>pvalue</w:t>
            </w:r>
          </w:p>
        </w:tc>
      </w:tr>
      <w:tr w:rsidR="000549EB" w:rsidRPr="000549EB" w14:paraId="56A9938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00FF34B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6EF54D00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2126" w:type="dxa"/>
            <w:noWrap/>
            <w:hideMark/>
          </w:tcPr>
          <w:p w14:paraId="5397E126" w14:textId="77777777" w:rsidR="000549EB" w:rsidRPr="000549EB" w:rsidRDefault="000549EB" w:rsidP="006C5D1D">
            <w:r w:rsidRPr="000549EB">
              <w:rPr>
                <w:rFonts w:hint="eastAsia"/>
              </w:rPr>
              <w:t>0.160575</w:t>
            </w:r>
          </w:p>
        </w:tc>
        <w:tc>
          <w:tcPr>
            <w:tcW w:w="3402" w:type="dxa"/>
            <w:noWrap/>
            <w:hideMark/>
          </w:tcPr>
          <w:p w14:paraId="04A55B3B" w14:textId="77777777" w:rsidR="000549EB" w:rsidRPr="000549EB" w:rsidRDefault="000549EB" w:rsidP="006C5D1D">
            <w:r w:rsidRPr="000549EB">
              <w:rPr>
                <w:rFonts w:hint="eastAsia"/>
              </w:rPr>
              <w:t>6.21E-08</w:t>
            </w:r>
          </w:p>
        </w:tc>
      </w:tr>
      <w:tr w:rsidR="000549EB" w:rsidRPr="000549EB" w14:paraId="60D056A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28DFC4F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5C15411C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2126" w:type="dxa"/>
            <w:noWrap/>
            <w:hideMark/>
          </w:tcPr>
          <w:p w14:paraId="366FA3EB" w14:textId="77777777" w:rsidR="000549EB" w:rsidRPr="000549EB" w:rsidRDefault="000549EB" w:rsidP="006C5D1D">
            <w:r w:rsidRPr="000549EB">
              <w:rPr>
                <w:rFonts w:hint="eastAsia"/>
              </w:rPr>
              <w:t>0.261722</w:t>
            </w:r>
          </w:p>
        </w:tc>
        <w:tc>
          <w:tcPr>
            <w:tcW w:w="3402" w:type="dxa"/>
            <w:noWrap/>
            <w:hideMark/>
          </w:tcPr>
          <w:p w14:paraId="73F0328E" w14:textId="77777777" w:rsidR="000549EB" w:rsidRPr="000549EB" w:rsidRDefault="000549EB" w:rsidP="006C5D1D">
            <w:r w:rsidRPr="000549EB">
              <w:rPr>
                <w:rFonts w:hint="eastAsia"/>
              </w:rPr>
              <w:t>4.63E-19</w:t>
            </w:r>
          </w:p>
        </w:tc>
      </w:tr>
      <w:tr w:rsidR="000549EB" w:rsidRPr="000549EB" w14:paraId="5937E04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39992F2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25A729EE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2126" w:type="dxa"/>
            <w:noWrap/>
            <w:hideMark/>
          </w:tcPr>
          <w:p w14:paraId="1900450A" w14:textId="77777777" w:rsidR="000549EB" w:rsidRPr="000549EB" w:rsidRDefault="000549EB" w:rsidP="006C5D1D">
            <w:r w:rsidRPr="000549EB">
              <w:rPr>
                <w:rFonts w:hint="eastAsia"/>
              </w:rPr>
              <w:t>0.137495</w:t>
            </w:r>
          </w:p>
        </w:tc>
        <w:tc>
          <w:tcPr>
            <w:tcW w:w="3402" w:type="dxa"/>
            <w:noWrap/>
            <w:hideMark/>
          </w:tcPr>
          <w:p w14:paraId="3A653F3D" w14:textId="77777777" w:rsidR="000549EB" w:rsidRPr="000549EB" w:rsidRDefault="000549EB" w:rsidP="006C5D1D">
            <w:r w:rsidRPr="000549EB">
              <w:rPr>
                <w:rFonts w:hint="eastAsia"/>
              </w:rPr>
              <w:t>3.72E-06</w:t>
            </w:r>
          </w:p>
        </w:tc>
      </w:tr>
      <w:tr w:rsidR="000549EB" w:rsidRPr="000549EB" w14:paraId="1954A4F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FA2CFF7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341112F8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2126" w:type="dxa"/>
            <w:noWrap/>
            <w:hideMark/>
          </w:tcPr>
          <w:p w14:paraId="0E117E93" w14:textId="77777777" w:rsidR="000549EB" w:rsidRPr="000549EB" w:rsidRDefault="000549EB" w:rsidP="006C5D1D">
            <w:r w:rsidRPr="000549EB">
              <w:rPr>
                <w:rFonts w:hint="eastAsia"/>
              </w:rPr>
              <w:t>0.191752</w:t>
            </w:r>
          </w:p>
        </w:tc>
        <w:tc>
          <w:tcPr>
            <w:tcW w:w="3402" w:type="dxa"/>
            <w:noWrap/>
            <w:hideMark/>
          </w:tcPr>
          <w:p w14:paraId="50319602" w14:textId="77777777" w:rsidR="000549EB" w:rsidRPr="000549EB" w:rsidRDefault="000549EB" w:rsidP="006C5D1D">
            <w:r w:rsidRPr="000549EB">
              <w:rPr>
                <w:rFonts w:hint="eastAsia"/>
              </w:rPr>
              <w:t>9.07E-11</w:t>
            </w:r>
          </w:p>
        </w:tc>
      </w:tr>
      <w:tr w:rsidR="000549EB" w:rsidRPr="000549EB" w14:paraId="0F22F9B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F487FB3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7B57E12C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75664B71" w14:textId="77777777" w:rsidR="000549EB" w:rsidRPr="000549EB" w:rsidRDefault="000549EB" w:rsidP="006C5D1D">
            <w:r w:rsidRPr="000549EB">
              <w:rPr>
                <w:rFonts w:hint="eastAsia"/>
              </w:rPr>
              <w:t>0.191485</w:t>
            </w:r>
          </w:p>
        </w:tc>
        <w:tc>
          <w:tcPr>
            <w:tcW w:w="3402" w:type="dxa"/>
            <w:noWrap/>
            <w:hideMark/>
          </w:tcPr>
          <w:p w14:paraId="706934FE" w14:textId="77777777" w:rsidR="000549EB" w:rsidRPr="000549EB" w:rsidRDefault="000549EB" w:rsidP="006C5D1D">
            <w:r w:rsidRPr="000549EB">
              <w:rPr>
                <w:rFonts w:hint="eastAsia"/>
              </w:rPr>
              <w:t>9.63E-11</w:t>
            </w:r>
          </w:p>
        </w:tc>
      </w:tr>
      <w:tr w:rsidR="000549EB" w:rsidRPr="000549EB" w14:paraId="03C7E4B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BD2F504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770E66E0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7E8DAA10" w14:textId="77777777" w:rsidR="000549EB" w:rsidRPr="000549EB" w:rsidRDefault="000549EB" w:rsidP="006C5D1D">
            <w:r w:rsidRPr="000549EB">
              <w:rPr>
                <w:rFonts w:hint="eastAsia"/>
              </w:rPr>
              <w:t>0.107879</w:t>
            </w:r>
          </w:p>
        </w:tc>
        <w:tc>
          <w:tcPr>
            <w:tcW w:w="3402" w:type="dxa"/>
            <w:noWrap/>
            <w:hideMark/>
          </w:tcPr>
          <w:p w14:paraId="1BC23069" w14:textId="77777777" w:rsidR="000549EB" w:rsidRPr="000549EB" w:rsidRDefault="000549EB" w:rsidP="006C5D1D">
            <w:r w:rsidRPr="000549EB">
              <w:rPr>
                <w:rFonts w:hint="eastAsia"/>
              </w:rPr>
              <w:t>0.000291</w:t>
            </w:r>
          </w:p>
        </w:tc>
      </w:tr>
      <w:tr w:rsidR="000549EB" w:rsidRPr="000549EB" w14:paraId="3DDA84D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69E1FA4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1B30A448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341B1F7F" w14:textId="77777777" w:rsidR="000549EB" w:rsidRPr="000549EB" w:rsidRDefault="000549EB" w:rsidP="006C5D1D">
            <w:r w:rsidRPr="000549EB">
              <w:rPr>
                <w:rFonts w:hint="eastAsia"/>
              </w:rPr>
              <w:t>0.193625</w:t>
            </w:r>
          </w:p>
        </w:tc>
        <w:tc>
          <w:tcPr>
            <w:tcW w:w="3402" w:type="dxa"/>
            <w:noWrap/>
            <w:hideMark/>
          </w:tcPr>
          <w:p w14:paraId="0F940D9A" w14:textId="77777777" w:rsidR="000549EB" w:rsidRPr="000549EB" w:rsidRDefault="000549EB" w:rsidP="006C5D1D">
            <w:r w:rsidRPr="000549EB">
              <w:rPr>
                <w:rFonts w:hint="eastAsia"/>
              </w:rPr>
              <w:t>5.90E-11</w:t>
            </w:r>
          </w:p>
        </w:tc>
      </w:tr>
      <w:tr w:rsidR="000549EB" w:rsidRPr="000549EB" w14:paraId="7F600CD6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3271948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0E018539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6B6099AC" w14:textId="77777777" w:rsidR="000549EB" w:rsidRPr="000549EB" w:rsidRDefault="000549EB" w:rsidP="006C5D1D">
            <w:r w:rsidRPr="000549EB">
              <w:rPr>
                <w:rFonts w:hint="eastAsia"/>
              </w:rPr>
              <w:t>0.26561</w:t>
            </w:r>
          </w:p>
        </w:tc>
        <w:tc>
          <w:tcPr>
            <w:tcW w:w="3402" w:type="dxa"/>
            <w:noWrap/>
            <w:hideMark/>
          </w:tcPr>
          <w:p w14:paraId="73F454A4" w14:textId="77777777" w:rsidR="000549EB" w:rsidRPr="000549EB" w:rsidRDefault="000549EB" w:rsidP="006C5D1D">
            <w:r w:rsidRPr="000549EB">
              <w:rPr>
                <w:rFonts w:hint="eastAsia"/>
              </w:rPr>
              <w:t>1.33E-19</w:t>
            </w:r>
          </w:p>
        </w:tc>
      </w:tr>
      <w:tr w:rsidR="000549EB" w:rsidRPr="000549EB" w14:paraId="0C53D87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2D97849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0BE85CD1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6C3D7EA9" w14:textId="77777777" w:rsidR="000549EB" w:rsidRPr="000549EB" w:rsidRDefault="000549EB" w:rsidP="006C5D1D">
            <w:r w:rsidRPr="000549EB">
              <w:rPr>
                <w:rFonts w:hint="eastAsia"/>
              </w:rPr>
              <w:t>0.333689</w:t>
            </w:r>
          </w:p>
        </w:tc>
        <w:tc>
          <w:tcPr>
            <w:tcW w:w="3402" w:type="dxa"/>
            <w:noWrap/>
            <w:hideMark/>
          </w:tcPr>
          <w:p w14:paraId="0E311734" w14:textId="77777777" w:rsidR="000549EB" w:rsidRPr="000549EB" w:rsidRDefault="000549EB" w:rsidP="006C5D1D">
            <w:r w:rsidRPr="000549EB">
              <w:rPr>
                <w:rFonts w:hint="eastAsia"/>
              </w:rPr>
              <w:t>1.23E-30</w:t>
            </w:r>
          </w:p>
        </w:tc>
      </w:tr>
      <w:tr w:rsidR="000549EB" w:rsidRPr="000549EB" w14:paraId="11B6163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7A43E60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42F9A6FE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7E882800" w14:textId="77777777" w:rsidR="000549EB" w:rsidRPr="000549EB" w:rsidRDefault="000549EB" w:rsidP="006C5D1D">
            <w:r w:rsidRPr="000549EB">
              <w:rPr>
                <w:rFonts w:hint="eastAsia"/>
              </w:rPr>
              <w:t>0.141278</w:t>
            </w:r>
          </w:p>
        </w:tc>
        <w:tc>
          <w:tcPr>
            <w:tcW w:w="3402" w:type="dxa"/>
            <w:noWrap/>
            <w:hideMark/>
          </w:tcPr>
          <w:p w14:paraId="48737E03" w14:textId="77777777" w:rsidR="000549EB" w:rsidRPr="000549EB" w:rsidRDefault="000549EB" w:rsidP="006C5D1D">
            <w:r w:rsidRPr="000549EB">
              <w:rPr>
                <w:rFonts w:hint="eastAsia"/>
              </w:rPr>
              <w:t>1.98E-06</w:t>
            </w:r>
          </w:p>
        </w:tc>
      </w:tr>
      <w:tr w:rsidR="000549EB" w:rsidRPr="000549EB" w14:paraId="3629C33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17F8072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636F52EE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40CD532C" w14:textId="77777777" w:rsidR="000549EB" w:rsidRPr="000549EB" w:rsidRDefault="000549EB" w:rsidP="006C5D1D">
            <w:r w:rsidRPr="000549EB">
              <w:rPr>
                <w:rFonts w:hint="eastAsia"/>
              </w:rPr>
              <w:t>0.108631</w:t>
            </w:r>
          </w:p>
        </w:tc>
        <w:tc>
          <w:tcPr>
            <w:tcW w:w="3402" w:type="dxa"/>
            <w:noWrap/>
            <w:hideMark/>
          </w:tcPr>
          <w:p w14:paraId="1FFC893E" w14:textId="77777777" w:rsidR="000549EB" w:rsidRPr="000549EB" w:rsidRDefault="000549EB" w:rsidP="006C5D1D">
            <w:r w:rsidRPr="000549EB">
              <w:rPr>
                <w:rFonts w:hint="eastAsia"/>
              </w:rPr>
              <w:t>0.000264</w:t>
            </w:r>
          </w:p>
        </w:tc>
      </w:tr>
      <w:tr w:rsidR="000549EB" w:rsidRPr="000549EB" w14:paraId="106F249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B334848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7968E58B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483AFB35" w14:textId="77777777" w:rsidR="000549EB" w:rsidRPr="000549EB" w:rsidRDefault="000549EB" w:rsidP="006C5D1D">
            <w:r w:rsidRPr="000549EB">
              <w:rPr>
                <w:rFonts w:hint="eastAsia"/>
              </w:rPr>
              <w:t>0.312714</w:t>
            </w:r>
          </w:p>
        </w:tc>
        <w:tc>
          <w:tcPr>
            <w:tcW w:w="3402" w:type="dxa"/>
            <w:noWrap/>
            <w:hideMark/>
          </w:tcPr>
          <w:p w14:paraId="19C407E2" w14:textId="77777777" w:rsidR="000549EB" w:rsidRPr="000549EB" w:rsidRDefault="000549EB" w:rsidP="006C5D1D">
            <w:r w:rsidRPr="000549EB">
              <w:rPr>
                <w:rFonts w:hint="eastAsia"/>
              </w:rPr>
              <w:t>6.39E-27</w:t>
            </w:r>
          </w:p>
        </w:tc>
      </w:tr>
      <w:tr w:rsidR="000549EB" w:rsidRPr="000549EB" w14:paraId="708C110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2DBBD9A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13058362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558DF030" w14:textId="77777777" w:rsidR="000549EB" w:rsidRPr="000549EB" w:rsidRDefault="000549EB" w:rsidP="006C5D1D">
            <w:r w:rsidRPr="000549EB">
              <w:rPr>
                <w:rFonts w:hint="eastAsia"/>
              </w:rPr>
              <w:t>0.355159</w:t>
            </w:r>
          </w:p>
        </w:tc>
        <w:tc>
          <w:tcPr>
            <w:tcW w:w="3402" w:type="dxa"/>
            <w:noWrap/>
            <w:hideMark/>
          </w:tcPr>
          <w:p w14:paraId="41443402" w14:textId="77777777" w:rsidR="000549EB" w:rsidRPr="000549EB" w:rsidRDefault="000549EB" w:rsidP="006C5D1D">
            <w:r w:rsidRPr="000549EB">
              <w:rPr>
                <w:rFonts w:hint="eastAsia"/>
              </w:rPr>
              <w:t>9.40E-35</w:t>
            </w:r>
          </w:p>
        </w:tc>
      </w:tr>
      <w:tr w:rsidR="000549EB" w:rsidRPr="000549EB" w14:paraId="38ACB33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875633A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5A6C7851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E50A9E0" w14:textId="77777777" w:rsidR="000549EB" w:rsidRPr="000549EB" w:rsidRDefault="000549EB" w:rsidP="006C5D1D">
            <w:r w:rsidRPr="000549EB">
              <w:rPr>
                <w:rFonts w:hint="eastAsia"/>
              </w:rPr>
              <w:t>0.130379</w:t>
            </w:r>
          </w:p>
        </w:tc>
        <w:tc>
          <w:tcPr>
            <w:tcW w:w="3402" w:type="dxa"/>
            <w:noWrap/>
            <w:hideMark/>
          </w:tcPr>
          <w:p w14:paraId="47919FCF" w14:textId="77777777" w:rsidR="000549EB" w:rsidRPr="000549EB" w:rsidRDefault="000549EB" w:rsidP="006C5D1D">
            <w:r w:rsidRPr="000549EB">
              <w:rPr>
                <w:rFonts w:hint="eastAsia"/>
              </w:rPr>
              <w:t>1.16E-05</w:t>
            </w:r>
          </w:p>
        </w:tc>
      </w:tr>
      <w:tr w:rsidR="000549EB" w:rsidRPr="000549EB" w14:paraId="0C7329D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4636DB0" w14:textId="77777777" w:rsidR="000549EB" w:rsidRPr="000549EB" w:rsidRDefault="000549EB" w:rsidP="006C5D1D">
            <w:r w:rsidRPr="000549EB">
              <w:rPr>
                <w:rFonts w:hint="eastAsia"/>
              </w:rPr>
              <w:t>ALKBH5</w:t>
            </w:r>
          </w:p>
        </w:tc>
        <w:tc>
          <w:tcPr>
            <w:tcW w:w="1985" w:type="dxa"/>
            <w:noWrap/>
            <w:hideMark/>
          </w:tcPr>
          <w:p w14:paraId="0573E1B1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49A5F43B" w14:textId="77777777" w:rsidR="000549EB" w:rsidRPr="000549EB" w:rsidRDefault="000549EB" w:rsidP="006C5D1D">
            <w:r w:rsidRPr="000549EB">
              <w:rPr>
                <w:rFonts w:hint="eastAsia"/>
              </w:rPr>
              <w:t>0.151713</w:t>
            </w:r>
          </w:p>
        </w:tc>
        <w:tc>
          <w:tcPr>
            <w:tcW w:w="3402" w:type="dxa"/>
            <w:noWrap/>
            <w:hideMark/>
          </w:tcPr>
          <w:p w14:paraId="7E97465C" w14:textId="77777777" w:rsidR="000549EB" w:rsidRPr="000549EB" w:rsidRDefault="000549EB" w:rsidP="006C5D1D">
            <w:r w:rsidRPr="000549EB">
              <w:rPr>
                <w:rFonts w:hint="eastAsia"/>
              </w:rPr>
              <w:t>3.22E-07</w:t>
            </w:r>
          </w:p>
        </w:tc>
      </w:tr>
      <w:tr w:rsidR="000549EB" w:rsidRPr="000549EB" w14:paraId="6CC0B4B6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918DEAB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0A231D7E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2126" w:type="dxa"/>
            <w:noWrap/>
            <w:hideMark/>
          </w:tcPr>
          <w:p w14:paraId="002F1650" w14:textId="77777777" w:rsidR="000549EB" w:rsidRPr="000549EB" w:rsidRDefault="000549EB" w:rsidP="006C5D1D">
            <w:r w:rsidRPr="000549EB">
              <w:rPr>
                <w:rFonts w:hint="eastAsia"/>
              </w:rPr>
              <w:t>0.625788</w:t>
            </w:r>
          </w:p>
        </w:tc>
        <w:tc>
          <w:tcPr>
            <w:tcW w:w="3402" w:type="dxa"/>
            <w:noWrap/>
            <w:hideMark/>
          </w:tcPr>
          <w:p w14:paraId="29779CA2" w14:textId="77777777" w:rsidR="000549EB" w:rsidRPr="000549EB" w:rsidRDefault="000549EB" w:rsidP="006C5D1D">
            <w:r w:rsidRPr="000549EB">
              <w:rPr>
                <w:rFonts w:hint="eastAsia"/>
              </w:rPr>
              <w:t>3.21E-123</w:t>
            </w:r>
          </w:p>
        </w:tc>
      </w:tr>
      <w:tr w:rsidR="000549EB" w:rsidRPr="000549EB" w14:paraId="32DFF61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7E1ABBE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67867B27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2126" w:type="dxa"/>
            <w:noWrap/>
            <w:hideMark/>
          </w:tcPr>
          <w:p w14:paraId="2D2F6CEC" w14:textId="77777777" w:rsidR="000549EB" w:rsidRPr="000549EB" w:rsidRDefault="000549EB" w:rsidP="006C5D1D">
            <w:r w:rsidRPr="000549EB">
              <w:rPr>
                <w:rFonts w:hint="eastAsia"/>
              </w:rPr>
              <w:t>0.614396</w:t>
            </w:r>
          </w:p>
        </w:tc>
        <w:tc>
          <w:tcPr>
            <w:tcW w:w="3402" w:type="dxa"/>
            <w:noWrap/>
            <w:hideMark/>
          </w:tcPr>
          <w:p w14:paraId="0F7266D7" w14:textId="77777777" w:rsidR="000549EB" w:rsidRPr="000549EB" w:rsidRDefault="000549EB" w:rsidP="006C5D1D">
            <w:r w:rsidRPr="000549EB">
              <w:rPr>
                <w:rFonts w:hint="eastAsia"/>
              </w:rPr>
              <w:t>1.28E-117</w:t>
            </w:r>
          </w:p>
        </w:tc>
      </w:tr>
      <w:tr w:rsidR="000549EB" w:rsidRPr="000549EB" w14:paraId="1F7F3E5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4EF80E1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03301301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2126" w:type="dxa"/>
            <w:noWrap/>
            <w:hideMark/>
          </w:tcPr>
          <w:p w14:paraId="6655C9FA" w14:textId="77777777" w:rsidR="000549EB" w:rsidRPr="000549EB" w:rsidRDefault="000549EB" w:rsidP="006C5D1D">
            <w:r w:rsidRPr="000549EB">
              <w:rPr>
                <w:rFonts w:hint="eastAsia"/>
              </w:rPr>
              <w:t>0.48657</w:t>
            </w:r>
          </w:p>
        </w:tc>
        <w:tc>
          <w:tcPr>
            <w:tcW w:w="3402" w:type="dxa"/>
            <w:noWrap/>
            <w:hideMark/>
          </w:tcPr>
          <w:p w14:paraId="04327A02" w14:textId="77777777" w:rsidR="000549EB" w:rsidRPr="000549EB" w:rsidRDefault="000549EB" w:rsidP="006C5D1D">
            <w:r w:rsidRPr="000549EB">
              <w:rPr>
                <w:rFonts w:hint="eastAsia"/>
              </w:rPr>
              <w:t>7.32E-68</w:t>
            </w:r>
          </w:p>
        </w:tc>
      </w:tr>
      <w:tr w:rsidR="000549EB" w:rsidRPr="000549EB" w14:paraId="2815FCF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F87A8D5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4264DEAD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2126" w:type="dxa"/>
            <w:noWrap/>
            <w:hideMark/>
          </w:tcPr>
          <w:p w14:paraId="32BF70E2" w14:textId="77777777" w:rsidR="000549EB" w:rsidRPr="000549EB" w:rsidRDefault="000549EB" w:rsidP="006C5D1D">
            <w:r w:rsidRPr="000549EB">
              <w:rPr>
                <w:rFonts w:hint="eastAsia"/>
              </w:rPr>
              <w:t>0.499336</w:t>
            </w:r>
          </w:p>
        </w:tc>
        <w:tc>
          <w:tcPr>
            <w:tcW w:w="3402" w:type="dxa"/>
            <w:noWrap/>
            <w:hideMark/>
          </w:tcPr>
          <w:p w14:paraId="755A665D" w14:textId="77777777" w:rsidR="000549EB" w:rsidRPr="000549EB" w:rsidRDefault="000549EB" w:rsidP="006C5D1D">
            <w:r w:rsidRPr="000549EB">
              <w:rPr>
                <w:rFonts w:hint="eastAsia"/>
              </w:rPr>
              <w:t>6.34E-72</w:t>
            </w:r>
          </w:p>
        </w:tc>
      </w:tr>
      <w:tr w:rsidR="000549EB" w:rsidRPr="000549EB" w14:paraId="103FF2C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E956677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7488D6EB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40A9E098" w14:textId="77777777" w:rsidR="000549EB" w:rsidRPr="000549EB" w:rsidRDefault="000549EB" w:rsidP="006C5D1D">
            <w:r w:rsidRPr="000549EB">
              <w:rPr>
                <w:rFonts w:hint="eastAsia"/>
              </w:rPr>
              <w:t>0.463434</w:t>
            </w:r>
          </w:p>
        </w:tc>
        <w:tc>
          <w:tcPr>
            <w:tcW w:w="3402" w:type="dxa"/>
            <w:noWrap/>
            <w:hideMark/>
          </w:tcPr>
          <w:p w14:paraId="5019FE5C" w14:textId="77777777" w:rsidR="000549EB" w:rsidRPr="000549EB" w:rsidRDefault="000549EB" w:rsidP="006C5D1D">
            <w:r w:rsidRPr="000549EB">
              <w:rPr>
                <w:rFonts w:hint="eastAsia"/>
              </w:rPr>
              <w:t>6.34E-61</w:t>
            </w:r>
          </w:p>
        </w:tc>
      </w:tr>
      <w:tr w:rsidR="000549EB" w:rsidRPr="000549EB" w14:paraId="5341345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0519097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5424B198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1EBDEBAA" w14:textId="77777777" w:rsidR="000549EB" w:rsidRPr="000549EB" w:rsidRDefault="000549EB" w:rsidP="006C5D1D">
            <w:r w:rsidRPr="000549EB">
              <w:rPr>
                <w:rFonts w:hint="eastAsia"/>
              </w:rPr>
              <w:t>0.260074</w:t>
            </w:r>
          </w:p>
        </w:tc>
        <w:tc>
          <w:tcPr>
            <w:tcW w:w="3402" w:type="dxa"/>
            <w:noWrap/>
            <w:hideMark/>
          </w:tcPr>
          <w:p w14:paraId="770699A5" w14:textId="77777777" w:rsidR="000549EB" w:rsidRPr="000549EB" w:rsidRDefault="000549EB" w:rsidP="006C5D1D">
            <w:r w:rsidRPr="000549EB">
              <w:rPr>
                <w:rFonts w:hint="eastAsia"/>
              </w:rPr>
              <w:t>7.82E-19</w:t>
            </w:r>
          </w:p>
        </w:tc>
      </w:tr>
      <w:tr w:rsidR="000549EB" w:rsidRPr="000549EB" w14:paraId="5EB98CF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780FE7E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7AAFCCEF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4555F0A0" w14:textId="77777777" w:rsidR="000549EB" w:rsidRPr="000549EB" w:rsidRDefault="000549EB" w:rsidP="006C5D1D">
            <w:r w:rsidRPr="000549EB">
              <w:rPr>
                <w:rFonts w:hint="eastAsia"/>
              </w:rPr>
              <w:t>0.556644</w:t>
            </w:r>
          </w:p>
        </w:tc>
        <w:tc>
          <w:tcPr>
            <w:tcW w:w="3402" w:type="dxa"/>
            <w:noWrap/>
            <w:hideMark/>
          </w:tcPr>
          <w:p w14:paraId="0CFCF116" w14:textId="77777777" w:rsidR="000549EB" w:rsidRPr="000549EB" w:rsidRDefault="000549EB" w:rsidP="006C5D1D">
            <w:r w:rsidRPr="000549EB">
              <w:rPr>
                <w:rFonts w:hint="eastAsia"/>
              </w:rPr>
              <w:t>1.89E-92</w:t>
            </w:r>
          </w:p>
        </w:tc>
      </w:tr>
      <w:tr w:rsidR="000549EB" w:rsidRPr="000549EB" w14:paraId="3EA6F47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F62C85D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5BAD5453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2388EB5E" w14:textId="77777777" w:rsidR="000549EB" w:rsidRPr="000549EB" w:rsidRDefault="000549EB" w:rsidP="006C5D1D">
            <w:r w:rsidRPr="000549EB">
              <w:rPr>
                <w:rFonts w:hint="eastAsia"/>
              </w:rPr>
              <w:t>0.626289</w:t>
            </w:r>
          </w:p>
        </w:tc>
        <w:tc>
          <w:tcPr>
            <w:tcW w:w="3402" w:type="dxa"/>
            <w:noWrap/>
            <w:hideMark/>
          </w:tcPr>
          <w:p w14:paraId="56BA2840" w14:textId="77777777" w:rsidR="000549EB" w:rsidRPr="000549EB" w:rsidRDefault="000549EB" w:rsidP="006C5D1D">
            <w:r w:rsidRPr="000549EB">
              <w:rPr>
                <w:rFonts w:hint="eastAsia"/>
              </w:rPr>
              <w:t>1.79E-123</w:t>
            </w:r>
          </w:p>
        </w:tc>
      </w:tr>
      <w:tr w:rsidR="000549EB" w:rsidRPr="000549EB" w14:paraId="18BB3F1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5FC810C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62EF75B6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1783A47B" w14:textId="77777777" w:rsidR="000549EB" w:rsidRPr="000549EB" w:rsidRDefault="000549EB" w:rsidP="006C5D1D">
            <w:r w:rsidRPr="000549EB">
              <w:rPr>
                <w:rFonts w:hint="eastAsia"/>
              </w:rPr>
              <w:t>0.413866</w:t>
            </w:r>
          </w:p>
        </w:tc>
        <w:tc>
          <w:tcPr>
            <w:tcW w:w="3402" w:type="dxa"/>
            <w:noWrap/>
            <w:hideMark/>
          </w:tcPr>
          <w:p w14:paraId="3049C299" w14:textId="77777777" w:rsidR="000549EB" w:rsidRPr="000549EB" w:rsidRDefault="000549EB" w:rsidP="006C5D1D">
            <w:r w:rsidRPr="000549EB">
              <w:rPr>
                <w:rFonts w:hint="eastAsia"/>
              </w:rPr>
              <w:t>9.63E-48</w:t>
            </w:r>
          </w:p>
        </w:tc>
      </w:tr>
      <w:tr w:rsidR="000549EB" w:rsidRPr="000549EB" w14:paraId="65C8BBE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27081EA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1134D410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32B82C6D" w14:textId="77777777" w:rsidR="000549EB" w:rsidRPr="000549EB" w:rsidRDefault="000549EB" w:rsidP="006C5D1D">
            <w:r w:rsidRPr="000549EB">
              <w:rPr>
                <w:rFonts w:hint="eastAsia"/>
              </w:rPr>
              <w:t>0.345028</w:t>
            </w:r>
          </w:p>
        </w:tc>
        <w:tc>
          <w:tcPr>
            <w:tcW w:w="3402" w:type="dxa"/>
            <w:noWrap/>
            <w:hideMark/>
          </w:tcPr>
          <w:p w14:paraId="5E8D176E" w14:textId="77777777" w:rsidR="000549EB" w:rsidRPr="000549EB" w:rsidRDefault="000549EB" w:rsidP="006C5D1D">
            <w:r w:rsidRPr="000549EB">
              <w:rPr>
                <w:rFonts w:hint="eastAsia"/>
              </w:rPr>
              <w:t>9.02E-33</w:t>
            </w:r>
          </w:p>
        </w:tc>
      </w:tr>
      <w:tr w:rsidR="000549EB" w:rsidRPr="000549EB" w14:paraId="0D72DCF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0DCE701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1596EEA7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5A4E359D" w14:textId="77777777" w:rsidR="000549EB" w:rsidRPr="000549EB" w:rsidRDefault="000549EB" w:rsidP="006C5D1D">
            <w:r w:rsidRPr="000549EB">
              <w:rPr>
                <w:rFonts w:hint="eastAsia"/>
              </w:rPr>
              <w:t>0.570843</w:t>
            </w:r>
          </w:p>
        </w:tc>
        <w:tc>
          <w:tcPr>
            <w:tcW w:w="3402" w:type="dxa"/>
            <w:noWrap/>
            <w:hideMark/>
          </w:tcPr>
          <w:p w14:paraId="056BA3AD" w14:textId="77777777" w:rsidR="000549EB" w:rsidRPr="000549EB" w:rsidRDefault="000549EB" w:rsidP="006C5D1D">
            <w:r w:rsidRPr="000549EB">
              <w:rPr>
                <w:rFonts w:hint="eastAsia"/>
              </w:rPr>
              <w:t>3.53E-98</w:t>
            </w:r>
          </w:p>
        </w:tc>
      </w:tr>
      <w:tr w:rsidR="000549EB" w:rsidRPr="000549EB" w14:paraId="4A2DDAD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A92F321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4285E9D7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2668C76E" w14:textId="77777777" w:rsidR="000549EB" w:rsidRPr="000549EB" w:rsidRDefault="000549EB" w:rsidP="006C5D1D">
            <w:r w:rsidRPr="000549EB">
              <w:rPr>
                <w:rFonts w:hint="eastAsia"/>
              </w:rPr>
              <w:t>0.324806</w:t>
            </w:r>
          </w:p>
        </w:tc>
        <w:tc>
          <w:tcPr>
            <w:tcW w:w="3402" w:type="dxa"/>
            <w:noWrap/>
            <w:hideMark/>
          </w:tcPr>
          <w:p w14:paraId="1CB79723" w14:textId="77777777" w:rsidR="000549EB" w:rsidRPr="000549EB" w:rsidRDefault="000549EB" w:rsidP="006C5D1D">
            <w:r w:rsidRPr="000549EB">
              <w:rPr>
                <w:rFonts w:hint="eastAsia"/>
              </w:rPr>
              <w:t>5.00E-29</w:t>
            </w:r>
          </w:p>
        </w:tc>
      </w:tr>
      <w:tr w:rsidR="000549EB" w:rsidRPr="000549EB" w14:paraId="0D74785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C30CAEF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56E61D72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5048A76" w14:textId="77777777" w:rsidR="000549EB" w:rsidRPr="000549EB" w:rsidRDefault="000549EB" w:rsidP="006C5D1D">
            <w:r w:rsidRPr="000549EB">
              <w:rPr>
                <w:rFonts w:hint="eastAsia"/>
              </w:rPr>
              <w:t>0.626044</w:t>
            </w:r>
          </w:p>
        </w:tc>
        <w:tc>
          <w:tcPr>
            <w:tcW w:w="3402" w:type="dxa"/>
            <w:noWrap/>
            <w:hideMark/>
          </w:tcPr>
          <w:p w14:paraId="2A40A7DC" w14:textId="77777777" w:rsidR="000549EB" w:rsidRPr="000549EB" w:rsidRDefault="000549EB" w:rsidP="006C5D1D">
            <w:r w:rsidRPr="000549EB">
              <w:rPr>
                <w:rFonts w:hint="eastAsia"/>
              </w:rPr>
              <w:t>2.38E-123</w:t>
            </w:r>
          </w:p>
        </w:tc>
      </w:tr>
      <w:tr w:rsidR="000549EB" w:rsidRPr="000549EB" w14:paraId="7DCB3E0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8397E24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60A9116E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510E8772" w14:textId="77777777" w:rsidR="000549EB" w:rsidRPr="000549EB" w:rsidRDefault="000549EB" w:rsidP="006C5D1D">
            <w:r w:rsidRPr="000549EB">
              <w:rPr>
                <w:rFonts w:hint="eastAsia"/>
              </w:rPr>
              <w:t>0.523823</w:t>
            </w:r>
          </w:p>
        </w:tc>
        <w:tc>
          <w:tcPr>
            <w:tcW w:w="3402" w:type="dxa"/>
            <w:noWrap/>
            <w:hideMark/>
          </w:tcPr>
          <w:p w14:paraId="356EFC21" w14:textId="77777777" w:rsidR="000549EB" w:rsidRPr="000549EB" w:rsidRDefault="000549EB" w:rsidP="006C5D1D">
            <w:r w:rsidRPr="000549EB">
              <w:rPr>
                <w:rFonts w:hint="eastAsia"/>
              </w:rPr>
              <w:t>3.24E-80</w:t>
            </w:r>
          </w:p>
        </w:tc>
      </w:tr>
      <w:tr w:rsidR="000549EB" w:rsidRPr="000549EB" w14:paraId="58A916C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9185E2C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36E1BC17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0CF98CCF" w14:textId="77777777" w:rsidR="000549EB" w:rsidRPr="000549EB" w:rsidRDefault="000549EB" w:rsidP="006C5D1D">
            <w:r w:rsidRPr="000549EB">
              <w:rPr>
                <w:rFonts w:hint="eastAsia"/>
              </w:rPr>
              <w:t>0.503407</w:t>
            </w:r>
          </w:p>
        </w:tc>
        <w:tc>
          <w:tcPr>
            <w:tcW w:w="3402" w:type="dxa"/>
            <w:noWrap/>
            <w:hideMark/>
          </w:tcPr>
          <w:p w14:paraId="5C9B9B7E" w14:textId="77777777" w:rsidR="000549EB" w:rsidRPr="000549EB" w:rsidRDefault="000549EB" w:rsidP="006C5D1D">
            <w:r w:rsidRPr="000549EB">
              <w:rPr>
                <w:rFonts w:hint="eastAsia"/>
              </w:rPr>
              <w:t>2.95E-73</w:t>
            </w:r>
          </w:p>
        </w:tc>
      </w:tr>
      <w:tr w:rsidR="000549EB" w:rsidRPr="000549EB" w14:paraId="7A126B3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9DAA5C1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0415CD6F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5376D984" w14:textId="77777777" w:rsidR="000549EB" w:rsidRPr="000549EB" w:rsidRDefault="000549EB" w:rsidP="006C5D1D">
            <w:r w:rsidRPr="000549EB">
              <w:rPr>
                <w:rFonts w:hint="eastAsia"/>
              </w:rPr>
              <w:t>0.317836</w:t>
            </w:r>
          </w:p>
        </w:tc>
        <w:tc>
          <w:tcPr>
            <w:tcW w:w="3402" w:type="dxa"/>
            <w:noWrap/>
            <w:hideMark/>
          </w:tcPr>
          <w:p w14:paraId="11836DA7" w14:textId="77777777" w:rsidR="000549EB" w:rsidRPr="000549EB" w:rsidRDefault="000549EB" w:rsidP="006C5D1D">
            <w:r w:rsidRPr="000549EB">
              <w:rPr>
                <w:rFonts w:hint="eastAsia"/>
              </w:rPr>
              <w:t>8.42E-28</w:t>
            </w:r>
          </w:p>
        </w:tc>
      </w:tr>
      <w:tr w:rsidR="000549EB" w:rsidRPr="000549EB" w14:paraId="090E4F8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FA73A9A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3D7FECE7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6FB03447" w14:textId="77777777" w:rsidR="000549EB" w:rsidRPr="000549EB" w:rsidRDefault="000549EB" w:rsidP="006C5D1D">
            <w:r w:rsidRPr="000549EB">
              <w:rPr>
                <w:rFonts w:hint="eastAsia"/>
              </w:rPr>
              <w:t>0.754381</w:t>
            </w:r>
          </w:p>
        </w:tc>
        <w:tc>
          <w:tcPr>
            <w:tcW w:w="3402" w:type="dxa"/>
            <w:noWrap/>
            <w:hideMark/>
          </w:tcPr>
          <w:p w14:paraId="55D28A3E" w14:textId="77777777" w:rsidR="000549EB" w:rsidRPr="000549EB" w:rsidRDefault="000549EB" w:rsidP="006C5D1D">
            <w:r w:rsidRPr="000549EB">
              <w:rPr>
                <w:rFonts w:hint="eastAsia"/>
              </w:rPr>
              <w:t>2.45E-207</w:t>
            </w:r>
          </w:p>
        </w:tc>
      </w:tr>
      <w:tr w:rsidR="000549EB" w:rsidRPr="000549EB" w14:paraId="2C3147B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50CDFAF" w14:textId="77777777" w:rsidR="000549EB" w:rsidRPr="000549EB" w:rsidRDefault="000549EB" w:rsidP="006C5D1D">
            <w:r w:rsidRPr="000549EB">
              <w:rPr>
                <w:rFonts w:hint="eastAsia"/>
              </w:rPr>
              <w:t>CBLL1</w:t>
            </w:r>
          </w:p>
        </w:tc>
        <w:tc>
          <w:tcPr>
            <w:tcW w:w="1985" w:type="dxa"/>
            <w:noWrap/>
            <w:hideMark/>
          </w:tcPr>
          <w:p w14:paraId="59EDEB8E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7727C28" w14:textId="77777777" w:rsidR="000549EB" w:rsidRPr="000549EB" w:rsidRDefault="000549EB" w:rsidP="006C5D1D">
            <w:r w:rsidRPr="000549EB">
              <w:rPr>
                <w:rFonts w:hint="eastAsia"/>
              </w:rPr>
              <w:t>0.577355</w:t>
            </w:r>
          </w:p>
        </w:tc>
        <w:tc>
          <w:tcPr>
            <w:tcW w:w="3402" w:type="dxa"/>
            <w:noWrap/>
            <w:hideMark/>
          </w:tcPr>
          <w:p w14:paraId="1E11CEA5" w14:textId="77777777" w:rsidR="000549EB" w:rsidRPr="000549EB" w:rsidRDefault="000549EB" w:rsidP="006C5D1D">
            <w:r w:rsidRPr="000549EB">
              <w:rPr>
                <w:rFonts w:hint="eastAsia"/>
              </w:rPr>
              <w:t>6.69E-101</w:t>
            </w:r>
          </w:p>
        </w:tc>
      </w:tr>
      <w:tr w:rsidR="000549EB" w:rsidRPr="000549EB" w14:paraId="6D85AC8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9980A2B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58CB0EA7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2126" w:type="dxa"/>
            <w:noWrap/>
            <w:hideMark/>
          </w:tcPr>
          <w:p w14:paraId="00FE0067" w14:textId="77777777" w:rsidR="000549EB" w:rsidRPr="000549EB" w:rsidRDefault="000549EB" w:rsidP="006C5D1D">
            <w:r w:rsidRPr="000549EB">
              <w:rPr>
                <w:rFonts w:hint="eastAsia"/>
              </w:rPr>
              <w:t>0.383114</w:t>
            </w:r>
          </w:p>
        </w:tc>
        <w:tc>
          <w:tcPr>
            <w:tcW w:w="3402" w:type="dxa"/>
            <w:noWrap/>
            <w:hideMark/>
          </w:tcPr>
          <w:p w14:paraId="2B6219D4" w14:textId="77777777" w:rsidR="000549EB" w:rsidRPr="000549EB" w:rsidRDefault="000549EB" w:rsidP="006C5D1D">
            <w:r w:rsidRPr="000549EB">
              <w:rPr>
                <w:rFonts w:hint="eastAsia"/>
              </w:rPr>
              <w:t>1.31E-40</w:t>
            </w:r>
          </w:p>
        </w:tc>
      </w:tr>
      <w:tr w:rsidR="000549EB" w:rsidRPr="000549EB" w14:paraId="5003F92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C380268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4BC125B9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2126" w:type="dxa"/>
            <w:noWrap/>
            <w:hideMark/>
          </w:tcPr>
          <w:p w14:paraId="4BD11128" w14:textId="77777777" w:rsidR="000549EB" w:rsidRPr="000549EB" w:rsidRDefault="000549EB" w:rsidP="006C5D1D">
            <w:r w:rsidRPr="000549EB">
              <w:rPr>
                <w:rFonts w:hint="eastAsia"/>
              </w:rPr>
              <w:t>0.320649</w:t>
            </w:r>
          </w:p>
        </w:tc>
        <w:tc>
          <w:tcPr>
            <w:tcW w:w="3402" w:type="dxa"/>
            <w:noWrap/>
            <w:hideMark/>
          </w:tcPr>
          <w:p w14:paraId="2E8C1B67" w14:textId="77777777" w:rsidR="000549EB" w:rsidRPr="000549EB" w:rsidRDefault="000549EB" w:rsidP="006C5D1D">
            <w:r w:rsidRPr="000549EB">
              <w:rPr>
                <w:rFonts w:hint="eastAsia"/>
              </w:rPr>
              <w:t>2.72E-28</w:t>
            </w:r>
          </w:p>
        </w:tc>
      </w:tr>
      <w:tr w:rsidR="000549EB" w:rsidRPr="000549EB" w14:paraId="540C6BE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37A8352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4E0CAA12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2126" w:type="dxa"/>
            <w:noWrap/>
            <w:hideMark/>
          </w:tcPr>
          <w:p w14:paraId="56E540BD" w14:textId="77777777" w:rsidR="000549EB" w:rsidRPr="000549EB" w:rsidRDefault="000549EB" w:rsidP="006C5D1D">
            <w:r w:rsidRPr="000549EB">
              <w:rPr>
                <w:rFonts w:hint="eastAsia"/>
              </w:rPr>
              <w:t>0.566089</w:t>
            </w:r>
          </w:p>
        </w:tc>
        <w:tc>
          <w:tcPr>
            <w:tcW w:w="3402" w:type="dxa"/>
            <w:noWrap/>
            <w:hideMark/>
          </w:tcPr>
          <w:p w14:paraId="33F18873" w14:textId="77777777" w:rsidR="000549EB" w:rsidRPr="000549EB" w:rsidRDefault="000549EB" w:rsidP="006C5D1D">
            <w:r w:rsidRPr="000549EB">
              <w:rPr>
                <w:rFonts w:hint="eastAsia"/>
              </w:rPr>
              <w:t>3.14E-96</w:t>
            </w:r>
          </w:p>
        </w:tc>
      </w:tr>
      <w:tr w:rsidR="000549EB" w:rsidRPr="000549EB" w14:paraId="0891044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B958696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325935BC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236F2FE9" w14:textId="77777777" w:rsidR="000549EB" w:rsidRPr="000549EB" w:rsidRDefault="000549EB" w:rsidP="006C5D1D">
            <w:r w:rsidRPr="000549EB">
              <w:rPr>
                <w:rFonts w:hint="eastAsia"/>
              </w:rPr>
              <w:t>0.534835</w:t>
            </w:r>
          </w:p>
        </w:tc>
        <w:tc>
          <w:tcPr>
            <w:tcW w:w="3402" w:type="dxa"/>
            <w:noWrap/>
            <w:hideMark/>
          </w:tcPr>
          <w:p w14:paraId="7B8DC379" w14:textId="77777777" w:rsidR="000549EB" w:rsidRPr="000549EB" w:rsidRDefault="000549EB" w:rsidP="006C5D1D">
            <w:r w:rsidRPr="000549EB">
              <w:rPr>
                <w:rFonts w:hint="eastAsia"/>
              </w:rPr>
              <w:t>3.60E-84</w:t>
            </w:r>
          </w:p>
        </w:tc>
      </w:tr>
      <w:tr w:rsidR="000549EB" w:rsidRPr="000549EB" w14:paraId="672A417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E5CD880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0AEA8AC2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62D9E94D" w14:textId="77777777" w:rsidR="000549EB" w:rsidRPr="000549EB" w:rsidRDefault="000549EB" w:rsidP="006C5D1D">
            <w:r w:rsidRPr="000549EB">
              <w:rPr>
                <w:rFonts w:hint="eastAsia"/>
              </w:rPr>
              <w:t>0.282558</w:t>
            </w:r>
          </w:p>
        </w:tc>
        <w:tc>
          <w:tcPr>
            <w:tcW w:w="3402" w:type="dxa"/>
            <w:noWrap/>
            <w:hideMark/>
          </w:tcPr>
          <w:p w14:paraId="5CD80AFC" w14:textId="77777777" w:rsidR="000549EB" w:rsidRPr="000549EB" w:rsidRDefault="000549EB" w:rsidP="006C5D1D">
            <w:r w:rsidRPr="000549EB">
              <w:rPr>
                <w:rFonts w:hint="eastAsia"/>
              </w:rPr>
              <w:t>4.46E-22</w:t>
            </w:r>
          </w:p>
        </w:tc>
      </w:tr>
      <w:tr w:rsidR="000549EB" w:rsidRPr="000549EB" w14:paraId="097EA90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B1F0704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505CFD8B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1A779637" w14:textId="77777777" w:rsidR="000549EB" w:rsidRPr="000549EB" w:rsidRDefault="000549EB" w:rsidP="006C5D1D">
            <w:r w:rsidRPr="000549EB">
              <w:rPr>
                <w:rFonts w:hint="eastAsia"/>
              </w:rPr>
              <w:t>0.329243</w:t>
            </w:r>
          </w:p>
        </w:tc>
        <w:tc>
          <w:tcPr>
            <w:tcW w:w="3402" w:type="dxa"/>
            <w:noWrap/>
            <w:hideMark/>
          </w:tcPr>
          <w:p w14:paraId="78CA71DA" w14:textId="77777777" w:rsidR="000549EB" w:rsidRPr="000549EB" w:rsidRDefault="000549EB" w:rsidP="006C5D1D">
            <w:r w:rsidRPr="000549EB">
              <w:rPr>
                <w:rFonts w:hint="eastAsia"/>
              </w:rPr>
              <w:t>7.97E-30</w:t>
            </w:r>
          </w:p>
        </w:tc>
      </w:tr>
      <w:tr w:rsidR="000549EB" w:rsidRPr="000549EB" w14:paraId="05C9AE5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B27AD63" w14:textId="77777777" w:rsidR="000549EB" w:rsidRPr="000549EB" w:rsidRDefault="000549EB" w:rsidP="006C5D1D">
            <w:r w:rsidRPr="000549EB">
              <w:rPr>
                <w:rFonts w:hint="eastAsia"/>
              </w:rPr>
              <w:lastRenderedPageBreak/>
              <w:t>ELAVL1</w:t>
            </w:r>
          </w:p>
        </w:tc>
        <w:tc>
          <w:tcPr>
            <w:tcW w:w="1985" w:type="dxa"/>
            <w:noWrap/>
            <w:hideMark/>
          </w:tcPr>
          <w:p w14:paraId="1C33971E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02391FD0" w14:textId="77777777" w:rsidR="000549EB" w:rsidRPr="000549EB" w:rsidRDefault="000549EB" w:rsidP="006C5D1D">
            <w:r w:rsidRPr="000549EB">
              <w:rPr>
                <w:rFonts w:hint="eastAsia"/>
              </w:rPr>
              <w:t>0.55772</w:t>
            </w:r>
          </w:p>
        </w:tc>
        <w:tc>
          <w:tcPr>
            <w:tcW w:w="3402" w:type="dxa"/>
            <w:noWrap/>
            <w:hideMark/>
          </w:tcPr>
          <w:p w14:paraId="64860DBB" w14:textId="77777777" w:rsidR="000549EB" w:rsidRPr="000549EB" w:rsidRDefault="000549EB" w:rsidP="006C5D1D">
            <w:r w:rsidRPr="000549EB">
              <w:rPr>
                <w:rFonts w:hint="eastAsia"/>
              </w:rPr>
              <w:t>7.11E-93</w:t>
            </w:r>
          </w:p>
        </w:tc>
      </w:tr>
      <w:tr w:rsidR="000549EB" w:rsidRPr="000549EB" w14:paraId="47B157A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532A75C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234B4725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19F51E4D" w14:textId="77777777" w:rsidR="000549EB" w:rsidRPr="000549EB" w:rsidRDefault="000549EB" w:rsidP="006C5D1D">
            <w:r w:rsidRPr="000549EB">
              <w:rPr>
                <w:rFonts w:hint="eastAsia"/>
              </w:rPr>
              <w:t>0.410144</w:t>
            </w:r>
          </w:p>
        </w:tc>
        <w:tc>
          <w:tcPr>
            <w:tcW w:w="3402" w:type="dxa"/>
            <w:noWrap/>
            <w:hideMark/>
          </w:tcPr>
          <w:p w14:paraId="6B982ADD" w14:textId="77777777" w:rsidR="000549EB" w:rsidRPr="000549EB" w:rsidRDefault="000549EB" w:rsidP="006C5D1D">
            <w:r w:rsidRPr="000549EB">
              <w:rPr>
                <w:rFonts w:hint="eastAsia"/>
              </w:rPr>
              <w:t>7.72E-47</w:t>
            </w:r>
          </w:p>
        </w:tc>
      </w:tr>
      <w:tr w:rsidR="000549EB" w:rsidRPr="000549EB" w14:paraId="78E2152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97C3C6A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2E26A8CB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1C263802" w14:textId="77777777" w:rsidR="000549EB" w:rsidRPr="000549EB" w:rsidRDefault="000549EB" w:rsidP="006C5D1D">
            <w:r w:rsidRPr="000549EB">
              <w:rPr>
                <w:rFonts w:hint="eastAsia"/>
              </w:rPr>
              <w:t>0.466499</w:t>
            </w:r>
          </w:p>
        </w:tc>
        <w:tc>
          <w:tcPr>
            <w:tcW w:w="3402" w:type="dxa"/>
            <w:noWrap/>
            <w:hideMark/>
          </w:tcPr>
          <w:p w14:paraId="013F6A6A" w14:textId="77777777" w:rsidR="000549EB" w:rsidRPr="000549EB" w:rsidRDefault="000549EB" w:rsidP="006C5D1D">
            <w:r w:rsidRPr="000549EB">
              <w:rPr>
                <w:rFonts w:hint="eastAsia"/>
              </w:rPr>
              <w:t>8.19E-62</w:t>
            </w:r>
          </w:p>
        </w:tc>
      </w:tr>
      <w:tr w:rsidR="000549EB" w:rsidRPr="000549EB" w14:paraId="564B8A2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451B523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1D9EC16E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6E6F57E6" w14:textId="77777777" w:rsidR="000549EB" w:rsidRPr="000549EB" w:rsidRDefault="000549EB" w:rsidP="006C5D1D">
            <w:r w:rsidRPr="000549EB">
              <w:rPr>
                <w:rFonts w:hint="eastAsia"/>
              </w:rPr>
              <w:t>0.64895</w:t>
            </w:r>
          </w:p>
        </w:tc>
        <w:tc>
          <w:tcPr>
            <w:tcW w:w="3402" w:type="dxa"/>
            <w:noWrap/>
            <w:hideMark/>
          </w:tcPr>
          <w:p w14:paraId="408C0293" w14:textId="77777777" w:rsidR="000549EB" w:rsidRPr="000549EB" w:rsidRDefault="000549EB" w:rsidP="006C5D1D">
            <w:r w:rsidRPr="000549EB">
              <w:rPr>
                <w:rFonts w:hint="eastAsia"/>
              </w:rPr>
              <w:t>2.34E-135</w:t>
            </w:r>
          </w:p>
        </w:tc>
      </w:tr>
      <w:tr w:rsidR="000549EB" w:rsidRPr="000549EB" w14:paraId="0E6C9EB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B0008AF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3B59E77C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03124596" w14:textId="77777777" w:rsidR="000549EB" w:rsidRPr="000549EB" w:rsidRDefault="000549EB" w:rsidP="006C5D1D">
            <w:r w:rsidRPr="000549EB">
              <w:rPr>
                <w:rFonts w:hint="eastAsia"/>
              </w:rPr>
              <w:t>0.512792</w:t>
            </w:r>
          </w:p>
        </w:tc>
        <w:tc>
          <w:tcPr>
            <w:tcW w:w="3402" w:type="dxa"/>
            <w:noWrap/>
            <w:hideMark/>
          </w:tcPr>
          <w:p w14:paraId="6F042E2E" w14:textId="77777777" w:rsidR="000549EB" w:rsidRPr="000549EB" w:rsidRDefault="000549EB" w:rsidP="006C5D1D">
            <w:r w:rsidRPr="000549EB">
              <w:rPr>
                <w:rFonts w:hint="eastAsia"/>
              </w:rPr>
              <w:t>2.14E-76</w:t>
            </w:r>
          </w:p>
        </w:tc>
      </w:tr>
      <w:tr w:rsidR="000549EB" w:rsidRPr="000549EB" w14:paraId="149C897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8128529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798B6130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731C72D5" w14:textId="77777777" w:rsidR="000549EB" w:rsidRPr="000549EB" w:rsidRDefault="000549EB" w:rsidP="006C5D1D">
            <w:r w:rsidRPr="000549EB">
              <w:rPr>
                <w:rFonts w:hint="eastAsia"/>
              </w:rPr>
              <w:t>0.509853</w:t>
            </w:r>
          </w:p>
        </w:tc>
        <w:tc>
          <w:tcPr>
            <w:tcW w:w="3402" w:type="dxa"/>
            <w:noWrap/>
            <w:hideMark/>
          </w:tcPr>
          <w:p w14:paraId="256E5416" w14:textId="77777777" w:rsidR="000549EB" w:rsidRPr="000549EB" w:rsidRDefault="000549EB" w:rsidP="006C5D1D">
            <w:r w:rsidRPr="000549EB">
              <w:rPr>
                <w:rFonts w:hint="eastAsia"/>
              </w:rPr>
              <w:t>2.11E-75</w:t>
            </w:r>
          </w:p>
        </w:tc>
      </w:tr>
      <w:tr w:rsidR="000549EB" w:rsidRPr="000549EB" w14:paraId="5652B39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45259EB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76507558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07B29D2B" w14:textId="77777777" w:rsidR="000549EB" w:rsidRPr="000549EB" w:rsidRDefault="000549EB" w:rsidP="006C5D1D">
            <w:r w:rsidRPr="000549EB">
              <w:rPr>
                <w:rFonts w:hint="eastAsia"/>
              </w:rPr>
              <w:t>0.439214</w:t>
            </w:r>
          </w:p>
        </w:tc>
        <w:tc>
          <w:tcPr>
            <w:tcW w:w="3402" w:type="dxa"/>
            <w:noWrap/>
            <w:hideMark/>
          </w:tcPr>
          <w:p w14:paraId="6A44392F" w14:textId="77777777" w:rsidR="000549EB" w:rsidRPr="000549EB" w:rsidRDefault="000549EB" w:rsidP="006C5D1D">
            <w:r w:rsidRPr="000549EB">
              <w:rPr>
                <w:rFonts w:hint="eastAsia"/>
              </w:rPr>
              <w:t>3.28E-54</w:t>
            </w:r>
          </w:p>
        </w:tc>
      </w:tr>
      <w:tr w:rsidR="000549EB" w:rsidRPr="000549EB" w14:paraId="78EBEF8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DC16B52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403F0819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4D2682B8" w14:textId="77777777" w:rsidR="000549EB" w:rsidRPr="000549EB" w:rsidRDefault="000549EB" w:rsidP="006C5D1D">
            <w:r w:rsidRPr="000549EB">
              <w:rPr>
                <w:rFonts w:hint="eastAsia"/>
              </w:rPr>
              <w:t>0.564922</w:t>
            </w:r>
          </w:p>
        </w:tc>
        <w:tc>
          <w:tcPr>
            <w:tcW w:w="3402" w:type="dxa"/>
            <w:noWrap/>
            <w:hideMark/>
          </w:tcPr>
          <w:p w14:paraId="5971AC4D" w14:textId="77777777" w:rsidR="000549EB" w:rsidRPr="000549EB" w:rsidRDefault="000549EB" w:rsidP="006C5D1D">
            <w:r w:rsidRPr="000549EB">
              <w:rPr>
                <w:rFonts w:hint="eastAsia"/>
              </w:rPr>
              <w:t>9.34E-96</w:t>
            </w:r>
          </w:p>
        </w:tc>
      </w:tr>
      <w:tr w:rsidR="000549EB" w:rsidRPr="000549EB" w14:paraId="5B5F8AA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E51A514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6D36B439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66ACE53E" w14:textId="77777777" w:rsidR="000549EB" w:rsidRPr="000549EB" w:rsidRDefault="000549EB" w:rsidP="006C5D1D">
            <w:r w:rsidRPr="000549EB">
              <w:rPr>
                <w:rFonts w:hint="eastAsia"/>
              </w:rPr>
              <w:t>0.553258</w:t>
            </w:r>
          </w:p>
        </w:tc>
        <w:tc>
          <w:tcPr>
            <w:tcW w:w="3402" w:type="dxa"/>
            <w:noWrap/>
            <w:hideMark/>
          </w:tcPr>
          <w:p w14:paraId="11E36327" w14:textId="77777777" w:rsidR="000549EB" w:rsidRPr="000549EB" w:rsidRDefault="000549EB" w:rsidP="006C5D1D">
            <w:r w:rsidRPr="000549EB">
              <w:rPr>
                <w:rFonts w:hint="eastAsia"/>
              </w:rPr>
              <w:t>4.00E-91</w:t>
            </w:r>
          </w:p>
        </w:tc>
      </w:tr>
      <w:tr w:rsidR="000549EB" w:rsidRPr="000549EB" w14:paraId="0C9D0AC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B5757C6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60CF33B9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8003686" w14:textId="77777777" w:rsidR="000549EB" w:rsidRPr="000549EB" w:rsidRDefault="000549EB" w:rsidP="006C5D1D">
            <w:r w:rsidRPr="000549EB">
              <w:rPr>
                <w:rFonts w:hint="eastAsia"/>
              </w:rPr>
              <w:t>0.629013</w:t>
            </w:r>
          </w:p>
        </w:tc>
        <w:tc>
          <w:tcPr>
            <w:tcW w:w="3402" w:type="dxa"/>
            <w:noWrap/>
            <w:hideMark/>
          </w:tcPr>
          <w:p w14:paraId="0B385EE4" w14:textId="77777777" w:rsidR="000549EB" w:rsidRPr="000549EB" w:rsidRDefault="000549EB" w:rsidP="006C5D1D">
            <w:r w:rsidRPr="000549EB">
              <w:rPr>
                <w:rFonts w:hint="eastAsia"/>
              </w:rPr>
              <w:t>7.54E-125</w:t>
            </w:r>
          </w:p>
        </w:tc>
      </w:tr>
      <w:tr w:rsidR="000549EB" w:rsidRPr="000549EB" w14:paraId="5589FCE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FB22AE2" w14:textId="77777777" w:rsidR="000549EB" w:rsidRPr="000549EB" w:rsidRDefault="000549EB" w:rsidP="006C5D1D">
            <w:r w:rsidRPr="000549EB">
              <w:rPr>
                <w:rFonts w:hint="eastAsia"/>
              </w:rPr>
              <w:t>ELAVL1</w:t>
            </w:r>
          </w:p>
        </w:tc>
        <w:tc>
          <w:tcPr>
            <w:tcW w:w="1985" w:type="dxa"/>
            <w:noWrap/>
            <w:hideMark/>
          </w:tcPr>
          <w:p w14:paraId="712416B6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08832A4" w14:textId="77777777" w:rsidR="000549EB" w:rsidRPr="000549EB" w:rsidRDefault="000549EB" w:rsidP="006C5D1D">
            <w:r w:rsidRPr="000549EB">
              <w:rPr>
                <w:rFonts w:hint="eastAsia"/>
              </w:rPr>
              <w:t>0.35855</w:t>
            </w:r>
          </w:p>
        </w:tc>
        <w:tc>
          <w:tcPr>
            <w:tcW w:w="3402" w:type="dxa"/>
            <w:noWrap/>
            <w:hideMark/>
          </w:tcPr>
          <w:p w14:paraId="540B6E0E" w14:textId="77777777" w:rsidR="000549EB" w:rsidRPr="000549EB" w:rsidRDefault="000549EB" w:rsidP="006C5D1D">
            <w:r w:rsidRPr="000549EB">
              <w:rPr>
                <w:rFonts w:hint="eastAsia"/>
              </w:rPr>
              <w:t>1.97E-35</w:t>
            </w:r>
          </w:p>
        </w:tc>
      </w:tr>
      <w:tr w:rsidR="000549EB" w:rsidRPr="000549EB" w14:paraId="55D46C6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9B91B3E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3D56D8C3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2126" w:type="dxa"/>
            <w:noWrap/>
            <w:hideMark/>
          </w:tcPr>
          <w:p w14:paraId="47C6965E" w14:textId="77777777" w:rsidR="000549EB" w:rsidRPr="000549EB" w:rsidRDefault="000549EB" w:rsidP="006C5D1D">
            <w:r w:rsidRPr="000549EB">
              <w:rPr>
                <w:rFonts w:hint="eastAsia"/>
              </w:rPr>
              <w:t>0.441347</w:t>
            </w:r>
          </w:p>
        </w:tc>
        <w:tc>
          <w:tcPr>
            <w:tcW w:w="3402" w:type="dxa"/>
            <w:noWrap/>
            <w:hideMark/>
          </w:tcPr>
          <w:p w14:paraId="288372B6" w14:textId="77777777" w:rsidR="000549EB" w:rsidRPr="000549EB" w:rsidRDefault="000549EB" w:rsidP="006C5D1D">
            <w:r w:rsidRPr="000549EB">
              <w:rPr>
                <w:rFonts w:hint="eastAsia"/>
              </w:rPr>
              <w:t>8.84E-55</w:t>
            </w:r>
          </w:p>
        </w:tc>
      </w:tr>
      <w:tr w:rsidR="000549EB" w:rsidRPr="000549EB" w14:paraId="74929FA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150C0A1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21FAC651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2126" w:type="dxa"/>
            <w:noWrap/>
            <w:hideMark/>
          </w:tcPr>
          <w:p w14:paraId="2C96E57F" w14:textId="77777777" w:rsidR="000549EB" w:rsidRPr="000549EB" w:rsidRDefault="000549EB" w:rsidP="006C5D1D">
            <w:r w:rsidRPr="000549EB">
              <w:rPr>
                <w:rFonts w:hint="eastAsia"/>
              </w:rPr>
              <w:t>0.389693</w:t>
            </w:r>
          </w:p>
        </w:tc>
        <w:tc>
          <w:tcPr>
            <w:tcW w:w="3402" w:type="dxa"/>
            <w:noWrap/>
            <w:hideMark/>
          </w:tcPr>
          <w:p w14:paraId="33EF0B56" w14:textId="77777777" w:rsidR="000549EB" w:rsidRPr="000549EB" w:rsidRDefault="000549EB" w:rsidP="006C5D1D">
            <w:r w:rsidRPr="000549EB">
              <w:rPr>
                <w:rFonts w:hint="eastAsia"/>
              </w:rPr>
              <w:t>4.51E-42</w:t>
            </w:r>
          </w:p>
        </w:tc>
      </w:tr>
      <w:tr w:rsidR="000549EB" w:rsidRPr="000549EB" w14:paraId="0A80C31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804D451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2C51F5E1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5F527308" w14:textId="77777777" w:rsidR="000549EB" w:rsidRPr="000549EB" w:rsidRDefault="000549EB" w:rsidP="006C5D1D">
            <w:r w:rsidRPr="000549EB">
              <w:rPr>
                <w:rFonts w:hint="eastAsia"/>
              </w:rPr>
              <w:t>0.253291</w:t>
            </w:r>
          </w:p>
        </w:tc>
        <w:tc>
          <w:tcPr>
            <w:tcW w:w="3402" w:type="dxa"/>
            <w:noWrap/>
            <w:hideMark/>
          </w:tcPr>
          <w:p w14:paraId="7913DFE1" w14:textId="77777777" w:rsidR="000549EB" w:rsidRPr="000549EB" w:rsidRDefault="000549EB" w:rsidP="006C5D1D">
            <w:r w:rsidRPr="000549EB">
              <w:rPr>
                <w:rFonts w:hint="eastAsia"/>
              </w:rPr>
              <w:t>6.50E-18</w:t>
            </w:r>
          </w:p>
        </w:tc>
      </w:tr>
      <w:tr w:rsidR="000549EB" w:rsidRPr="000549EB" w14:paraId="342A7EE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8C9D321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41B5572E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64DE5068" w14:textId="77777777" w:rsidR="000549EB" w:rsidRPr="000549EB" w:rsidRDefault="000549EB" w:rsidP="006C5D1D">
            <w:r w:rsidRPr="000549EB">
              <w:rPr>
                <w:rFonts w:hint="eastAsia"/>
              </w:rPr>
              <w:t>0.108951</w:t>
            </w:r>
          </w:p>
        </w:tc>
        <w:tc>
          <w:tcPr>
            <w:tcW w:w="3402" w:type="dxa"/>
            <w:noWrap/>
            <w:hideMark/>
          </w:tcPr>
          <w:p w14:paraId="3FBF97AC" w14:textId="77777777" w:rsidR="000549EB" w:rsidRPr="000549EB" w:rsidRDefault="000549EB" w:rsidP="006C5D1D">
            <w:r w:rsidRPr="000549EB">
              <w:rPr>
                <w:rFonts w:hint="eastAsia"/>
              </w:rPr>
              <w:t>0.000253</w:t>
            </w:r>
          </w:p>
        </w:tc>
      </w:tr>
      <w:tr w:rsidR="000549EB" w:rsidRPr="000549EB" w14:paraId="53D7A05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D53EA9D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775C82CA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331285F5" w14:textId="77777777" w:rsidR="000549EB" w:rsidRPr="000549EB" w:rsidRDefault="000549EB" w:rsidP="006C5D1D">
            <w:r w:rsidRPr="000549EB">
              <w:rPr>
                <w:rFonts w:hint="eastAsia"/>
              </w:rPr>
              <w:t>0.575427</w:t>
            </w:r>
          </w:p>
        </w:tc>
        <w:tc>
          <w:tcPr>
            <w:tcW w:w="3402" w:type="dxa"/>
            <w:noWrap/>
            <w:hideMark/>
          </w:tcPr>
          <w:p w14:paraId="68A9C42B" w14:textId="77777777" w:rsidR="000549EB" w:rsidRPr="000549EB" w:rsidRDefault="000549EB" w:rsidP="006C5D1D">
            <w:r w:rsidRPr="000549EB">
              <w:rPr>
                <w:rFonts w:hint="eastAsia"/>
              </w:rPr>
              <w:t>4.34E-100</w:t>
            </w:r>
          </w:p>
        </w:tc>
      </w:tr>
      <w:tr w:rsidR="000549EB" w:rsidRPr="000549EB" w14:paraId="7D08592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22F8AC5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44EB5486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131671EC" w14:textId="77777777" w:rsidR="000549EB" w:rsidRPr="000549EB" w:rsidRDefault="000549EB" w:rsidP="006C5D1D">
            <w:r w:rsidRPr="000549EB">
              <w:rPr>
                <w:rFonts w:hint="eastAsia"/>
              </w:rPr>
              <w:t>0.535888</w:t>
            </w:r>
          </w:p>
        </w:tc>
        <w:tc>
          <w:tcPr>
            <w:tcW w:w="3402" w:type="dxa"/>
            <w:noWrap/>
            <w:hideMark/>
          </w:tcPr>
          <w:p w14:paraId="5F1D2B05" w14:textId="77777777" w:rsidR="000549EB" w:rsidRPr="000549EB" w:rsidRDefault="000549EB" w:rsidP="006C5D1D">
            <w:r w:rsidRPr="000549EB">
              <w:rPr>
                <w:rFonts w:hint="eastAsia"/>
              </w:rPr>
              <w:t>1.48E-84</w:t>
            </w:r>
          </w:p>
        </w:tc>
      </w:tr>
      <w:tr w:rsidR="000549EB" w:rsidRPr="000549EB" w14:paraId="0F2135E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451DE93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13D49555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5D718EE1" w14:textId="77777777" w:rsidR="000549EB" w:rsidRPr="000549EB" w:rsidRDefault="000549EB" w:rsidP="006C5D1D">
            <w:r w:rsidRPr="000549EB">
              <w:rPr>
                <w:rFonts w:hint="eastAsia"/>
              </w:rPr>
              <w:t>0.394497</w:t>
            </w:r>
          </w:p>
        </w:tc>
        <w:tc>
          <w:tcPr>
            <w:tcW w:w="3402" w:type="dxa"/>
            <w:noWrap/>
            <w:hideMark/>
          </w:tcPr>
          <w:p w14:paraId="688345FF" w14:textId="77777777" w:rsidR="000549EB" w:rsidRPr="000549EB" w:rsidRDefault="000549EB" w:rsidP="006C5D1D">
            <w:r w:rsidRPr="000549EB">
              <w:rPr>
                <w:rFonts w:hint="eastAsia"/>
              </w:rPr>
              <w:t>3.67E-43</w:t>
            </w:r>
          </w:p>
        </w:tc>
      </w:tr>
      <w:tr w:rsidR="000549EB" w:rsidRPr="000549EB" w14:paraId="2396E46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81ED3B1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21ABD3D1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57E9BA56" w14:textId="77777777" w:rsidR="000549EB" w:rsidRPr="000549EB" w:rsidRDefault="000549EB" w:rsidP="006C5D1D">
            <w:r w:rsidRPr="000549EB">
              <w:rPr>
                <w:rFonts w:hint="eastAsia"/>
              </w:rPr>
              <w:t>0.112304</w:t>
            </w:r>
          </w:p>
        </w:tc>
        <w:tc>
          <w:tcPr>
            <w:tcW w:w="3402" w:type="dxa"/>
            <w:noWrap/>
            <w:hideMark/>
          </w:tcPr>
          <w:p w14:paraId="3C9E6509" w14:textId="77777777" w:rsidR="000549EB" w:rsidRPr="000549EB" w:rsidRDefault="000549EB" w:rsidP="006C5D1D">
            <w:r w:rsidRPr="000549EB">
              <w:rPr>
                <w:rFonts w:hint="eastAsia"/>
              </w:rPr>
              <w:t>0.000161</w:t>
            </w:r>
          </w:p>
        </w:tc>
      </w:tr>
      <w:tr w:rsidR="000549EB" w:rsidRPr="000549EB" w14:paraId="5679287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EC55753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23B3FA6C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4A9AD108" w14:textId="77777777" w:rsidR="000549EB" w:rsidRPr="000549EB" w:rsidRDefault="000549EB" w:rsidP="006C5D1D">
            <w:r w:rsidRPr="000549EB">
              <w:rPr>
                <w:rFonts w:hint="eastAsia"/>
              </w:rPr>
              <w:t>0.322068</w:t>
            </w:r>
          </w:p>
        </w:tc>
        <w:tc>
          <w:tcPr>
            <w:tcW w:w="3402" w:type="dxa"/>
            <w:noWrap/>
            <w:hideMark/>
          </w:tcPr>
          <w:p w14:paraId="30520AE8" w14:textId="77777777" w:rsidR="000549EB" w:rsidRPr="000549EB" w:rsidRDefault="000549EB" w:rsidP="006C5D1D">
            <w:r w:rsidRPr="000549EB">
              <w:rPr>
                <w:rFonts w:hint="eastAsia"/>
              </w:rPr>
              <w:t>1.53E-28</w:t>
            </w:r>
          </w:p>
        </w:tc>
      </w:tr>
      <w:tr w:rsidR="000549EB" w:rsidRPr="000549EB" w14:paraId="0E43BB8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1115FCE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129512C4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7BFDB421" w14:textId="77777777" w:rsidR="000549EB" w:rsidRPr="000549EB" w:rsidRDefault="000549EB" w:rsidP="006C5D1D">
            <w:r w:rsidRPr="000549EB">
              <w:rPr>
                <w:rFonts w:hint="eastAsia"/>
              </w:rPr>
              <w:t>0.204061</w:t>
            </w:r>
          </w:p>
        </w:tc>
        <w:tc>
          <w:tcPr>
            <w:tcW w:w="3402" w:type="dxa"/>
            <w:noWrap/>
            <w:hideMark/>
          </w:tcPr>
          <w:p w14:paraId="4EF453E8" w14:textId="77777777" w:rsidR="000549EB" w:rsidRPr="000549EB" w:rsidRDefault="000549EB" w:rsidP="006C5D1D">
            <w:r w:rsidRPr="000549EB">
              <w:rPr>
                <w:rFonts w:hint="eastAsia"/>
              </w:rPr>
              <w:t>4.97E-12</w:t>
            </w:r>
          </w:p>
        </w:tc>
      </w:tr>
      <w:tr w:rsidR="000549EB" w:rsidRPr="000549EB" w14:paraId="7DCCC2A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77E187C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1B7E4336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5E53340" w14:textId="77777777" w:rsidR="000549EB" w:rsidRPr="000549EB" w:rsidRDefault="000549EB" w:rsidP="006C5D1D">
            <w:r w:rsidRPr="000549EB">
              <w:rPr>
                <w:rFonts w:hint="eastAsia"/>
              </w:rPr>
              <w:t>0.600571</w:t>
            </w:r>
          </w:p>
        </w:tc>
        <w:tc>
          <w:tcPr>
            <w:tcW w:w="3402" w:type="dxa"/>
            <w:noWrap/>
            <w:hideMark/>
          </w:tcPr>
          <w:p w14:paraId="54EC06C6" w14:textId="77777777" w:rsidR="000549EB" w:rsidRPr="000549EB" w:rsidRDefault="000549EB" w:rsidP="006C5D1D">
            <w:r w:rsidRPr="000549EB">
              <w:rPr>
                <w:rFonts w:hint="eastAsia"/>
              </w:rPr>
              <w:t>4.01E-111</w:t>
            </w:r>
          </w:p>
        </w:tc>
      </w:tr>
      <w:tr w:rsidR="000549EB" w:rsidRPr="000549EB" w14:paraId="279360F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3556481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6DFD73DD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2F52DEAC" w14:textId="77777777" w:rsidR="000549EB" w:rsidRPr="000549EB" w:rsidRDefault="000549EB" w:rsidP="006C5D1D">
            <w:r w:rsidRPr="000549EB">
              <w:rPr>
                <w:rFonts w:hint="eastAsia"/>
              </w:rPr>
              <w:t>0.607485</w:t>
            </w:r>
          </w:p>
        </w:tc>
        <w:tc>
          <w:tcPr>
            <w:tcW w:w="3402" w:type="dxa"/>
            <w:noWrap/>
            <w:hideMark/>
          </w:tcPr>
          <w:p w14:paraId="193529DA" w14:textId="77777777" w:rsidR="000549EB" w:rsidRPr="000549EB" w:rsidRDefault="000549EB" w:rsidP="006C5D1D">
            <w:r w:rsidRPr="000549EB">
              <w:rPr>
                <w:rFonts w:hint="eastAsia"/>
              </w:rPr>
              <w:t>2.48E-114</w:t>
            </w:r>
          </w:p>
        </w:tc>
      </w:tr>
      <w:tr w:rsidR="000549EB" w:rsidRPr="000549EB" w14:paraId="657C1BA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BFBDC97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684A662B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093E6D3F" w14:textId="77777777" w:rsidR="000549EB" w:rsidRPr="000549EB" w:rsidRDefault="000549EB" w:rsidP="006C5D1D">
            <w:r w:rsidRPr="000549EB">
              <w:rPr>
                <w:rFonts w:hint="eastAsia"/>
              </w:rPr>
              <w:t>0.298519</w:t>
            </w:r>
          </w:p>
        </w:tc>
        <w:tc>
          <w:tcPr>
            <w:tcW w:w="3402" w:type="dxa"/>
            <w:noWrap/>
            <w:hideMark/>
          </w:tcPr>
          <w:p w14:paraId="3AF1B366" w14:textId="77777777" w:rsidR="000549EB" w:rsidRPr="000549EB" w:rsidRDefault="000549EB" w:rsidP="006C5D1D">
            <w:r w:rsidRPr="000549EB">
              <w:rPr>
                <w:rFonts w:hint="eastAsia"/>
              </w:rPr>
              <w:t>1.44E-24</w:t>
            </w:r>
          </w:p>
        </w:tc>
      </w:tr>
      <w:tr w:rsidR="000549EB" w:rsidRPr="000549EB" w14:paraId="62D341C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53DE06F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11D7EB74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23706E8D" w14:textId="77777777" w:rsidR="000549EB" w:rsidRPr="000549EB" w:rsidRDefault="000549EB" w:rsidP="006C5D1D">
            <w:r w:rsidRPr="000549EB">
              <w:rPr>
                <w:rFonts w:hint="eastAsia"/>
              </w:rPr>
              <w:t>0.122238</w:t>
            </w:r>
          </w:p>
        </w:tc>
        <w:tc>
          <w:tcPr>
            <w:tcW w:w="3402" w:type="dxa"/>
            <w:noWrap/>
            <w:hideMark/>
          </w:tcPr>
          <w:p w14:paraId="2B4DCD8C" w14:textId="77777777" w:rsidR="000549EB" w:rsidRPr="000549EB" w:rsidRDefault="000549EB" w:rsidP="006C5D1D">
            <w:r w:rsidRPr="000549EB">
              <w:rPr>
                <w:rFonts w:hint="eastAsia"/>
              </w:rPr>
              <w:t>3.97E-05</w:t>
            </w:r>
          </w:p>
        </w:tc>
      </w:tr>
      <w:tr w:rsidR="000549EB" w:rsidRPr="000549EB" w14:paraId="5330C99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D8F9243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67EAF0CD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B24C7DB" w14:textId="77777777" w:rsidR="000549EB" w:rsidRPr="000549EB" w:rsidRDefault="000549EB" w:rsidP="006C5D1D">
            <w:r w:rsidRPr="000549EB">
              <w:rPr>
                <w:rFonts w:hint="eastAsia"/>
              </w:rPr>
              <w:t>0.600734</w:t>
            </w:r>
          </w:p>
        </w:tc>
        <w:tc>
          <w:tcPr>
            <w:tcW w:w="3402" w:type="dxa"/>
            <w:noWrap/>
            <w:hideMark/>
          </w:tcPr>
          <w:p w14:paraId="0D13FF2B" w14:textId="77777777" w:rsidR="000549EB" w:rsidRPr="000549EB" w:rsidRDefault="000549EB" w:rsidP="006C5D1D">
            <w:r w:rsidRPr="000549EB">
              <w:rPr>
                <w:rFonts w:hint="eastAsia"/>
              </w:rPr>
              <w:t>3.38E-111</w:t>
            </w:r>
          </w:p>
        </w:tc>
      </w:tr>
      <w:tr w:rsidR="000549EB" w:rsidRPr="000549EB" w14:paraId="3672CA5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1B2B62C" w14:textId="77777777" w:rsidR="000549EB" w:rsidRPr="000549EB" w:rsidRDefault="000549EB" w:rsidP="006C5D1D">
            <w:r w:rsidRPr="000549EB">
              <w:rPr>
                <w:rFonts w:hint="eastAsia"/>
              </w:rPr>
              <w:t>FMR1</w:t>
            </w:r>
          </w:p>
        </w:tc>
        <w:tc>
          <w:tcPr>
            <w:tcW w:w="1985" w:type="dxa"/>
            <w:noWrap/>
            <w:hideMark/>
          </w:tcPr>
          <w:p w14:paraId="10036352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6D05F024" w14:textId="77777777" w:rsidR="000549EB" w:rsidRPr="000549EB" w:rsidRDefault="000549EB" w:rsidP="006C5D1D">
            <w:r w:rsidRPr="000549EB">
              <w:rPr>
                <w:rFonts w:hint="eastAsia"/>
              </w:rPr>
              <w:t>0.552398</w:t>
            </w:r>
          </w:p>
        </w:tc>
        <w:tc>
          <w:tcPr>
            <w:tcW w:w="3402" w:type="dxa"/>
            <w:noWrap/>
            <w:hideMark/>
          </w:tcPr>
          <w:p w14:paraId="17DA8D7E" w14:textId="77777777" w:rsidR="000549EB" w:rsidRPr="000549EB" w:rsidRDefault="000549EB" w:rsidP="006C5D1D">
            <w:r w:rsidRPr="000549EB">
              <w:rPr>
                <w:rFonts w:hint="eastAsia"/>
              </w:rPr>
              <w:t>8.65E-91</w:t>
            </w:r>
          </w:p>
        </w:tc>
      </w:tr>
      <w:tr w:rsidR="000549EB" w:rsidRPr="000549EB" w14:paraId="3E1CB90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CC9C5A5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13B03AD0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2126" w:type="dxa"/>
            <w:noWrap/>
            <w:hideMark/>
          </w:tcPr>
          <w:p w14:paraId="6ACCF861" w14:textId="77777777" w:rsidR="000549EB" w:rsidRPr="000549EB" w:rsidRDefault="000549EB" w:rsidP="006C5D1D">
            <w:r w:rsidRPr="000549EB">
              <w:rPr>
                <w:rFonts w:hint="eastAsia"/>
              </w:rPr>
              <w:t>0.102772</w:t>
            </w:r>
          </w:p>
        </w:tc>
        <w:tc>
          <w:tcPr>
            <w:tcW w:w="3402" w:type="dxa"/>
            <w:noWrap/>
            <w:hideMark/>
          </w:tcPr>
          <w:p w14:paraId="546191A1" w14:textId="77777777" w:rsidR="000549EB" w:rsidRPr="000549EB" w:rsidRDefault="000549EB" w:rsidP="006C5D1D">
            <w:r w:rsidRPr="000549EB">
              <w:rPr>
                <w:rFonts w:hint="eastAsia"/>
              </w:rPr>
              <w:t>0.000559</w:t>
            </w:r>
          </w:p>
        </w:tc>
      </w:tr>
      <w:tr w:rsidR="000549EB" w:rsidRPr="000549EB" w14:paraId="2468A59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EF274AA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66729005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540C102B" w14:textId="77777777" w:rsidR="000549EB" w:rsidRPr="000549EB" w:rsidRDefault="000549EB" w:rsidP="006C5D1D">
            <w:r w:rsidRPr="000549EB">
              <w:rPr>
                <w:rFonts w:hint="eastAsia"/>
              </w:rPr>
              <w:t>0.19647</w:t>
            </w:r>
          </w:p>
        </w:tc>
        <w:tc>
          <w:tcPr>
            <w:tcW w:w="3402" w:type="dxa"/>
            <w:noWrap/>
            <w:hideMark/>
          </w:tcPr>
          <w:p w14:paraId="6DD5213A" w14:textId="77777777" w:rsidR="000549EB" w:rsidRPr="000549EB" w:rsidRDefault="000549EB" w:rsidP="006C5D1D">
            <w:r w:rsidRPr="000549EB">
              <w:rPr>
                <w:rFonts w:hint="eastAsia"/>
              </w:rPr>
              <w:t>3.04E-11</w:t>
            </w:r>
          </w:p>
        </w:tc>
      </w:tr>
      <w:tr w:rsidR="000549EB" w:rsidRPr="000549EB" w14:paraId="641F3A0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DA5142D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2103F464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2FC36557" w14:textId="77777777" w:rsidR="000549EB" w:rsidRPr="000549EB" w:rsidRDefault="000549EB" w:rsidP="006C5D1D">
            <w:r w:rsidRPr="000549EB">
              <w:rPr>
                <w:rFonts w:hint="eastAsia"/>
              </w:rPr>
              <w:t>-0.12599</w:t>
            </w:r>
          </w:p>
        </w:tc>
        <w:tc>
          <w:tcPr>
            <w:tcW w:w="3402" w:type="dxa"/>
            <w:noWrap/>
            <w:hideMark/>
          </w:tcPr>
          <w:p w14:paraId="7613793E" w14:textId="77777777" w:rsidR="000549EB" w:rsidRPr="000549EB" w:rsidRDefault="000549EB" w:rsidP="006C5D1D">
            <w:r w:rsidRPr="000549EB">
              <w:rPr>
                <w:rFonts w:hint="eastAsia"/>
              </w:rPr>
              <w:t>2.27E-05</w:t>
            </w:r>
          </w:p>
        </w:tc>
      </w:tr>
      <w:tr w:rsidR="000549EB" w:rsidRPr="000549EB" w14:paraId="13CA668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D021E26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754B5817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667F64B6" w14:textId="77777777" w:rsidR="000549EB" w:rsidRPr="000549EB" w:rsidRDefault="000549EB" w:rsidP="006C5D1D">
            <w:r w:rsidRPr="000549EB">
              <w:rPr>
                <w:rFonts w:hint="eastAsia"/>
              </w:rPr>
              <w:t>0.31924</w:t>
            </w:r>
          </w:p>
        </w:tc>
        <w:tc>
          <w:tcPr>
            <w:tcW w:w="3402" w:type="dxa"/>
            <w:noWrap/>
            <w:hideMark/>
          </w:tcPr>
          <w:p w14:paraId="40478BC9" w14:textId="77777777" w:rsidR="000549EB" w:rsidRPr="000549EB" w:rsidRDefault="000549EB" w:rsidP="006C5D1D">
            <w:r w:rsidRPr="000549EB">
              <w:rPr>
                <w:rFonts w:hint="eastAsia"/>
              </w:rPr>
              <w:t>4.79E-28</w:t>
            </w:r>
          </w:p>
        </w:tc>
      </w:tr>
      <w:tr w:rsidR="000549EB" w:rsidRPr="000549EB" w14:paraId="5F141C4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6CD0278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11E487DE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073D1410" w14:textId="77777777" w:rsidR="000549EB" w:rsidRPr="000549EB" w:rsidRDefault="000549EB" w:rsidP="006C5D1D">
            <w:r w:rsidRPr="000549EB">
              <w:rPr>
                <w:rFonts w:hint="eastAsia"/>
              </w:rPr>
              <w:t>0.471768</w:t>
            </w:r>
          </w:p>
        </w:tc>
        <w:tc>
          <w:tcPr>
            <w:tcW w:w="3402" w:type="dxa"/>
            <w:noWrap/>
            <w:hideMark/>
          </w:tcPr>
          <w:p w14:paraId="4D375712" w14:textId="77777777" w:rsidR="000549EB" w:rsidRPr="000549EB" w:rsidRDefault="000549EB" w:rsidP="006C5D1D">
            <w:r w:rsidRPr="000549EB">
              <w:rPr>
                <w:rFonts w:hint="eastAsia"/>
              </w:rPr>
              <w:t>2.31E-63</w:t>
            </w:r>
          </w:p>
        </w:tc>
      </w:tr>
      <w:tr w:rsidR="000549EB" w:rsidRPr="000549EB" w14:paraId="39BEF7A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18E190D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6363DD37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092A6A7D" w14:textId="77777777" w:rsidR="000549EB" w:rsidRPr="000549EB" w:rsidRDefault="000549EB" w:rsidP="006C5D1D">
            <w:r w:rsidRPr="000549EB">
              <w:rPr>
                <w:rFonts w:hint="eastAsia"/>
              </w:rPr>
              <w:t>0.209341</w:t>
            </w:r>
          </w:p>
        </w:tc>
        <w:tc>
          <w:tcPr>
            <w:tcW w:w="3402" w:type="dxa"/>
            <w:noWrap/>
            <w:hideMark/>
          </w:tcPr>
          <w:p w14:paraId="3B43F947" w14:textId="77777777" w:rsidR="000549EB" w:rsidRPr="000549EB" w:rsidRDefault="000549EB" w:rsidP="006C5D1D">
            <w:r w:rsidRPr="000549EB">
              <w:rPr>
                <w:rFonts w:hint="eastAsia"/>
              </w:rPr>
              <w:t>1.35E-12</w:t>
            </w:r>
          </w:p>
        </w:tc>
      </w:tr>
      <w:tr w:rsidR="000549EB" w:rsidRPr="000549EB" w14:paraId="0C310FB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E2F99DB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332E5EBF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14F5865A" w14:textId="77777777" w:rsidR="000549EB" w:rsidRPr="000549EB" w:rsidRDefault="000549EB" w:rsidP="006C5D1D">
            <w:r w:rsidRPr="000549EB">
              <w:rPr>
                <w:rFonts w:hint="eastAsia"/>
              </w:rPr>
              <w:t>0.248133</w:t>
            </w:r>
          </w:p>
        </w:tc>
        <w:tc>
          <w:tcPr>
            <w:tcW w:w="3402" w:type="dxa"/>
            <w:noWrap/>
            <w:hideMark/>
          </w:tcPr>
          <w:p w14:paraId="2A2FF0AE" w14:textId="77777777" w:rsidR="000549EB" w:rsidRPr="000549EB" w:rsidRDefault="000549EB" w:rsidP="006C5D1D">
            <w:r w:rsidRPr="000549EB">
              <w:rPr>
                <w:rFonts w:hint="eastAsia"/>
              </w:rPr>
              <w:t>3.12E-17</w:t>
            </w:r>
          </w:p>
        </w:tc>
      </w:tr>
      <w:tr w:rsidR="000549EB" w:rsidRPr="000549EB" w14:paraId="6CEAA06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134A46A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6B94548A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347C30C3" w14:textId="77777777" w:rsidR="000549EB" w:rsidRPr="000549EB" w:rsidRDefault="000549EB" w:rsidP="006C5D1D">
            <w:r w:rsidRPr="000549EB">
              <w:rPr>
                <w:rFonts w:hint="eastAsia"/>
              </w:rPr>
              <w:t>0.321607</w:t>
            </w:r>
          </w:p>
        </w:tc>
        <w:tc>
          <w:tcPr>
            <w:tcW w:w="3402" w:type="dxa"/>
            <w:noWrap/>
            <w:hideMark/>
          </w:tcPr>
          <w:p w14:paraId="1B6781C8" w14:textId="77777777" w:rsidR="000549EB" w:rsidRPr="000549EB" w:rsidRDefault="000549EB" w:rsidP="006C5D1D">
            <w:r w:rsidRPr="000549EB">
              <w:rPr>
                <w:rFonts w:hint="eastAsia"/>
              </w:rPr>
              <w:t>1.84E-28</w:t>
            </w:r>
          </w:p>
        </w:tc>
      </w:tr>
      <w:tr w:rsidR="000549EB" w:rsidRPr="000549EB" w14:paraId="3FE661C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019A6CF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7320F6A3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2A2C832" w14:textId="77777777" w:rsidR="000549EB" w:rsidRPr="000549EB" w:rsidRDefault="000549EB" w:rsidP="006C5D1D">
            <w:r w:rsidRPr="000549EB">
              <w:rPr>
                <w:rFonts w:hint="eastAsia"/>
              </w:rPr>
              <w:t>0.444223</w:t>
            </w:r>
          </w:p>
        </w:tc>
        <w:tc>
          <w:tcPr>
            <w:tcW w:w="3402" w:type="dxa"/>
            <w:noWrap/>
            <w:hideMark/>
          </w:tcPr>
          <w:p w14:paraId="49E70CE4" w14:textId="77777777" w:rsidR="000549EB" w:rsidRPr="000549EB" w:rsidRDefault="000549EB" w:rsidP="006C5D1D">
            <w:r w:rsidRPr="000549EB">
              <w:rPr>
                <w:rFonts w:hint="eastAsia"/>
              </w:rPr>
              <w:t>1.48E-55</w:t>
            </w:r>
          </w:p>
        </w:tc>
      </w:tr>
      <w:tr w:rsidR="000549EB" w:rsidRPr="000549EB" w14:paraId="11D8F31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4426FDB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03C9E680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739C69FB" w14:textId="77777777" w:rsidR="000549EB" w:rsidRPr="000549EB" w:rsidRDefault="000549EB" w:rsidP="006C5D1D">
            <w:r w:rsidRPr="000549EB">
              <w:rPr>
                <w:rFonts w:hint="eastAsia"/>
              </w:rPr>
              <w:t>0.397401</w:t>
            </w:r>
          </w:p>
        </w:tc>
        <w:tc>
          <w:tcPr>
            <w:tcW w:w="3402" w:type="dxa"/>
            <w:noWrap/>
            <w:hideMark/>
          </w:tcPr>
          <w:p w14:paraId="529AA5D6" w14:textId="77777777" w:rsidR="000549EB" w:rsidRPr="000549EB" w:rsidRDefault="000549EB" w:rsidP="006C5D1D">
            <w:r w:rsidRPr="000549EB">
              <w:rPr>
                <w:rFonts w:hint="eastAsia"/>
              </w:rPr>
              <w:t>7.88E-44</w:t>
            </w:r>
          </w:p>
        </w:tc>
      </w:tr>
      <w:tr w:rsidR="000549EB" w:rsidRPr="000549EB" w14:paraId="3F39FEE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AF16B01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2AA2D610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43FAEF57" w14:textId="77777777" w:rsidR="000549EB" w:rsidRPr="000549EB" w:rsidRDefault="000549EB" w:rsidP="006C5D1D">
            <w:r w:rsidRPr="000549EB">
              <w:rPr>
                <w:rFonts w:hint="eastAsia"/>
              </w:rPr>
              <w:t>0.140207</w:t>
            </w:r>
          </w:p>
        </w:tc>
        <w:tc>
          <w:tcPr>
            <w:tcW w:w="3402" w:type="dxa"/>
            <w:noWrap/>
            <w:hideMark/>
          </w:tcPr>
          <w:p w14:paraId="0CBCBA0B" w14:textId="77777777" w:rsidR="000549EB" w:rsidRPr="000549EB" w:rsidRDefault="000549EB" w:rsidP="006C5D1D">
            <w:r w:rsidRPr="000549EB">
              <w:rPr>
                <w:rFonts w:hint="eastAsia"/>
              </w:rPr>
              <w:t>2.37E-06</w:t>
            </w:r>
          </w:p>
        </w:tc>
      </w:tr>
      <w:tr w:rsidR="000549EB" w:rsidRPr="000549EB" w14:paraId="739B80C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EF3D123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5AAAE58F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6935817A" w14:textId="77777777" w:rsidR="000549EB" w:rsidRPr="000549EB" w:rsidRDefault="000549EB" w:rsidP="006C5D1D">
            <w:r w:rsidRPr="000549EB">
              <w:rPr>
                <w:rFonts w:hint="eastAsia"/>
              </w:rPr>
              <w:t>0.151266</w:t>
            </w:r>
          </w:p>
        </w:tc>
        <w:tc>
          <w:tcPr>
            <w:tcW w:w="3402" w:type="dxa"/>
            <w:noWrap/>
            <w:hideMark/>
          </w:tcPr>
          <w:p w14:paraId="44B5200E" w14:textId="77777777" w:rsidR="000549EB" w:rsidRPr="000549EB" w:rsidRDefault="000549EB" w:rsidP="006C5D1D">
            <w:r w:rsidRPr="000549EB">
              <w:rPr>
                <w:rFonts w:hint="eastAsia"/>
              </w:rPr>
              <w:t>3.49E-07</w:t>
            </w:r>
          </w:p>
        </w:tc>
      </w:tr>
      <w:tr w:rsidR="000549EB" w:rsidRPr="000549EB" w14:paraId="3DB986C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FA8BF11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77B6C86A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A337129" w14:textId="77777777" w:rsidR="000549EB" w:rsidRPr="000549EB" w:rsidRDefault="000549EB" w:rsidP="006C5D1D">
            <w:r w:rsidRPr="000549EB">
              <w:rPr>
                <w:rFonts w:hint="eastAsia"/>
              </w:rPr>
              <w:t>0.534252</w:t>
            </w:r>
          </w:p>
        </w:tc>
        <w:tc>
          <w:tcPr>
            <w:tcW w:w="3402" w:type="dxa"/>
            <w:noWrap/>
            <w:hideMark/>
          </w:tcPr>
          <w:p w14:paraId="6289060A" w14:textId="77777777" w:rsidR="000549EB" w:rsidRPr="000549EB" w:rsidRDefault="000549EB" w:rsidP="006C5D1D">
            <w:r w:rsidRPr="000549EB">
              <w:rPr>
                <w:rFonts w:hint="eastAsia"/>
              </w:rPr>
              <w:t>5.87E-84</w:t>
            </w:r>
          </w:p>
        </w:tc>
      </w:tr>
      <w:tr w:rsidR="000549EB" w:rsidRPr="000549EB" w14:paraId="0340E1D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1751FCC" w14:textId="77777777" w:rsidR="000549EB" w:rsidRPr="000549EB" w:rsidRDefault="000549EB" w:rsidP="006C5D1D">
            <w:r w:rsidRPr="000549EB">
              <w:rPr>
                <w:rFonts w:hint="eastAsia"/>
              </w:rPr>
              <w:t>FTO</w:t>
            </w:r>
          </w:p>
        </w:tc>
        <w:tc>
          <w:tcPr>
            <w:tcW w:w="1985" w:type="dxa"/>
            <w:noWrap/>
            <w:hideMark/>
          </w:tcPr>
          <w:p w14:paraId="555186DC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33AF9724" w14:textId="77777777" w:rsidR="000549EB" w:rsidRPr="000549EB" w:rsidRDefault="000549EB" w:rsidP="006C5D1D">
            <w:r w:rsidRPr="000549EB">
              <w:rPr>
                <w:rFonts w:hint="eastAsia"/>
              </w:rPr>
              <w:t>0.558231</w:t>
            </w:r>
          </w:p>
        </w:tc>
        <w:tc>
          <w:tcPr>
            <w:tcW w:w="3402" w:type="dxa"/>
            <w:noWrap/>
            <w:hideMark/>
          </w:tcPr>
          <w:p w14:paraId="72460529" w14:textId="77777777" w:rsidR="000549EB" w:rsidRPr="000549EB" w:rsidRDefault="000549EB" w:rsidP="006C5D1D">
            <w:r w:rsidRPr="000549EB">
              <w:rPr>
                <w:rFonts w:hint="eastAsia"/>
              </w:rPr>
              <w:t>4.47E-93</w:t>
            </w:r>
          </w:p>
        </w:tc>
      </w:tr>
      <w:tr w:rsidR="000549EB" w:rsidRPr="000549EB" w14:paraId="0AB5D31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B25D1BF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24EC6CE6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2126" w:type="dxa"/>
            <w:noWrap/>
            <w:hideMark/>
          </w:tcPr>
          <w:p w14:paraId="1D1A7C50" w14:textId="77777777" w:rsidR="000549EB" w:rsidRPr="000549EB" w:rsidRDefault="000549EB" w:rsidP="006C5D1D">
            <w:r w:rsidRPr="000549EB">
              <w:rPr>
                <w:rFonts w:hint="eastAsia"/>
              </w:rPr>
              <w:t>0.569985</w:t>
            </w:r>
          </w:p>
        </w:tc>
        <w:tc>
          <w:tcPr>
            <w:tcW w:w="3402" w:type="dxa"/>
            <w:noWrap/>
            <w:hideMark/>
          </w:tcPr>
          <w:p w14:paraId="1C1FCADA" w14:textId="77777777" w:rsidR="000549EB" w:rsidRPr="000549EB" w:rsidRDefault="000549EB" w:rsidP="006C5D1D">
            <w:r w:rsidRPr="000549EB">
              <w:rPr>
                <w:rFonts w:hint="eastAsia"/>
              </w:rPr>
              <w:t>7.97E-98</w:t>
            </w:r>
          </w:p>
        </w:tc>
      </w:tr>
      <w:tr w:rsidR="000549EB" w:rsidRPr="000549EB" w14:paraId="6290701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C707857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01C59107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135970EB" w14:textId="77777777" w:rsidR="000549EB" w:rsidRPr="000549EB" w:rsidRDefault="000549EB" w:rsidP="006C5D1D">
            <w:r w:rsidRPr="000549EB">
              <w:rPr>
                <w:rFonts w:hint="eastAsia"/>
              </w:rPr>
              <w:t>0.292319</w:t>
            </w:r>
          </w:p>
        </w:tc>
        <w:tc>
          <w:tcPr>
            <w:tcW w:w="3402" w:type="dxa"/>
            <w:noWrap/>
            <w:hideMark/>
          </w:tcPr>
          <w:p w14:paraId="694DA3C3" w14:textId="77777777" w:rsidR="000549EB" w:rsidRPr="000549EB" w:rsidRDefault="000549EB" w:rsidP="006C5D1D">
            <w:r w:rsidRPr="000549EB">
              <w:rPr>
                <w:rFonts w:hint="eastAsia"/>
              </w:rPr>
              <w:t>1.39E-23</w:t>
            </w:r>
          </w:p>
        </w:tc>
      </w:tr>
      <w:tr w:rsidR="000549EB" w:rsidRPr="000549EB" w14:paraId="6A3C061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A2A078A" w14:textId="77777777" w:rsidR="000549EB" w:rsidRPr="000549EB" w:rsidRDefault="000549EB" w:rsidP="006C5D1D">
            <w:r w:rsidRPr="000549EB">
              <w:rPr>
                <w:rFonts w:hint="eastAsia"/>
              </w:rPr>
              <w:lastRenderedPageBreak/>
              <w:t>HNRNPA2B1</w:t>
            </w:r>
          </w:p>
        </w:tc>
        <w:tc>
          <w:tcPr>
            <w:tcW w:w="1985" w:type="dxa"/>
            <w:noWrap/>
            <w:hideMark/>
          </w:tcPr>
          <w:p w14:paraId="19700E67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7AE55404" w14:textId="77777777" w:rsidR="000549EB" w:rsidRPr="000549EB" w:rsidRDefault="000549EB" w:rsidP="006C5D1D">
            <w:r w:rsidRPr="000549EB">
              <w:rPr>
                <w:rFonts w:hint="eastAsia"/>
              </w:rPr>
              <w:t>0.200446</w:t>
            </w:r>
          </w:p>
        </w:tc>
        <w:tc>
          <w:tcPr>
            <w:tcW w:w="3402" w:type="dxa"/>
            <w:noWrap/>
            <w:hideMark/>
          </w:tcPr>
          <w:p w14:paraId="4AD50C0C" w14:textId="77777777" w:rsidR="000549EB" w:rsidRPr="000549EB" w:rsidRDefault="000549EB" w:rsidP="006C5D1D">
            <w:r w:rsidRPr="000549EB">
              <w:rPr>
                <w:rFonts w:hint="eastAsia"/>
              </w:rPr>
              <w:t>1.19E-11</w:t>
            </w:r>
          </w:p>
        </w:tc>
      </w:tr>
      <w:tr w:rsidR="000549EB" w:rsidRPr="000549EB" w14:paraId="6EF7095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BC2A97A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15EC703C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2A9A6924" w14:textId="77777777" w:rsidR="000549EB" w:rsidRPr="000549EB" w:rsidRDefault="000549EB" w:rsidP="006C5D1D">
            <w:r w:rsidRPr="000549EB">
              <w:rPr>
                <w:rFonts w:hint="eastAsia"/>
              </w:rPr>
              <w:t>0.476292</w:t>
            </w:r>
          </w:p>
        </w:tc>
        <w:tc>
          <w:tcPr>
            <w:tcW w:w="3402" w:type="dxa"/>
            <w:noWrap/>
            <w:hideMark/>
          </w:tcPr>
          <w:p w14:paraId="00C05E87" w14:textId="77777777" w:rsidR="000549EB" w:rsidRPr="000549EB" w:rsidRDefault="000549EB" w:rsidP="006C5D1D">
            <w:r w:rsidRPr="000549EB">
              <w:rPr>
                <w:rFonts w:hint="eastAsia"/>
              </w:rPr>
              <w:t>1.03E-64</w:t>
            </w:r>
          </w:p>
        </w:tc>
      </w:tr>
      <w:tr w:rsidR="000549EB" w:rsidRPr="000549EB" w14:paraId="1E413E8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62EB743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19394435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44FA67F1" w14:textId="77777777" w:rsidR="000549EB" w:rsidRPr="000549EB" w:rsidRDefault="000549EB" w:rsidP="006C5D1D">
            <w:r w:rsidRPr="000549EB">
              <w:rPr>
                <w:rFonts w:hint="eastAsia"/>
              </w:rPr>
              <w:t>0.716431</w:t>
            </w:r>
          </w:p>
        </w:tc>
        <w:tc>
          <w:tcPr>
            <w:tcW w:w="3402" w:type="dxa"/>
            <w:noWrap/>
            <w:hideMark/>
          </w:tcPr>
          <w:p w14:paraId="5572555A" w14:textId="77777777" w:rsidR="000549EB" w:rsidRPr="000549EB" w:rsidRDefault="000549EB" w:rsidP="006C5D1D">
            <w:r w:rsidRPr="000549EB">
              <w:rPr>
                <w:rFonts w:hint="eastAsia"/>
              </w:rPr>
              <w:t>1.23E-177</w:t>
            </w:r>
          </w:p>
        </w:tc>
      </w:tr>
      <w:tr w:rsidR="000549EB" w:rsidRPr="000549EB" w14:paraId="19C9492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807A86A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68D4C445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457A7C22" w14:textId="77777777" w:rsidR="000549EB" w:rsidRPr="000549EB" w:rsidRDefault="000549EB" w:rsidP="006C5D1D">
            <w:r w:rsidRPr="000549EB">
              <w:rPr>
                <w:rFonts w:hint="eastAsia"/>
              </w:rPr>
              <w:t>0.275622</w:t>
            </w:r>
          </w:p>
        </w:tc>
        <w:tc>
          <w:tcPr>
            <w:tcW w:w="3402" w:type="dxa"/>
            <w:noWrap/>
            <w:hideMark/>
          </w:tcPr>
          <w:p w14:paraId="06F901DE" w14:textId="77777777" w:rsidR="000549EB" w:rsidRPr="000549EB" w:rsidRDefault="000549EB" w:rsidP="006C5D1D">
            <w:r w:rsidRPr="000549EB">
              <w:rPr>
                <w:rFonts w:hint="eastAsia"/>
              </w:rPr>
              <w:t>4.81E-21</w:t>
            </w:r>
          </w:p>
        </w:tc>
      </w:tr>
      <w:tr w:rsidR="000549EB" w:rsidRPr="000549EB" w14:paraId="5319729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A0792FD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6F9ED47D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3B4AC4C8" w14:textId="77777777" w:rsidR="000549EB" w:rsidRPr="000549EB" w:rsidRDefault="000549EB" w:rsidP="006C5D1D">
            <w:r w:rsidRPr="000549EB">
              <w:rPr>
                <w:rFonts w:hint="eastAsia"/>
              </w:rPr>
              <w:t>0.53401</w:t>
            </w:r>
          </w:p>
        </w:tc>
        <w:tc>
          <w:tcPr>
            <w:tcW w:w="3402" w:type="dxa"/>
            <w:noWrap/>
            <w:hideMark/>
          </w:tcPr>
          <w:p w14:paraId="3E6C12C9" w14:textId="77777777" w:rsidR="000549EB" w:rsidRPr="000549EB" w:rsidRDefault="000549EB" w:rsidP="006C5D1D">
            <w:r w:rsidRPr="000549EB">
              <w:rPr>
                <w:rFonts w:hint="eastAsia"/>
              </w:rPr>
              <w:t>7.20E-84</w:t>
            </w:r>
          </w:p>
        </w:tc>
      </w:tr>
      <w:tr w:rsidR="000549EB" w:rsidRPr="000549EB" w14:paraId="76ECF3F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24E3FA9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5EECF555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438CADE6" w14:textId="77777777" w:rsidR="000549EB" w:rsidRPr="000549EB" w:rsidRDefault="000549EB" w:rsidP="006C5D1D">
            <w:r w:rsidRPr="000549EB">
              <w:rPr>
                <w:rFonts w:hint="eastAsia"/>
              </w:rPr>
              <w:t>0.521278</w:t>
            </w:r>
          </w:p>
        </w:tc>
        <w:tc>
          <w:tcPr>
            <w:tcW w:w="3402" w:type="dxa"/>
            <w:noWrap/>
            <w:hideMark/>
          </w:tcPr>
          <w:p w14:paraId="06F8193D" w14:textId="77777777" w:rsidR="000549EB" w:rsidRPr="000549EB" w:rsidRDefault="000549EB" w:rsidP="006C5D1D">
            <w:r w:rsidRPr="000549EB">
              <w:rPr>
                <w:rFonts w:hint="eastAsia"/>
              </w:rPr>
              <w:t>2.54E-79</w:t>
            </w:r>
          </w:p>
        </w:tc>
      </w:tr>
      <w:tr w:rsidR="000549EB" w:rsidRPr="000549EB" w14:paraId="53B0C2A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B58AE36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14203924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333CE6BB" w14:textId="77777777" w:rsidR="000549EB" w:rsidRPr="000549EB" w:rsidRDefault="000549EB" w:rsidP="006C5D1D">
            <w:r w:rsidRPr="000549EB">
              <w:rPr>
                <w:rFonts w:hint="eastAsia"/>
              </w:rPr>
              <w:t>0.590516</w:t>
            </w:r>
          </w:p>
        </w:tc>
        <w:tc>
          <w:tcPr>
            <w:tcW w:w="3402" w:type="dxa"/>
            <w:noWrap/>
            <w:hideMark/>
          </w:tcPr>
          <w:p w14:paraId="426C66CE" w14:textId="77777777" w:rsidR="000549EB" w:rsidRPr="000549EB" w:rsidRDefault="000549EB" w:rsidP="006C5D1D">
            <w:r w:rsidRPr="000549EB">
              <w:rPr>
                <w:rFonts w:hint="eastAsia"/>
              </w:rPr>
              <w:t>1.36E-106</w:t>
            </w:r>
          </w:p>
        </w:tc>
      </w:tr>
      <w:tr w:rsidR="000549EB" w:rsidRPr="000549EB" w14:paraId="5AEED23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F277381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6786ED9C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3E565A08" w14:textId="77777777" w:rsidR="000549EB" w:rsidRPr="000549EB" w:rsidRDefault="000549EB" w:rsidP="006C5D1D">
            <w:r w:rsidRPr="000549EB">
              <w:rPr>
                <w:rFonts w:hint="eastAsia"/>
              </w:rPr>
              <w:t>0.54932</w:t>
            </w:r>
          </w:p>
        </w:tc>
        <w:tc>
          <w:tcPr>
            <w:tcW w:w="3402" w:type="dxa"/>
            <w:noWrap/>
            <w:hideMark/>
          </w:tcPr>
          <w:p w14:paraId="11C8AF03" w14:textId="77777777" w:rsidR="000549EB" w:rsidRPr="000549EB" w:rsidRDefault="000549EB" w:rsidP="006C5D1D">
            <w:r w:rsidRPr="000549EB">
              <w:rPr>
                <w:rFonts w:hint="eastAsia"/>
              </w:rPr>
              <w:t>1.34E-89</w:t>
            </w:r>
          </w:p>
        </w:tc>
      </w:tr>
      <w:tr w:rsidR="000549EB" w:rsidRPr="000549EB" w14:paraId="59A1185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70376CD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7AF162BF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19663625" w14:textId="77777777" w:rsidR="000549EB" w:rsidRPr="000549EB" w:rsidRDefault="000549EB" w:rsidP="006C5D1D">
            <w:r w:rsidRPr="000549EB">
              <w:rPr>
                <w:rFonts w:hint="eastAsia"/>
              </w:rPr>
              <w:t>0.607425</w:t>
            </w:r>
          </w:p>
        </w:tc>
        <w:tc>
          <w:tcPr>
            <w:tcW w:w="3402" w:type="dxa"/>
            <w:noWrap/>
            <w:hideMark/>
          </w:tcPr>
          <w:p w14:paraId="0137ED8E" w14:textId="77777777" w:rsidR="000549EB" w:rsidRPr="000549EB" w:rsidRDefault="000549EB" w:rsidP="006C5D1D">
            <w:r w:rsidRPr="000549EB">
              <w:rPr>
                <w:rFonts w:hint="eastAsia"/>
              </w:rPr>
              <w:t>2.65E-114</w:t>
            </w:r>
          </w:p>
        </w:tc>
      </w:tr>
      <w:tr w:rsidR="000549EB" w:rsidRPr="000549EB" w14:paraId="6C7DDC5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42F541E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76BABCAA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74E4C7AE" w14:textId="77777777" w:rsidR="000549EB" w:rsidRPr="000549EB" w:rsidRDefault="000549EB" w:rsidP="006C5D1D">
            <w:r w:rsidRPr="000549EB">
              <w:rPr>
                <w:rFonts w:hint="eastAsia"/>
              </w:rPr>
              <w:t>0.474586</w:t>
            </w:r>
          </w:p>
        </w:tc>
        <w:tc>
          <w:tcPr>
            <w:tcW w:w="3402" w:type="dxa"/>
            <w:noWrap/>
            <w:hideMark/>
          </w:tcPr>
          <w:p w14:paraId="07CD5D38" w14:textId="77777777" w:rsidR="000549EB" w:rsidRPr="000549EB" w:rsidRDefault="000549EB" w:rsidP="006C5D1D">
            <w:r w:rsidRPr="000549EB">
              <w:rPr>
                <w:rFonts w:hint="eastAsia"/>
              </w:rPr>
              <w:t>3.35E-64</w:t>
            </w:r>
          </w:p>
        </w:tc>
      </w:tr>
      <w:tr w:rsidR="000549EB" w:rsidRPr="000549EB" w14:paraId="6E62012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37A31B9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71D24A77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2B7FA347" w14:textId="77777777" w:rsidR="000549EB" w:rsidRPr="000549EB" w:rsidRDefault="000549EB" w:rsidP="006C5D1D">
            <w:r w:rsidRPr="000549EB">
              <w:rPr>
                <w:rFonts w:hint="eastAsia"/>
              </w:rPr>
              <w:t>0.425562</w:t>
            </w:r>
          </w:p>
        </w:tc>
        <w:tc>
          <w:tcPr>
            <w:tcW w:w="3402" w:type="dxa"/>
            <w:noWrap/>
            <w:hideMark/>
          </w:tcPr>
          <w:p w14:paraId="5AA7B1EF" w14:textId="77777777" w:rsidR="000549EB" w:rsidRPr="000549EB" w:rsidRDefault="000549EB" w:rsidP="006C5D1D">
            <w:r w:rsidRPr="000549EB">
              <w:rPr>
                <w:rFonts w:hint="eastAsia"/>
              </w:rPr>
              <w:t>1.17E-50</w:t>
            </w:r>
          </w:p>
        </w:tc>
      </w:tr>
      <w:tr w:rsidR="000549EB" w:rsidRPr="000549EB" w14:paraId="6D8296B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0D41601" w14:textId="77777777" w:rsidR="000549EB" w:rsidRPr="000549EB" w:rsidRDefault="000549EB" w:rsidP="006C5D1D">
            <w:r w:rsidRPr="000549EB">
              <w:rPr>
                <w:rFonts w:hint="eastAsia"/>
              </w:rPr>
              <w:t>HNRNPA2B1</w:t>
            </w:r>
          </w:p>
        </w:tc>
        <w:tc>
          <w:tcPr>
            <w:tcW w:w="1985" w:type="dxa"/>
            <w:noWrap/>
            <w:hideMark/>
          </w:tcPr>
          <w:p w14:paraId="235D0B8B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43908B8B" w14:textId="77777777" w:rsidR="000549EB" w:rsidRPr="000549EB" w:rsidRDefault="000549EB" w:rsidP="006C5D1D">
            <w:r w:rsidRPr="000549EB">
              <w:rPr>
                <w:rFonts w:hint="eastAsia"/>
              </w:rPr>
              <w:t>0.29836</w:t>
            </w:r>
          </w:p>
        </w:tc>
        <w:tc>
          <w:tcPr>
            <w:tcW w:w="3402" w:type="dxa"/>
            <w:noWrap/>
            <w:hideMark/>
          </w:tcPr>
          <w:p w14:paraId="1B46283E" w14:textId="77777777" w:rsidR="000549EB" w:rsidRPr="000549EB" w:rsidRDefault="000549EB" w:rsidP="006C5D1D">
            <w:r w:rsidRPr="000549EB">
              <w:rPr>
                <w:rFonts w:hint="eastAsia"/>
              </w:rPr>
              <w:t>1.52E-24</w:t>
            </w:r>
          </w:p>
        </w:tc>
      </w:tr>
      <w:tr w:rsidR="000549EB" w:rsidRPr="000549EB" w14:paraId="41FA9B5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5DC82D5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37940091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2126" w:type="dxa"/>
            <w:noWrap/>
            <w:hideMark/>
          </w:tcPr>
          <w:p w14:paraId="43E696B0" w14:textId="77777777" w:rsidR="000549EB" w:rsidRPr="000549EB" w:rsidRDefault="000549EB" w:rsidP="006C5D1D">
            <w:r w:rsidRPr="000549EB">
              <w:rPr>
                <w:rFonts w:hint="eastAsia"/>
              </w:rPr>
              <w:t>0.435842</w:t>
            </w:r>
          </w:p>
        </w:tc>
        <w:tc>
          <w:tcPr>
            <w:tcW w:w="3402" w:type="dxa"/>
            <w:noWrap/>
            <w:hideMark/>
          </w:tcPr>
          <w:p w14:paraId="002FB9E1" w14:textId="77777777" w:rsidR="000549EB" w:rsidRPr="000549EB" w:rsidRDefault="000549EB" w:rsidP="006C5D1D">
            <w:r w:rsidRPr="000549EB">
              <w:rPr>
                <w:rFonts w:hint="eastAsia"/>
              </w:rPr>
              <w:t>2.56E-53</w:t>
            </w:r>
          </w:p>
        </w:tc>
      </w:tr>
      <w:tr w:rsidR="000549EB" w:rsidRPr="000549EB" w14:paraId="73B1D5E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626580F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480D1E8D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3A59DEAA" w14:textId="77777777" w:rsidR="000549EB" w:rsidRPr="000549EB" w:rsidRDefault="000549EB" w:rsidP="006C5D1D">
            <w:r w:rsidRPr="000549EB">
              <w:rPr>
                <w:rFonts w:hint="eastAsia"/>
              </w:rPr>
              <w:t>0.22867</w:t>
            </w:r>
          </w:p>
        </w:tc>
        <w:tc>
          <w:tcPr>
            <w:tcW w:w="3402" w:type="dxa"/>
            <w:noWrap/>
            <w:hideMark/>
          </w:tcPr>
          <w:p w14:paraId="24BFF8A0" w14:textId="77777777" w:rsidR="000549EB" w:rsidRPr="000549EB" w:rsidRDefault="000549EB" w:rsidP="006C5D1D">
            <w:r w:rsidRPr="000549EB">
              <w:rPr>
                <w:rFonts w:hint="eastAsia"/>
              </w:rPr>
              <w:t>8.43E-15</w:t>
            </w:r>
          </w:p>
        </w:tc>
      </w:tr>
      <w:tr w:rsidR="000549EB" w:rsidRPr="000549EB" w14:paraId="15CDF62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8691A6E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432790F4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5FF0B3CF" w14:textId="77777777" w:rsidR="000549EB" w:rsidRPr="000549EB" w:rsidRDefault="000549EB" w:rsidP="006C5D1D">
            <w:r w:rsidRPr="000549EB">
              <w:rPr>
                <w:rFonts w:hint="eastAsia"/>
              </w:rPr>
              <w:t>0.420689</w:t>
            </w:r>
          </w:p>
        </w:tc>
        <w:tc>
          <w:tcPr>
            <w:tcW w:w="3402" w:type="dxa"/>
            <w:noWrap/>
            <w:hideMark/>
          </w:tcPr>
          <w:p w14:paraId="302EFDDE" w14:textId="77777777" w:rsidR="000549EB" w:rsidRPr="000549EB" w:rsidRDefault="000549EB" w:rsidP="006C5D1D">
            <w:r w:rsidRPr="000549EB">
              <w:rPr>
                <w:rFonts w:hint="eastAsia"/>
              </w:rPr>
              <w:t>1.98E-49</w:t>
            </w:r>
          </w:p>
        </w:tc>
      </w:tr>
      <w:tr w:rsidR="000549EB" w:rsidRPr="000549EB" w14:paraId="5A48505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96A15F5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15D92A47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4737AA34" w14:textId="77777777" w:rsidR="000549EB" w:rsidRPr="000549EB" w:rsidRDefault="000549EB" w:rsidP="006C5D1D">
            <w:r w:rsidRPr="000549EB">
              <w:rPr>
                <w:rFonts w:hint="eastAsia"/>
              </w:rPr>
              <w:t>0.481223</w:t>
            </w:r>
          </w:p>
        </w:tc>
        <w:tc>
          <w:tcPr>
            <w:tcW w:w="3402" w:type="dxa"/>
            <w:noWrap/>
            <w:hideMark/>
          </w:tcPr>
          <w:p w14:paraId="3D896083" w14:textId="77777777" w:rsidR="000549EB" w:rsidRPr="000549EB" w:rsidRDefault="000549EB" w:rsidP="006C5D1D">
            <w:r w:rsidRPr="000549EB">
              <w:rPr>
                <w:rFonts w:hint="eastAsia"/>
              </w:rPr>
              <w:t>3.28E-66</w:t>
            </w:r>
          </w:p>
        </w:tc>
      </w:tr>
      <w:tr w:rsidR="000549EB" w:rsidRPr="000549EB" w14:paraId="4D22B3B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33EEFC6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4081546C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3C9096BD" w14:textId="77777777" w:rsidR="000549EB" w:rsidRPr="000549EB" w:rsidRDefault="000549EB" w:rsidP="006C5D1D">
            <w:r w:rsidRPr="000549EB">
              <w:rPr>
                <w:rFonts w:hint="eastAsia"/>
              </w:rPr>
              <w:t>0.301788</w:t>
            </w:r>
          </w:p>
        </w:tc>
        <w:tc>
          <w:tcPr>
            <w:tcW w:w="3402" w:type="dxa"/>
            <w:noWrap/>
            <w:hideMark/>
          </w:tcPr>
          <w:p w14:paraId="11F3B2E5" w14:textId="77777777" w:rsidR="000549EB" w:rsidRPr="000549EB" w:rsidRDefault="000549EB" w:rsidP="006C5D1D">
            <w:r w:rsidRPr="000549EB">
              <w:rPr>
                <w:rFonts w:hint="eastAsia"/>
              </w:rPr>
              <w:t>4.24E-25</w:t>
            </w:r>
          </w:p>
        </w:tc>
      </w:tr>
      <w:tr w:rsidR="000549EB" w:rsidRPr="000549EB" w14:paraId="54BAC00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7543F21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0606A6D0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483A3A86" w14:textId="77777777" w:rsidR="000549EB" w:rsidRPr="000549EB" w:rsidRDefault="000549EB" w:rsidP="006C5D1D">
            <w:r w:rsidRPr="000549EB">
              <w:rPr>
                <w:rFonts w:hint="eastAsia"/>
              </w:rPr>
              <w:t>0.568479</w:t>
            </w:r>
          </w:p>
        </w:tc>
        <w:tc>
          <w:tcPr>
            <w:tcW w:w="3402" w:type="dxa"/>
            <w:noWrap/>
            <w:hideMark/>
          </w:tcPr>
          <w:p w14:paraId="7CE41306" w14:textId="77777777" w:rsidR="000549EB" w:rsidRPr="000549EB" w:rsidRDefault="000549EB" w:rsidP="006C5D1D">
            <w:r w:rsidRPr="000549EB">
              <w:rPr>
                <w:rFonts w:hint="eastAsia"/>
              </w:rPr>
              <w:t>3.32E-97</w:t>
            </w:r>
          </w:p>
        </w:tc>
      </w:tr>
      <w:tr w:rsidR="000549EB" w:rsidRPr="000549EB" w14:paraId="274262E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B66515F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3F4C6827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7144744F" w14:textId="77777777" w:rsidR="000549EB" w:rsidRPr="000549EB" w:rsidRDefault="000549EB" w:rsidP="006C5D1D">
            <w:r w:rsidRPr="000549EB">
              <w:rPr>
                <w:rFonts w:hint="eastAsia"/>
              </w:rPr>
              <w:t>0.441442</w:t>
            </w:r>
          </w:p>
        </w:tc>
        <w:tc>
          <w:tcPr>
            <w:tcW w:w="3402" w:type="dxa"/>
            <w:noWrap/>
            <w:hideMark/>
          </w:tcPr>
          <w:p w14:paraId="6A2EFA3A" w14:textId="77777777" w:rsidR="000549EB" w:rsidRPr="000549EB" w:rsidRDefault="000549EB" w:rsidP="006C5D1D">
            <w:r w:rsidRPr="000549EB">
              <w:rPr>
                <w:rFonts w:hint="eastAsia"/>
              </w:rPr>
              <w:t>8.34E-55</w:t>
            </w:r>
          </w:p>
        </w:tc>
      </w:tr>
      <w:tr w:rsidR="000549EB" w:rsidRPr="000549EB" w14:paraId="6159FD4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8D91DF9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7C5F9C11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7AF3245E" w14:textId="77777777" w:rsidR="000549EB" w:rsidRPr="000549EB" w:rsidRDefault="000549EB" w:rsidP="006C5D1D">
            <w:r w:rsidRPr="000549EB">
              <w:rPr>
                <w:rFonts w:hint="eastAsia"/>
              </w:rPr>
              <w:t>0.552886</w:t>
            </w:r>
          </w:p>
        </w:tc>
        <w:tc>
          <w:tcPr>
            <w:tcW w:w="3402" w:type="dxa"/>
            <w:noWrap/>
            <w:hideMark/>
          </w:tcPr>
          <w:p w14:paraId="5CC73570" w14:textId="77777777" w:rsidR="000549EB" w:rsidRPr="000549EB" w:rsidRDefault="000549EB" w:rsidP="006C5D1D">
            <w:r w:rsidRPr="000549EB">
              <w:rPr>
                <w:rFonts w:hint="eastAsia"/>
              </w:rPr>
              <w:t>5.59E-91</w:t>
            </w:r>
          </w:p>
        </w:tc>
      </w:tr>
      <w:tr w:rsidR="000549EB" w:rsidRPr="000549EB" w14:paraId="36D6A4C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457573A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35BA2742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4180EAFD" w14:textId="77777777" w:rsidR="000549EB" w:rsidRPr="000549EB" w:rsidRDefault="000549EB" w:rsidP="006C5D1D">
            <w:r w:rsidRPr="000549EB">
              <w:rPr>
                <w:rFonts w:hint="eastAsia"/>
              </w:rPr>
              <w:t>0.212857</w:t>
            </w:r>
          </w:p>
        </w:tc>
        <w:tc>
          <w:tcPr>
            <w:tcW w:w="3402" w:type="dxa"/>
            <w:noWrap/>
            <w:hideMark/>
          </w:tcPr>
          <w:p w14:paraId="09C3C7DA" w14:textId="77777777" w:rsidR="000549EB" w:rsidRPr="000549EB" w:rsidRDefault="000549EB" w:rsidP="006C5D1D">
            <w:r w:rsidRPr="000549EB">
              <w:rPr>
                <w:rFonts w:hint="eastAsia"/>
              </w:rPr>
              <w:t>5.55E-13</w:t>
            </w:r>
          </w:p>
        </w:tc>
      </w:tr>
      <w:tr w:rsidR="000549EB" w:rsidRPr="000549EB" w14:paraId="63A25C5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37D2590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5316DE07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2F508EC8" w14:textId="77777777" w:rsidR="000549EB" w:rsidRPr="000549EB" w:rsidRDefault="000549EB" w:rsidP="006C5D1D">
            <w:r w:rsidRPr="000549EB">
              <w:rPr>
                <w:rFonts w:hint="eastAsia"/>
              </w:rPr>
              <w:t>0.450967</w:t>
            </w:r>
          </w:p>
        </w:tc>
        <w:tc>
          <w:tcPr>
            <w:tcW w:w="3402" w:type="dxa"/>
            <w:noWrap/>
            <w:hideMark/>
          </w:tcPr>
          <w:p w14:paraId="40825923" w14:textId="77777777" w:rsidR="000549EB" w:rsidRPr="000549EB" w:rsidRDefault="000549EB" w:rsidP="006C5D1D">
            <w:r w:rsidRPr="000549EB">
              <w:rPr>
                <w:rFonts w:hint="eastAsia"/>
              </w:rPr>
              <w:t>2.12E-57</w:t>
            </w:r>
          </w:p>
        </w:tc>
      </w:tr>
      <w:tr w:rsidR="000549EB" w:rsidRPr="000549EB" w14:paraId="5BD94CB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6BC9000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6AED4483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2B6A40BD" w14:textId="77777777" w:rsidR="000549EB" w:rsidRPr="000549EB" w:rsidRDefault="000549EB" w:rsidP="006C5D1D">
            <w:r w:rsidRPr="000549EB">
              <w:rPr>
                <w:rFonts w:hint="eastAsia"/>
              </w:rPr>
              <w:t>0.514456</w:t>
            </w:r>
          </w:p>
        </w:tc>
        <w:tc>
          <w:tcPr>
            <w:tcW w:w="3402" w:type="dxa"/>
            <w:noWrap/>
            <w:hideMark/>
          </w:tcPr>
          <w:p w14:paraId="264262E9" w14:textId="77777777" w:rsidR="000549EB" w:rsidRPr="000549EB" w:rsidRDefault="000549EB" w:rsidP="006C5D1D">
            <w:r w:rsidRPr="000549EB">
              <w:rPr>
                <w:rFonts w:hint="eastAsia"/>
              </w:rPr>
              <w:t>5.79E-77</w:t>
            </w:r>
          </w:p>
        </w:tc>
      </w:tr>
      <w:tr w:rsidR="000549EB" w:rsidRPr="000549EB" w14:paraId="34978CF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A614B5F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41954025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15CAB3F8" w14:textId="77777777" w:rsidR="000549EB" w:rsidRPr="000549EB" w:rsidRDefault="000549EB" w:rsidP="006C5D1D">
            <w:r w:rsidRPr="000549EB">
              <w:rPr>
                <w:rFonts w:hint="eastAsia"/>
              </w:rPr>
              <w:t>0.428904</w:t>
            </w:r>
          </w:p>
        </w:tc>
        <w:tc>
          <w:tcPr>
            <w:tcW w:w="3402" w:type="dxa"/>
            <w:noWrap/>
            <w:hideMark/>
          </w:tcPr>
          <w:p w14:paraId="1C66F37C" w14:textId="77777777" w:rsidR="000549EB" w:rsidRPr="000549EB" w:rsidRDefault="000549EB" w:rsidP="006C5D1D">
            <w:r w:rsidRPr="000549EB">
              <w:rPr>
                <w:rFonts w:hint="eastAsia"/>
              </w:rPr>
              <w:t>1.63E-51</w:t>
            </w:r>
          </w:p>
        </w:tc>
      </w:tr>
      <w:tr w:rsidR="000549EB" w:rsidRPr="000549EB" w14:paraId="5091593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5081DC0" w14:textId="77777777" w:rsidR="000549EB" w:rsidRPr="000549EB" w:rsidRDefault="000549EB" w:rsidP="006C5D1D">
            <w:r w:rsidRPr="000549EB">
              <w:rPr>
                <w:rFonts w:hint="eastAsia"/>
              </w:rPr>
              <w:t>HNRNPC</w:t>
            </w:r>
          </w:p>
        </w:tc>
        <w:tc>
          <w:tcPr>
            <w:tcW w:w="1985" w:type="dxa"/>
            <w:noWrap/>
            <w:hideMark/>
          </w:tcPr>
          <w:p w14:paraId="136A1ACE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68931252" w14:textId="77777777" w:rsidR="000549EB" w:rsidRPr="000549EB" w:rsidRDefault="000549EB" w:rsidP="006C5D1D">
            <w:r w:rsidRPr="000549EB">
              <w:rPr>
                <w:rFonts w:hint="eastAsia"/>
              </w:rPr>
              <w:t>0.271069</w:t>
            </w:r>
          </w:p>
        </w:tc>
        <w:tc>
          <w:tcPr>
            <w:tcW w:w="3402" w:type="dxa"/>
            <w:noWrap/>
            <w:hideMark/>
          </w:tcPr>
          <w:p w14:paraId="6D32CA8C" w14:textId="77777777" w:rsidR="000549EB" w:rsidRPr="000549EB" w:rsidRDefault="000549EB" w:rsidP="006C5D1D">
            <w:r w:rsidRPr="000549EB">
              <w:rPr>
                <w:rFonts w:hint="eastAsia"/>
              </w:rPr>
              <w:t>2.21E-20</w:t>
            </w:r>
          </w:p>
        </w:tc>
      </w:tr>
      <w:tr w:rsidR="000549EB" w:rsidRPr="000549EB" w14:paraId="75545C5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3196714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30945604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2126" w:type="dxa"/>
            <w:noWrap/>
            <w:hideMark/>
          </w:tcPr>
          <w:p w14:paraId="45B492B9" w14:textId="77777777" w:rsidR="000549EB" w:rsidRPr="000549EB" w:rsidRDefault="000549EB" w:rsidP="006C5D1D">
            <w:r w:rsidRPr="000549EB">
              <w:rPr>
                <w:rFonts w:hint="eastAsia"/>
              </w:rPr>
              <w:t>0.285118</w:t>
            </w:r>
          </w:p>
        </w:tc>
        <w:tc>
          <w:tcPr>
            <w:tcW w:w="3402" w:type="dxa"/>
            <w:noWrap/>
            <w:hideMark/>
          </w:tcPr>
          <w:p w14:paraId="3B6D90AF" w14:textId="77777777" w:rsidR="000549EB" w:rsidRPr="000549EB" w:rsidRDefault="000549EB" w:rsidP="006C5D1D">
            <w:r w:rsidRPr="000549EB">
              <w:rPr>
                <w:rFonts w:hint="eastAsia"/>
              </w:rPr>
              <w:t>1.82E-22</w:t>
            </w:r>
          </w:p>
        </w:tc>
      </w:tr>
      <w:tr w:rsidR="000549EB" w:rsidRPr="000549EB" w14:paraId="5BFD5BE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0687756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02B6FB62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40D6899C" w14:textId="77777777" w:rsidR="000549EB" w:rsidRPr="000549EB" w:rsidRDefault="000549EB" w:rsidP="006C5D1D">
            <w:r w:rsidRPr="000549EB">
              <w:rPr>
                <w:rFonts w:hint="eastAsia"/>
              </w:rPr>
              <w:t>0.171856</w:t>
            </w:r>
          </w:p>
        </w:tc>
        <w:tc>
          <w:tcPr>
            <w:tcW w:w="3402" w:type="dxa"/>
            <w:noWrap/>
            <w:hideMark/>
          </w:tcPr>
          <w:p w14:paraId="016A098F" w14:textId="77777777" w:rsidR="000549EB" w:rsidRPr="000549EB" w:rsidRDefault="000549EB" w:rsidP="006C5D1D">
            <w:r w:rsidRPr="000549EB">
              <w:rPr>
                <w:rFonts w:hint="eastAsia"/>
              </w:rPr>
              <w:t>6.69E-09</w:t>
            </w:r>
          </w:p>
        </w:tc>
      </w:tr>
      <w:tr w:rsidR="000549EB" w:rsidRPr="000549EB" w14:paraId="49F12C0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1BCC761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6239943A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55F8538E" w14:textId="77777777" w:rsidR="000549EB" w:rsidRPr="000549EB" w:rsidRDefault="000549EB" w:rsidP="006C5D1D">
            <w:r w:rsidRPr="000549EB">
              <w:rPr>
                <w:rFonts w:hint="eastAsia"/>
              </w:rPr>
              <w:t>0.232865</w:t>
            </w:r>
          </w:p>
        </w:tc>
        <w:tc>
          <w:tcPr>
            <w:tcW w:w="3402" w:type="dxa"/>
            <w:noWrap/>
            <w:hideMark/>
          </w:tcPr>
          <w:p w14:paraId="32AA4A4D" w14:textId="77777777" w:rsidR="000549EB" w:rsidRPr="000549EB" w:rsidRDefault="000549EB" w:rsidP="006C5D1D">
            <w:r w:rsidRPr="000549EB">
              <w:rPr>
                <w:rFonts w:hint="eastAsia"/>
              </w:rPr>
              <w:t>2.63E-15</w:t>
            </w:r>
          </w:p>
        </w:tc>
      </w:tr>
      <w:tr w:rsidR="000549EB" w:rsidRPr="000549EB" w14:paraId="7AF46EC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4333AB9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7C60A2CB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225252EA" w14:textId="77777777" w:rsidR="000549EB" w:rsidRPr="000549EB" w:rsidRDefault="000549EB" w:rsidP="006C5D1D">
            <w:r w:rsidRPr="000549EB">
              <w:rPr>
                <w:rFonts w:hint="eastAsia"/>
              </w:rPr>
              <w:t>0.096739</w:t>
            </w:r>
          </w:p>
        </w:tc>
        <w:tc>
          <w:tcPr>
            <w:tcW w:w="3402" w:type="dxa"/>
            <w:noWrap/>
            <w:hideMark/>
          </w:tcPr>
          <w:p w14:paraId="4B439693" w14:textId="77777777" w:rsidR="000549EB" w:rsidRPr="000549EB" w:rsidRDefault="000549EB" w:rsidP="006C5D1D">
            <w:r w:rsidRPr="000549EB">
              <w:rPr>
                <w:rFonts w:hint="eastAsia"/>
              </w:rPr>
              <w:t>0.001165</w:t>
            </w:r>
          </w:p>
        </w:tc>
      </w:tr>
      <w:tr w:rsidR="000549EB" w:rsidRPr="000549EB" w14:paraId="2FAA133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E49A46E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3A35B9FF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3A2D41A8" w14:textId="77777777" w:rsidR="000549EB" w:rsidRPr="000549EB" w:rsidRDefault="000549EB" w:rsidP="006C5D1D">
            <w:r w:rsidRPr="000549EB">
              <w:rPr>
                <w:rFonts w:hint="eastAsia"/>
              </w:rPr>
              <w:t>0.290451</w:t>
            </w:r>
          </w:p>
        </w:tc>
        <w:tc>
          <w:tcPr>
            <w:tcW w:w="3402" w:type="dxa"/>
            <w:noWrap/>
            <w:hideMark/>
          </w:tcPr>
          <w:p w14:paraId="753C9196" w14:textId="77777777" w:rsidR="000549EB" w:rsidRPr="000549EB" w:rsidRDefault="000549EB" w:rsidP="006C5D1D">
            <w:r w:rsidRPr="000549EB">
              <w:rPr>
                <w:rFonts w:hint="eastAsia"/>
              </w:rPr>
              <w:t>2.73E-23</w:t>
            </w:r>
          </w:p>
        </w:tc>
      </w:tr>
      <w:tr w:rsidR="000549EB" w:rsidRPr="000549EB" w14:paraId="7839C21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AB0ECCB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6078F538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1B645E81" w14:textId="77777777" w:rsidR="000549EB" w:rsidRPr="000549EB" w:rsidRDefault="000549EB" w:rsidP="006C5D1D">
            <w:r w:rsidRPr="000549EB">
              <w:rPr>
                <w:rFonts w:hint="eastAsia"/>
              </w:rPr>
              <w:t>0.234785</w:t>
            </w:r>
          </w:p>
        </w:tc>
        <w:tc>
          <w:tcPr>
            <w:tcW w:w="3402" w:type="dxa"/>
            <w:noWrap/>
            <w:hideMark/>
          </w:tcPr>
          <w:p w14:paraId="748A49AF" w14:textId="77777777" w:rsidR="000549EB" w:rsidRPr="000549EB" w:rsidRDefault="000549EB" w:rsidP="006C5D1D">
            <w:r w:rsidRPr="000549EB">
              <w:rPr>
                <w:rFonts w:hint="eastAsia"/>
              </w:rPr>
              <w:t>1.53E-15</w:t>
            </w:r>
          </w:p>
        </w:tc>
      </w:tr>
      <w:tr w:rsidR="000549EB" w:rsidRPr="000549EB" w14:paraId="40AE5EB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AD72459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0A9A5542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DC5802B" w14:textId="77777777" w:rsidR="000549EB" w:rsidRPr="000549EB" w:rsidRDefault="000549EB" w:rsidP="006C5D1D">
            <w:r w:rsidRPr="000549EB">
              <w:rPr>
                <w:rFonts w:hint="eastAsia"/>
              </w:rPr>
              <w:t>0.256281</w:t>
            </w:r>
          </w:p>
        </w:tc>
        <w:tc>
          <w:tcPr>
            <w:tcW w:w="3402" w:type="dxa"/>
            <w:noWrap/>
            <w:hideMark/>
          </w:tcPr>
          <w:p w14:paraId="7CD2DE7D" w14:textId="77777777" w:rsidR="000549EB" w:rsidRPr="000549EB" w:rsidRDefault="000549EB" w:rsidP="006C5D1D">
            <w:r w:rsidRPr="000549EB">
              <w:rPr>
                <w:rFonts w:hint="eastAsia"/>
              </w:rPr>
              <w:t>2.58E-18</w:t>
            </w:r>
          </w:p>
        </w:tc>
      </w:tr>
      <w:tr w:rsidR="000549EB" w:rsidRPr="000549EB" w14:paraId="592D21A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C737ABF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7538F868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259E93E9" w14:textId="77777777" w:rsidR="000549EB" w:rsidRPr="000549EB" w:rsidRDefault="000549EB" w:rsidP="006C5D1D">
            <w:r w:rsidRPr="000549EB">
              <w:rPr>
                <w:rFonts w:hint="eastAsia"/>
              </w:rPr>
              <w:t>0.08387</w:t>
            </w:r>
          </w:p>
        </w:tc>
        <w:tc>
          <w:tcPr>
            <w:tcW w:w="3402" w:type="dxa"/>
            <w:noWrap/>
            <w:hideMark/>
          </w:tcPr>
          <w:p w14:paraId="4F9D1B4C" w14:textId="77777777" w:rsidR="000549EB" w:rsidRPr="000549EB" w:rsidRDefault="000549EB" w:rsidP="006C5D1D">
            <w:r w:rsidRPr="000549EB">
              <w:rPr>
                <w:rFonts w:hint="eastAsia"/>
              </w:rPr>
              <w:t>0.004898</w:t>
            </w:r>
          </w:p>
        </w:tc>
      </w:tr>
      <w:tr w:rsidR="000549EB" w:rsidRPr="000549EB" w14:paraId="336AE5F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370E4DA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0D08493A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11EDFB3B" w14:textId="77777777" w:rsidR="000549EB" w:rsidRPr="000549EB" w:rsidRDefault="000549EB" w:rsidP="006C5D1D">
            <w:r w:rsidRPr="000549EB">
              <w:rPr>
                <w:rFonts w:hint="eastAsia"/>
              </w:rPr>
              <w:t>0.252909</w:t>
            </w:r>
          </w:p>
        </w:tc>
        <w:tc>
          <w:tcPr>
            <w:tcW w:w="3402" w:type="dxa"/>
            <w:noWrap/>
            <w:hideMark/>
          </w:tcPr>
          <w:p w14:paraId="71CBD302" w14:textId="77777777" w:rsidR="000549EB" w:rsidRPr="000549EB" w:rsidRDefault="000549EB" w:rsidP="006C5D1D">
            <w:r w:rsidRPr="000549EB">
              <w:rPr>
                <w:rFonts w:hint="eastAsia"/>
              </w:rPr>
              <w:t>7.31E-18</w:t>
            </w:r>
          </w:p>
        </w:tc>
      </w:tr>
      <w:tr w:rsidR="000549EB" w:rsidRPr="000549EB" w14:paraId="289ACB1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7061B44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3050B8F3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23D4136D" w14:textId="77777777" w:rsidR="000549EB" w:rsidRPr="000549EB" w:rsidRDefault="000549EB" w:rsidP="006C5D1D">
            <w:r w:rsidRPr="000549EB">
              <w:rPr>
                <w:rFonts w:hint="eastAsia"/>
              </w:rPr>
              <w:t>0.278263</w:t>
            </w:r>
          </w:p>
        </w:tc>
        <w:tc>
          <w:tcPr>
            <w:tcW w:w="3402" w:type="dxa"/>
            <w:noWrap/>
            <w:hideMark/>
          </w:tcPr>
          <w:p w14:paraId="19FA0B93" w14:textId="77777777" w:rsidR="000549EB" w:rsidRPr="000549EB" w:rsidRDefault="000549EB" w:rsidP="006C5D1D">
            <w:r w:rsidRPr="000549EB">
              <w:rPr>
                <w:rFonts w:hint="eastAsia"/>
              </w:rPr>
              <w:t>1.96E-21</w:t>
            </w:r>
          </w:p>
        </w:tc>
      </w:tr>
      <w:tr w:rsidR="000549EB" w:rsidRPr="000549EB" w14:paraId="18E962C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56EE0AA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19ADBE64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96DB3A2" w14:textId="77777777" w:rsidR="000549EB" w:rsidRPr="000549EB" w:rsidRDefault="000549EB" w:rsidP="006C5D1D">
            <w:r w:rsidRPr="000549EB">
              <w:rPr>
                <w:rFonts w:hint="eastAsia"/>
              </w:rPr>
              <w:t>0.344769</w:t>
            </w:r>
          </w:p>
        </w:tc>
        <w:tc>
          <w:tcPr>
            <w:tcW w:w="3402" w:type="dxa"/>
            <w:noWrap/>
            <w:hideMark/>
          </w:tcPr>
          <w:p w14:paraId="40911542" w14:textId="77777777" w:rsidR="000549EB" w:rsidRPr="000549EB" w:rsidRDefault="000549EB" w:rsidP="006C5D1D">
            <w:r w:rsidRPr="000549EB">
              <w:rPr>
                <w:rFonts w:hint="eastAsia"/>
              </w:rPr>
              <w:t>1.01E-32</w:t>
            </w:r>
          </w:p>
        </w:tc>
      </w:tr>
      <w:tr w:rsidR="000549EB" w:rsidRPr="000549EB" w14:paraId="4F44128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C7FA2BE" w14:textId="77777777" w:rsidR="000549EB" w:rsidRPr="000549EB" w:rsidRDefault="000549EB" w:rsidP="006C5D1D">
            <w:r w:rsidRPr="000549EB">
              <w:rPr>
                <w:rFonts w:hint="eastAsia"/>
              </w:rPr>
              <w:t>KIAA1429</w:t>
            </w:r>
          </w:p>
        </w:tc>
        <w:tc>
          <w:tcPr>
            <w:tcW w:w="1985" w:type="dxa"/>
            <w:noWrap/>
            <w:hideMark/>
          </w:tcPr>
          <w:p w14:paraId="5793382D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45DEF86E" w14:textId="77777777" w:rsidR="000549EB" w:rsidRPr="000549EB" w:rsidRDefault="000549EB" w:rsidP="006C5D1D">
            <w:r w:rsidRPr="000549EB">
              <w:rPr>
                <w:rFonts w:hint="eastAsia"/>
              </w:rPr>
              <w:t>0.214458</w:t>
            </w:r>
          </w:p>
        </w:tc>
        <w:tc>
          <w:tcPr>
            <w:tcW w:w="3402" w:type="dxa"/>
            <w:noWrap/>
            <w:hideMark/>
          </w:tcPr>
          <w:p w14:paraId="15ED64E3" w14:textId="77777777" w:rsidR="000549EB" w:rsidRPr="000549EB" w:rsidRDefault="000549EB" w:rsidP="006C5D1D">
            <w:r w:rsidRPr="000549EB">
              <w:rPr>
                <w:rFonts w:hint="eastAsia"/>
              </w:rPr>
              <w:t>3.68E-13</w:t>
            </w:r>
          </w:p>
        </w:tc>
      </w:tr>
      <w:tr w:rsidR="000549EB" w:rsidRPr="000549EB" w14:paraId="6BCCCB1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187E2D9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55164079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2126" w:type="dxa"/>
            <w:noWrap/>
            <w:hideMark/>
          </w:tcPr>
          <w:p w14:paraId="51B45127" w14:textId="77777777" w:rsidR="000549EB" w:rsidRPr="000549EB" w:rsidRDefault="000549EB" w:rsidP="006C5D1D">
            <w:r w:rsidRPr="000549EB">
              <w:rPr>
                <w:rFonts w:hint="eastAsia"/>
              </w:rPr>
              <w:t>0.372393</w:t>
            </w:r>
          </w:p>
        </w:tc>
        <w:tc>
          <w:tcPr>
            <w:tcW w:w="3402" w:type="dxa"/>
            <w:noWrap/>
            <w:hideMark/>
          </w:tcPr>
          <w:p w14:paraId="0D9A1964" w14:textId="77777777" w:rsidR="000549EB" w:rsidRPr="000549EB" w:rsidRDefault="000549EB" w:rsidP="006C5D1D">
            <w:r w:rsidRPr="000549EB">
              <w:rPr>
                <w:rFonts w:hint="eastAsia"/>
              </w:rPr>
              <w:t>2.70E-38</w:t>
            </w:r>
          </w:p>
        </w:tc>
      </w:tr>
      <w:tr w:rsidR="000549EB" w:rsidRPr="000549EB" w14:paraId="64A0044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A9859A5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31B3E795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5DC81465" w14:textId="77777777" w:rsidR="000549EB" w:rsidRPr="000549EB" w:rsidRDefault="000549EB" w:rsidP="006C5D1D">
            <w:r w:rsidRPr="000549EB">
              <w:rPr>
                <w:rFonts w:hint="eastAsia"/>
              </w:rPr>
              <w:t>0.225894</w:t>
            </w:r>
          </w:p>
        </w:tc>
        <w:tc>
          <w:tcPr>
            <w:tcW w:w="3402" w:type="dxa"/>
            <w:noWrap/>
            <w:hideMark/>
          </w:tcPr>
          <w:p w14:paraId="5FC35BA7" w14:textId="77777777" w:rsidR="000549EB" w:rsidRPr="000549EB" w:rsidRDefault="000549EB" w:rsidP="006C5D1D">
            <w:r w:rsidRPr="000549EB">
              <w:rPr>
                <w:rFonts w:hint="eastAsia"/>
              </w:rPr>
              <w:t>1.80E-14</w:t>
            </w:r>
          </w:p>
        </w:tc>
      </w:tr>
      <w:tr w:rsidR="000549EB" w:rsidRPr="000549EB" w14:paraId="1C556D5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9D05C13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796927A8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5223414E" w14:textId="77777777" w:rsidR="000549EB" w:rsidRPr="000549EB" w:rsidRDefault="000549EB" w:rsidP="006C5D1D">
            <w:r w:rsidRPr="000549EB">
              <w:rPr>
                <w:rFonts w:hint="eastAsia"/>
              </w:rPr>
              <w:t>0.278672</w:t>
            </w:r>
          </w:p>
        </w:tc>
        <w:tc>
          <w:tcPr>
            <w:tcW w:w="3402" w:type="dxa"/>
            <w:noWrap/>
            <w:hideMark/>
          </w:tcPr>
          <w:p w14:paraId="2D8D2F1E" w14:textId="77777777" w:rsidR="000549EB" w:rsidRPr="000549EB" w:rsidRDefault="000549EB" w:rsidP="006C5D1D">
            <w:r w:rsidRPr="000549EB">
              <w:rPr>
                <w:rFonts w:hint="eastAsia"/>
              </w:rPr>
              <w:t>1.70E-21</w:t>
            </w:r>
          </w:p>
        </w:tc>
      </w:tr>
      <w:tr w:rsidR="000549EB" w:rsidRPr="000549EB" w14:paraId="7B68FC0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44F609F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443A5CF9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0E0D928E" w14:textId="77777777" w:rsidR="000549EB" w:rsidRPr="000549EB" w:rsidRDefault="000549EB" w:rsidP="006C5D1D">
            <w:r w:rsidRPr="000549EB">
              <w:rPr>
                <w:rFonts w:hint="eastAsia"/>
              </w:rPr>
              <w:t>0.153011</w:t>
            </w:r>
          </w:p>
        </w:tc>
        <w:tc>
          <w:tcPr>
            <w:tcW w:w="3402" w:type="dxa"/>
            <w:noWrap/>
            <w:hideMark/>
          </w:tcPr>
          <w:p w14:paraId="39BBF9C0" w14:textId="77777777" w:rsidR="000549EB" w:rsidRPr="000549EB" w:rsidRDefault="000549EB" w:rsidP="006C5D1D">
            <w:r w:rsidRPr="000549EB">
              <w:rPr>
                <w:rFonts w:hint="eastAsia"/>
              </w:rPr>
              <w:t>2.54E-07</w:t>
            </w:r>
          </w:p>
        </w:tc>
      </w:tr>
      <w:tr w:rsidR="000549EB" w:rsidRPr="000549EB" w14:paraId="61F7CFE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598E0F3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54FA8672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2A0497C9" w14:textId="77777777" w:rsidR="000549EB" w:rsidRPr="000549EB" w:rsidRDefault="000549EB" w:rsidP="006C5D1D">
            <w:r w:rsidRPr="000549EB">
              <w:rPr>
                <w:rFonts w:hint="eastAsia"/>
              </w:rPr>
              <w:t>0.395236</w:t>
            </w:r>
          </w:p>
        </w:tc>
        <w:tc>
          <w:tcPr>
            <w:tcW w:w="3402" w:type="dxa"/>
            <w:noWrap/>
            <w:hideMark/>
          </w:tcPr>
          <w:p w14:paraId="0D3FC1BB" w14:textId="77777777" w:rsidR="000549EB" w:rsidRPr="000549EB" w:rsidRDefault="000549EB" w:rsidP="006C5D1D">
            <w:r w:rsidRPr="000549EB">
              <w:rPr>
                <w:rFonts w:hint="eastAsia"/>
              </w:rPr>
              <w:t>2.48E-43</w:t>
            </w:r>
          </w:p>
        </w:tc>
      </w:tr>
      <w:tr w:rsidR="000549EB" w:rsidRPr="000549EB" w14:paraId="376CA72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AEF3710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46206DD4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65223228" w14:textId="77777777" w:rsidR="000549EB" w:rsidRPr="000549EB" w:rsidRDefault="000549EB" w:rsidP="006C5D1D">
            <w:r w:rsidRPr="000549EB">
              <w:rPr>
                <w:rFonts w:hint="eastAsia"/>
              </w:rPr>
              <w:t>0.431974</w:t>
            </w:r>
          </w:p>
        </w:tc>
        <w:tc>
          <w:tcPr>
            <w:tcW w:w="3402" w:type="dxa"/>
            <w:noWrap/>
            <w:hideMark/>
          </w:tcPr>
          <w:p w14:paraId="6BEB280F" w14:textId="77777777" w:rsidR="000549EB" w:rsidRPr="000549EB" w:rsidRDefault="000549EB" w:rsidP="006C5D1D">
            <w:r w:rsidRPr="000549EB">
              <w:rPr>
                <w:rFonts w:hint="eastAsia"/>
              </w:rPr>
              <w:t>2.63E-52</w:t>
            </w:r>
          </w:p>
        </w:tc>
      </w:tr>
      <w:tr w:rsidR="000549EB" w:rsidRPr="000549EB" w14:paraId="7377B87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E549B8A" w14:textId="77777777" w:rsidR="000549EB" w:rsidRPr="000549EB" w:rsidRDefault="000549EB" w:rsidP="006C5D1D">
            <w:r w:rsidRPr="000549EB">
              <w:rPr>
                <w:rFonts w:hint="eastAsia"/>
              </w:rPr>
              <w:lastRenderedPageBreak/>
              <w:t>LRPPRC</w:t>
            </w:r>
          </w:p>
        </w:tc>
        <w:tc>
          <w:tcPr>
            <w:tcW w:w="1985" w:type="dxa"/>
            <w:noWrap/>
            <w:hideMark/>
          </w:tcPr>
          <w:p w14:paraId="6EDFF551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20D30BC1" w14:textId="77777777" w:rsidR="000549EB" w:rsidRPr="000549EB" w:rsidRDefault="000549EB" w:rsidP="006C5D1D">
            <w:r w:rsidRPr="000549EB">
              <w:rPr>
                <w:rFonts w:hint="eastAsia"/>
              </w:rPr>
              <w:t>0.325052</w:t>
            </w:r>
          </w:p>
        </w:tc>
        <w:tc>
          <w:tcPr>
            <w:tcW w:w="3402" w:type="dxa"/>
            <w:noWrap/>
            <w:hideMark/>
          </w:tcPr>
          <w:p w14:paraId="5B76B12B" w14:textId="77777777" w:rsidR="000549EB" w:rsidRPr="000549EB" w:rsidRDefault="000549EB" w:rsidP="006C5D1D">
            <w:r w:rsidRPr="000549EB">
              <w:rPr>
                <w:rFonts w:hint="eastAsia"/>
              </w:rPr>
              <w:t>4.52E-29</w:t>
            </w:r>
          </w:p>
        </w:tc>
      </w:tr>
      <w:tr w:rsidR="000549EB" w:rsidRPr="000549EB" w14:paraId="731CAB7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2EC2151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47C6FEE9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82E0C5C" w14:textId="77777777" w:rsidR="000549EB" w:rsidRPr="000549EB" w:rsidRDefault="000549EB" w:rsidP="006C5D1D">
            <w:r w:rsidRPr="000549EB">
              <w:rPr>
                <w:rFonts w:hint="eastAsia"/>
              </w:rPr>
              <w:t>0.543201</w:t>
            </w:r>
          </w:p>
        </w:tc>
        <w:tc>
          <w:tcPr>
            <w:tcW w:w="3402" w:type="dxa"/>
            <w:noWrap/>
            <w:hideMark/>
          </w:tcPr>
          <w:p w14:paraId="599CE57C" w14:textId="77777777" w:rsidR="000549EB" w:rsidRPr="000549EB" w:rsidRDefault="000549EB" w:rsidP="006C5D1D">
            <w:r w:rsidRPr="000549EB">
              <w:rPr>
                <w:rFonts w:hint="eastAsia"/>
              </w:rPr>
              <w:t>2.83E-87</w:t>
            </w:r>
          </w:p>
        </w:tc>
      </w:tr>
      <w:tr w:rsidR="000549EB" w:rsidRPr="000549EB" w14:paraId="1CC780D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DEC2518" w14:textId="77777777" w:rsidR="000549EB" w:rsidRPr="000549EB" w:rsidRDefault="000549EB" w:rsidP="006C5D1D">
            <w:r w:rsidRPr="000549EB">
              <w:rPr>
                <w:rFonts w:hint="eastAsia"/>
              </w:rPr>
              <w:t>LRPPRC</w:t>
            </w:r>
          </w:p>
        </w:tc>
        <w:tc>
          <w:tcPr>
            <w:tcW w:w="1985" w:type="dxa"/>
            <w:noWrap/>
            <w:hideMark/>
          </w:tcPr>
          <w:p w14:paraId="5757CA3B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5DF62255" w14:textId="77777777" w:rsidR="000549EB" w:rsidRPr="000549EB" w:rsidRDefault="000549EB" w:rsidP="006C5D1D">
            <w:r w:rsidRPr="000549EB">
              <w:rPr>
                <w:rFonts w:hint="eastAsia"/>
              </w:rPr>
              <w:t>0.468369</w:t>
            </w:r>
          </w:p>
        </w:tc>
        <w:tc>
          <w:tcPr>
            <w:tcW w:w="3402" w:type="dxa"/>
            <w:noWrap/>
            <w:hideMark/>
          </w:tcPr>
          <w:p w14:paraId="468FFC1B" w14:textId="77777777" w:rsidR="000549EB" w:rsidRPr="000549EB" w:rsidRDefault="000549EB" w:rsidP="006C5D1D">
            <w:r w:rsidRPr="000549EB">
              <w:rPr>
                <w:rFonts w:hint="eastAsia"/>
              </w:rPr>
              <w:t>2.33E-62</w:t>
            </w:r>
          </w:p>
        </w:tc>
      </w:tr>
      <w:tr w:rsidR="000549EB" w:rsidRPr="000549EB" w14:paraId="476121B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CA744BA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28044E04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2126" w:type="dxa"/>
            <w:noWrap/>
            <w:hideMark/>
          </w:tcPr>
          <w:p w14:paraId="4831BD01" w14:textId="77777777" w:rsidR="000549EB" w:rsidRPr="000549EB" w:rsidRDefault="000549EB" w:rsidP="006C5D1D">
            <w:r w:rsidRPr="000549EB">
              <w:rPr>
                <w:rFonts w:hint="eastAsia"/>
              </w:rPr>
              <w:t>0.45443</w:t>
            </w:r>
          </w:p>
        </w:tc>
        <w:tc>
          <w:tcPr>
            <w:tcW w:w="3402" w:type="dxa"/>
            <w:noWrap/>
            <w:hideMark/>
          </w:tcPr>
          <w:p w14:paraId="372CA921" w14:textId="77777777" w:rsidR="000549EB" w:rsidRPr="000549EB" w:rsidRDefault="000549EB" w:rsidP="006C5D1D">
            <w:r w:rsidRPr="000549EB">
              <w:rPr>
                <w:rFonts w:hint="eastAsia"/>
              </w:rPr>
              <w:t>2.30E-58</w:t>
            </w:r>
          </w:p>
        </w:tc>
      </w:tr>
      <w:tr w:rsidR="000549EB" w:rsidRPr="000549EB" w14:paraId="23DF781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45660CF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30CCD96A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3DBD86DB" w14:textId="77777777" w:rsidR="000549EB" w:rsidRPr="000549EB" w:rsidRDefault="000549EB" w:rsidP="006C5D1D">
            <w:r w:rsidRPr="000549EB">
              <w:rPr>
                <w:rFonts w:hint="eastAsia"/>
              </w:rPr>
              <w:t>0.331274</w:t>
            </w:r>
          </w:p>
        </w:tc>
        <w:tc>
          <w:tcPr>
            <w:tcW w:w="3402" w:type="dxa"/>
            <w:noWrap/>
            <w:hideMark/>
          </w:tcPr>
          <w:p w14:paraId="2AEB671C" w14:textId="77777777" w:rsidR="000549EB" w:rsidRPr="000549EB" w:rsidRDefault="000549EB" w:rsidP="006C5D1D">
            <w:r w:rsidRPr="000549EB">
              <w:rPr>
                <w:rFonts w:hint="eastAsia"/>
              </w:rPr>
              <w:t>3.40E-30</w:t>
            </w:r>
          </w:p>
        </w:tc>
      </w:tr>
      <w:tr w:rsidR="000549EB" w:rsidRPr="000549EB" w14:paraId="4B44FF7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F0DBDF3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5D3CFFB2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082A4980" w14:textId="77777777" w:rsidR="000549EB" w:rsidRPr="000549EB" w:rsidRDefault="000549EB" w:rsidP="006C5D1D">
            <w:r w:rsidRPr="000549EB">
              <w:rPr>
                <w:rFonts w:hint="eastAsia"/>
              </w:rPr>
              <w:t>0.469714</w:t>
            </w:r>
          </w:p>
        </w:tc>
        <w:tc>
          <w:tcPr>
            <w:tcW w:w="3402" w:type="dxa"/>
            <w:noWrap/>
            <w:hideMark/>
          </w:tcPr>
          <w:p w14:paraId="59527450" w14:textId="77777777" w:rsidR="000549EB" w:rsidRPr="000549EB" w:rsidRDefault="000549EB" w:rsidP="006C5D1D">
            <w:r w:rsidRPr="000549EB">
              <w:rPr>
                <w:rFonts w:hint="eastAsia"/>
              </w:rPr>
              <w:t>9.36E-63</w:t>
            </w:r>
          </w:p>
        </w:tc>
      </w:tr>
      <w:tr w:rsidR="000549EB" w:rsidRPr="000549EB" w14:paraId="24D9D228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10999B4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585A5293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1C1EB67C" w14:textId="77777777" w:rsidR="000549EB" w:rsidRPr="000549EB" w:rsidRDefault="000549EB" w:rsidP="006C5D1D">
            <w:r w:rsidRPr="000549EB">
              <w:rPr>
                <w:rFonts w:hint="eastAsia"/>
              </w:rPr>
              <w:t>0.472176</w:t>
            </w:r>
          </w:p>
        </w:tc>
        <w:tc>
          <w:tcPr>
            <w:tcW w:w="3402" w:type="dxa"/>
            <w:noWrap/>
            <w:hideMark/>
          </w:tcPr>
          <w:p w14:paraId="614B67CB" w14:textId="77777777" w:rsidR="000549EB" w:rsidRPr="000549EB" w:rsidRDefault="000549EB" w:rsidP="006C5D1D">
            <w:r w:rsidRPr="000549EB">
              <w:rPr>
                <w:rFonts w:hint="eastAsia"/>
              </w:rPr>
              <w:t>1.75E-63</w:t>
            </w:r>
          </w:p>
        </w:tc>
      </w:tr>
      <w:tr w:rsidR="000549EB" w:rsidRPr="000549EB" w14:paraId="277BAE0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360023A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25423FAB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7991395E" w14:textId="77777777" w:rsidR="000549EB" w:rsidRPr="000549EB" w:rsidRDefault="000549EB" w:rsidP="006C5D1D">
            <w:r w:rsidRPr="000549EB">
              <w:rPr>
                <w:rFonts w:hint="eastAsia"/>
              </w:rPr>
              <w:t>0.762968</w:t>
            </w:r>
          </w:p>
        </w:tc>
        <w:tc>
          <w:tcPr>
            <w:tcW w:w="3402" w:type="dxa"/>
            <w:noWrap/>
            <w:hideMark/>
          </w:tcPr>
          <w:p w14:paraId="5352B878" w14:textId="77777777" w:rsidR="000549EB" w:rsidRPr="000549EB" w:rsidRDefault="000549EB" w:rsidP="006C5D1D">
            <w:r w:rsidRPr="000549EB">
              <w:rPr>
                <w:rFonts w:hint="eastAsia"/>
              </w:rPr>
              <w:t>8.02E-215</w:t>
            </w:r>
          </w:p>
        </w:tc>
      </w:tr>
      <w:tr w:rsidR="000549EB" w:rsidRPr="000549EB" w14:paraId="11DD201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ED04BF6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27FEFB27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7BF5D863" w14:textId="77777777" w:rsidR="000549EB" w:rsidRPr="000549EB" w:rsidRDefault="000549EB" w:rsidP="006C5D1D">
            <w:r w:rsidRPr="000549EB">
              <w:rPr>
                <w:rFonts w:hint="eastAsia"/>
              </w:rPr>
              <w:t>0.533643</w:t>
            </w:r>
          </w:p>
        </w:tc>
        <w:tc>
          <w:tcPr>
            <w:tcW w:w="3402" w:type="dxa"/>
            <w:noWrap/>
            <w:hideMark/>
          </w:tcPr>
          <w:p w14:paraId="217B4A46" w14:textId="77777777" w:rsidR="000549EB" w:rsidRPr="000549EB" w:rsidRDefault="000549EB" w:rsidP="006C5D1D">
            <w:r w:rsidRPr="000549EB">
              <w:rPr>
                <w:rFonts w:hint="eastAsia"/>
              </w:rPr>
              <w:t>9.80E-84</w:t>
            </w:r>
          </w:p>
        </w:tc>
      </w:tr>
      <w:tr w:rsidR="000549EB" w:rsidRPr="000549EB" w14:paraId="372D3F36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B250930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06DE79CA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1FF2FDE5" w14:textId="77777777" w:rsidR="000549EB" w:rsidRPr="000549EB" w:rsidRDefault="000549EB" w:rsidP="006C5D1D">
            <w:r w:rsidRPr="000549EB">
              <w:rPr>
                <w:rFonts w:hint="eastAsia"/>
              </w:rPr>
              <w:t>0.543714</w:t>
            </w:r>
          </w:p>
        </w:tc>
        <w:tc>
          <w:tcPr>
            <w:tcW w:w="3402" w:type="dxa"/>
            <w:noWrap/>
            <w:hideMark/>
          </w:tcPr>
          <w:p w14:paraId="480306EB" w14:textId="77777777" w:rsidR="000549EB" w:rsidRPr="000549EB" w:rsidRDefault="000549EB" w:rsidP="006C5D1D">
            <w:r w:rsidRPr="000549EB">
              <w:rPr>
                <w:rFonts w:hint="eastAsia"/>
              </w:rPr>
              <w:t>1.81E-87</w:t>
            </w:r>
          </w:p>
        </w:tc>
      </w:tr>
      <w:tr w:rsidR="000549EB" w:rsidRPr="000549EB" w14:paraId="595F21FF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DDECC4A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47500C46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64F3A7A7" w14:textId="77777777" w:rsidR="000549EB" w:rsidRPr="000549EB" w:rsidRDefault="000549EB" w:rsidP="006C5D1D">
            <w:r w:rsidRPr="000549EB">
              <w:rPr>
                <w:rFonts w:hint="eastAsia"/>
              </w:rPr>
              <w:t>0.291525</w:t>
            </w:r>
          </w:p>
        </w:tc>
        <w:tc>
          <w:tcPr>
            <w:tcW w:w="3402" w:type="dxa"/>
            <w:noWrap/>
            <w:hideMark/>
          </w:tcPr>
          <w:p w14:paraId="7273A3C8" w14:textId="77777777" w:rsidR="000549EB" w:rsidRPr="000549EB" w:rsidRDefault="000549EB" w:rsidP="006C5D1D">
            <w:r w:rsidRPr="000549EB">
              <w:rPr>
                <w:rFonts w:hint="eastAsia"/>
              </w:rPr>
              <w:t>1.86E-23</w:t>
            </w:r>
          </w:p>
        </w:tc>
      </w:tr>
      <w:tr w:rsidR="000549EB" w:rsidRPr="000549EB" w14:paraId="208428B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1A814AC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182DC694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2F27E92B" w14:textId="77777777" w:rsidR="000549EB" w:rsidRPr="000549EB" w:rsidRDefault="000549EB" w:rsidP="006C5D1D">
            <w:r w:rsidRPr="000549EB">
              <w:rPr>
                <w:rFonts w:hint="eastAsia"/>
              </w:rPr>
              <w:t>0.677243</w:t>
            </w:r>
          </w:p>
        </w:tc>
        <w:tc>
          <w:tcPr>
            <w:tcW w:w="3402" w:type="dxa"/>
            <w:noWrap/>
            <w:hideMark/>
          </w:tcPr>
          <w:p w14:paraId="2928E273" w14:textId="77777777" w:rsidR="000549EB" w:rsidRPr="000549EB" w:rsidRDefault="000549EB" w:rsidP="006C5D1D">
            <w:r w:rsidRPr="000549EB">
              <w:rPr>
                <w:rFonts w:hint="eastAsia"/>
              </w:rPr>
              <w:t>1.06E-151</w:t>
            </w:r>
          </w:p>
        </w:tc>
      </w:tr>
      <w:tr w:rsidR="000549EB" w:rsidRPr="000549EB" w14:paraId="015806E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91B1DF9" w14:textId="77777777" w:rsidR="000549EB" w:rsidRPr="000549EB" w:rsidRDefault="000549EB" w:rsidP="006C5D1D">
            <w:r w:rsidRPr="000549EB">
              <w:rPr>
                <w:rFonts w:hint="eastAsia"/>
              </w:rPr>
              <w:t>METTL14</w:t>
            </w:r>
          </w:p>
        </w:tc>
        <w:tc>
          <w:tcPr>
            <w:tcW w:w="1985" w:type="dxa"/>
            <w:noWrap/>
            <w:hideMark/>
          </w:tcPr>
          <w:p w14:paraId="705987FC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35C2C708" w14:textId="77777777" w:rsidR="000549EB" w:rsidRPr="000549EB" w:rsidRDefault="000549EB" w:rsidP="006C5D1D">
            <w:r w:rsidRPr="000549EB">
              <w:rPr>
                <w:rFonts w:hint="eastAsia"/>
              </w:rPr>
              <w:t>0.515022</w:t>
            </w:r>
          </w:p>
        </w:tc>
        <w:tc>
          <w:tcPr>
            <w:tcW w:w="3402" w:type="dxa"/>
            <w:noWrap/>
            <w:hideMark/>
          </w:tcPr>
          <w:p w14:paraId="0C5A5ABF" w14:textId="77777777" w:rsidR="000549EB" w:rsidRPr="000549EB" w:rsidRDefault="000549EB" w:rsidP="006C5D1D">
            <w:r w:rsidRPr="000549EB">
              <w:rPr>
                <w:rFonts w:hint="eastAsia"/>
              </w:rPr>
              <w:t>3.71E-77</w:t>
            </w:r>
          </w:p>
        </w:tc>
      </w:tr>
      <w:tr w:rsidR="000549EB" w:rsidRPr="000549EB" w14:paraId="6CA69E1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90D0078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72D7B271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2126" w:type="dxa"/>
            <w:noWrap/>
            <w:hideMark/>
          </w:tcPr>
          <w:p w14:paraId="57E57CE4" w14:textId="77777777" w:rsidR="000549EB" w:rsidRPr="000549EB" w:rsidRDefault="000549EB" w:rsidP="006C5D1D">
            <w:r w:rsidRPr="000549EB">
              <w:rPr>
                <w:rFonts w:hint="eastAsia"/>
              </w:rPr>
              <w:t>0.197308</w:t>
            </w:r>
          </w:p>
        </w:tc>
        <w:tc>
          <w:tcPr>
            <w:tcW w:w="3402" w:type="dxa"/>
            <w:noWrap/>
            <w:hideMark/>
          </w:tcPr>
          <w:p w14:paraId="19F5255A" w14:textId="77777777" w:rsidR="000549EB" w:rsidRPr="000549EB" w:rsidRDefault="000549EB" w:rsidP="006C5D1D">
            <w:r w:rsidRPr="000549EB">
              <w:rPr>
                <w:rFonts w:hint="eastAsia"/>
              </w:rPr>
              <w:t>2.50E-11</w:t>
            </w:r>
          </w:p>
        </w:tc>
      </w:tr>
      <w:tr w:rsidR="000549EB" w:rsidRPr="000549EB" w14:paraId="74CF13C6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F0C0BF5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1C339EFB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0366C905" w14:textId="77777777" w:rsidR="000549EB" w:rsidRPr="000549EB" w:rsidRDefault="000549EB" w:rsidP="006C5D1D">
            <w:r w:rsidRPr="000549EB">
              <w:rPr>
                <w:rFonts w:hint="eastAsia"/>
              </w:rPr>
              <w:t>0.461084</w:t>
            </w:r>
          </w:p>
        </w:tc>
        <w:tc>
          <w:tcPr>
            <w:tcW w:w="3402" w:type="dxa"/>
            <w:noWrap/>
            <w:hideMark/>
          </w:tcPr>
          <w:p w14:paraId="193A8362" w14:textId="77777777" w:rsidR="000549EB" w:rsidRPr="000549EB" w:rsidRDefault="000549EB" w:rsidP="006C5D1D">
            <w:r w:rsidRPr="000549EB">
              <w:rPr>
                <w:rFonts w:hint="eastAsia"/>
              </w:rPr>
              <w:t>3.00E-60</w:t>
            </w:r>
          </w:p>
        </w:tc>
      </w:tr>
      <w:tr w:rsidR="000549EB" w:rsidRPr="000549EB" w14:paraId="12881EA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7369694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143B8B27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4B561369" w14:textId="77777777" w:rsidR="000549EB" w:rsidRPr="000549EB" w:rsidRDefault="000549EB" w:rsidP="006C5D1D">
            <w:r w:rsidRPr="000549EB">
              <w:rPr>
                <w:rFonts w:hint="eastAsia"/>
              </w:rPr>
              <w:t>0.34576</w:t>
            </w:r>
          </w:p>
        </w:tc>
        <w:tc>
          <w:tcPr>
            <w:tcW w:w="3402" w:type="dxa"/>
            <w:noWrap/>
            <w:hideMark/>
          </w:tcPr>
          <w:p w14:paraId="40337E7C" w14:textId="77777777" w:rsidR="000549EB" w:rsidRPr="000549EB" w:rsidRDefault="000549EB" w:rsidP="006C5D1D">
            <w:r w:rsidRPr="000549EB">
              <w:rPr>
                <w:rFonts w:hint="eastAsia"/>
              </w:rPr>
              <w:t>6.53E-33</w:t>
            </w:r>
          </w:p>
        </w:tc>
      </w:tr>
      <w:tr w:rsidR="000549EB" w:rsidRPr="000549EB" w14:paraId="22F1FFF2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B0C008D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667DD093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03B78FD1" w14:textId="77777777" w:rsidR="000549EB" w:rsidRPr="000549EB" w:rsidRDefault="000549EB" w:rsidP="006C5D1D">
            <w:r w:rsidRPr="000549EB">
              <w:rPr>
                <w:rFonts w:hint="eastAsia"/>
              </w:rPr>
              <w:t>0.610972</w:t>
            </w:r>
          </w:p>
        </w:tc>
        <w:tc>
          <w:tcPr>
            <w:tcW w:w="3402" w:type="dxa"/>
            <w:noWrap/>
            <w:hideMark/>
          </w:tcPr>
          <w:p w14:paraId="3414F46E" w14:textId="77777777" w:rsidR="000549EB" w:rsidRPr="000549EB" w:rsidRDefault="000549EB" w:rsidP="006C5D1D">
            <w:r w:rsidRPr="000549EB">
              <w:rPr>
                <w:rFonts w:hint="eastAsia"/>
              </w:rPr>
              <w:t>5.57E-116</w:t>
            </w:r>
          </w:p>
        </w:tc>
      </w:tr>
      <w:tr w:rsidR="000549EB" w:rsidRPr="000549EB" w14:paraId="71EA321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8F4B48A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1EBEF2DE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1E77F53C" w14:textId="77777777" w:rsidR="000549EB" w:rsidRPr="000549EB" w:rsidRDefault="000549EB" w:rsidP="006C5D1D">
            <w:r w:rsidRPr="000549EB">
              <w:rPr>
                <w:rFonts w:hint="eastAsia"/>
              </w:rPr>
              <w:t>0.558527</w:t>
            </w:r>
          </w:p>
        </w:tc>
        <w:tc>
          <w:tcPr>
            <w:tcW w:w="3402" w:type="dxa"/>
            <w:noWrap/>
            <w:hideMark/>
          </w:tcPr>
          <w:p w14:paraId="7B07B651" w14:textId="77777777" w:rsidR="000549EB" w:rsidRPr="000549EB" w:rsidRDefault="000549EB" w:rsidP="006C5D1D">
            <w:r w:rsidRPr="000549EB">
              <w:rPr>
                <w:rFonts w:hint="eastAsia"/>
              </w:rPr>
              <w:t>3.41E-93</w:t>
            </w:r>
          </w:p>
        </w:tc>
      </w:tr>
      <w:tr w:rsidR="000549EB" w:rsidRPr="000549EB" w14:paraId="507729A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09189EE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2A6551FE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0C0751A5" w14:textId="77777777" w:rsidR="000549EB" w:rsidRPr="000549EB" w:rsidRDefault="000549EB" w:rsidP="006C5D1D">
            <w:r w:rsidRPr="000549EB">
              <w:rPr>
                <w:rFonts w:hint="eastAsia"/>
              </w:rPr>
              <w:t>0.489938</w:t>
            </w:r>
          </w:p>
        </w:tc>
        <w:tc>
          <w:tcPr>
            <w:tcW w:w="3402" w:type="dxa"/>
            <w:noWrap/>
            <w:hideMark/>
          </w:tcPr>
          <w:p w14:paraId="0FD3EEA7" w14:textId="77777777" w:rsidR="000549EB" w:rsidRPr="000549EB" w:rsidRDefault="000549EB" w:rsidP="006C5D1D">
            <w:r w:rsidRPr="000549EB">
              <w:rPr>
                <w:rFonts w:hint="eastAsia"/>
              </w:rPr>
              <w:t>6.45E-69</w:t>
            </w:r>
          </w:p>
        </w:tc>
      </w:tr>
      <w:tr w:rsidR="000549EB" w:rsidRPr="000549EB" w14:paraId="6673F66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684B85E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2CA1AE70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51ADD2AE" w14:textId="77777777" w:rsidR="000549EB" w:rsidRPr="000549EB" w:rsidRDefault="000549EB" w:rsidP="006C5D1D">
            <w:r w:rsidRPr="000549EB">
              <w:rPr>
                <w:rFonts w:hint="eastAsia"/>
              </w:rPr>
              <w:t>0.275491</w:t>
            </w:r>
          </w:p>
        </w:tc>
        <w:tc>
          <w:tcPr>
            <w:tcW w:w="3402" w:type="dxa"/>
            <w:noWrap/>
            <w:hideMark/>
          </w:tcPr>
          <w:p w14:paraId="14784ECE" w14:textId="77777777" w:rsidR="000549EB" w:rsidRPr="000549EB" w:rsidRDefault="000549EB" w:rsidP="006C5D1D">
            <w:r w:rsidRPr="000549EB">
              <w:rPr>
                <w:rFonts w:hint="eastAsia"/>
              </w:rPr>
              <w:t>5.03E-21</w:t>
            </w:r>
          </w:p>
        </w:tc>
      </w:tr>
      <w:tr w:rsidR="000549EB" w:rsidRPr="000549EB" w14:paraId="36BDE97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9C07E6D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38BEC722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9EA2B49" w14:textId="77777777" w:rsidR="000549EB" w:rsidRPr="000549EB" w:rsidRDefault="000549EB" w:rsidP="006C5D1D">
            <w:r w:rsidRPr="000549EB">
              <w:rPr>
                <w:rFonts w:hint="eastAsia"/>
              </w:rPr>
              <w:t>0.362304</w:t>
            </w:r>
          </w:p>
        </w:tc>
        <w:tc>
          <w:tcPr>
            <w:tcW w:w="3402" w:type="dxa"/>
            <w:noWrap/>
            <w:hideMark/>
          </w:tcPr>
          <w:p w14:paraId="778B5161" w14:textId="77777777" w:rsidR="000549EB" w:rsidRPr="000549EB" w:rsidRDefault="000549EB" w:rsidP="006C5D1D">
            <w:r w:rsidRPr="000549EB">
              <w:rPr>
                <w:rFonts w:hint="eastAsia"/>
              </w:rPr>
              <w:t>3.40E-36</w:t>
            </w:r>
          </w:p>
        </w:tc>
      </w:tr>
      <w:tr w:rsidR="000549EB" w:rsidRPr="000549EB" w14:paraId="5E288F8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EB2D53F" w14:textId="77777777" w:rsidR="000549EB" w:rsidRPr="000549EB" w:rsidRDefault="000549EB" w:rsidP="006C5D1D">
            <w:r w:rsidRPr="000549EB">
              <w:rPr>
                <w:rFonts w:hint="eastAsia"/>
              </w:rPr>
              <w:t>METTL3</w:t>
            </w:r>
          </w:p>
        </w:tc>
        <w:tc>
          <w:tcPr>
            <w:tcW w:w="1985" w:type="dxa"/>
            <w:noWrap/>
            <w:hideMark/>
          </w:tcPr>
          <w:p w14:paraId="1DABA941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5D88F482" w14:textId="77777777" w:rsidR="000549EB" w:rsidRPr="000549EB" w:rsidRDefault="000549EB" w:rsidP="006C5D1D">
            <w:r w:rsidRPr="000549EB">
              <w:rPr>
                <w:rFonts w:hint="eastAsia"/>
              </w:rPr>
              <w:t>0.293099</w:t>
            </w:r>
          </w:p>
        </w:tc>
        <w:tc>
          <w:tcPr>
            <w:tcW w:w="3402" w:type="dxa"/>
            <w:noWrap/>
            <w:hideMark/>
          </w:tcPr>
          <w:p w14:paraId="6A190D85" w14:textId="77777777" w:rsidR="000549EB" w:rsidRPr="000549EB" w:rsidRDefault="000549EB" w:rsidP="006C5D1D">
            <w:r w:rsidRPr="000549EB">
              <w:rPr>
                <w:rFonts w:hint="eastAsia"/>
              </w:rPr>
              <w:t>1.05E-23</w:t>
            </w:r>
          </w:p>
        </w:tc>
      </w:tr>
      <w:tr w:rsidR="000549EB" w:rsidRPr="000549EB" w14:paraId="0597151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517945F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04A3E84B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2126" w:type="dxa"/>
            <w:noWrap/>
            <w:hideMark/>
          </w:tcPr>
          <w:p w14:paraId="1F132851" w14:textId="77777777" w:rsidR="000549EB" w:rsidRPr="000549EB" w:rsidRDefault="000549EB" w:rsidP="006C5D1D">
            <w:r w:rsidRPr="000549EB">
              <w:rPr>
                <w:rFonts w:hint="eastAsia"/>
              </w:rPr>
              <w:t>0.344446</w:t>
            </w:r>
          </w:p>
        </w:tc>
        <w:tc>
          <w:tcPr>
            <w:tcW w:w="3402" w:type="dxa"/>
            <w:noWrap/>
            <w:hideMark/>
          </w:tcPr>
          <w:p w14:paraId="3CFE5F34" w14:textId="77777777" w:rsidR="000549EB" w:rsidRPr="000549EB" w:rsidRDefault="000549EB" w:rsidP="006C5D1D">
            <w:r w:rsidRPr="000549EB">
              <w:rPr>
                <w:rFonts w:hint="eastAsia"/>
              </w:rPr>
              <w:t>1.17E-32</w:t>
            </w:r>
          </w:p>
        </w:tc>
      </w:tr>
      <w:tr w:rsidR="000549EB" w:rsidRPr="000549EB" w14:paraId="1C1BFD6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01042D0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5ADFCEEC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571217C3" w14:textId="77777777" w:rsidR="000549EB" w:rsidRPr="000549EB" w:rsidRDefault="000549EB" w:rsidP="006C5D1D">
            <w:r w:rsidRPr="000549EB">
              <w:rPr>
                <w:rFonts w:hint="eastAsia"/>
              </w:rPr>
              <w:t>0.295303</w:t>
            </w:r>
          </w:p>
        </w:tc>
        <w:tc>
          <w:tcPr>
            <w:tcW w:w="3402" w:type="dxa"/>
            <w:noWrap/>
            <w:hideMark/>
          </w:tcPr>
          <w:p w14:paraId="6C26807C" w14:textId="77777777" w:rsidR="000549EB" w:rsidRPr="000549EB" w:rsidRDefault="000549EB" w:rsidP="006C5D1D">
            <w:r w:rsidRPr="000549EB">
              <w:rPr>
                <w:rFonts w:hint="eastAsia"/>
              </w:rPr>
              <w:t>4.70E-24</w:t>
            </w:r>
          </w:p>
        </w:tc>
      </w:tr>
      <w:tr w:rsidR="000549EB" w:rsidRPr="000549EB" w14:paraId="4C105C6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8D5F31F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42DCD2C4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2C8E6F43" w14:textId="77777777" w:rsidR="000549EB" w:rsidRPr="000549EB" w:rsidRDefault="000549EB" w:rsidP="006C5D1D">
            <w:r w:rsidRPr="000549EB">
              <w:rPr>
                <w:rFonts w:hint="eastAsia"/>
              </w:rPr>
              <w:t>0.293441</w:t>
            </w:r>
          </w:p>
        </w:tc>
        <w:tc>
          <w:tcPr>
            <w:tcW w:w="3402" w:type="dxa"/>
            <w:noWrap/>
            <w:hideMark/>
          </w:tcPr>
          <w:p w14:paraId="6F4F30CF" w14:textId="77777777" w:rsidR="000549EB" w:rsidRPr="000549EB" w:rsidRDefault="000549EB" w:rsidP="006C5D1D">
            <w:r w:rsidRPr="000549EB">
              <w:rPr>
                <w:rFonts w:hint="eastAsia"/>
              </w:rPr>
              <w:t>9.28E-24</w:t>
            </w:r>
          </w:p>
        </w:tc>
      </w:tr>
      <w:tr w:rsidR="000549EB" w:rsidRPr="000549EB" w14:paraId="630AB5D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AB4AD5C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706B7E22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66D2C4C7" w14:textId="77777777" w:rsidR="000549EB" w:rsidRPr="000549EB" w:rsidRDefault="000549EB" w:rsidP="006C5D1D">
            <w:r w:rsidRPr="000549EB">
              <w:rPr>
                <w:rFonts w:hint="eastAsia"/>
              </w:rPr>
              <w:t>0.282619</w:t>
            </w:r>
          </w:p>
        </w:tc>
        <w:tc>
          <w:tcPr>
            <w:tcW w:w="3402" w:type="dxa"/>
            <w:noWrap/>
            <w:hideMark/>
          </w:tcPr>
          <w:p w14:paraId="3ED3EBD2" w14:textId="77777777" w:rsidR="000549EB" w:rsidRPr="000549EB" w:rsidRDefault="000549EB" w:rsidP="006C5D1D">
            <w:r w:rsidRPr="000549EB">
              <w:rPr>
                <w:rFonts w:hint="eastAsia"/>
              </w:rPr>
              <w:t>4.36E-22</w:t>
            </w:r>
          </w:p>
        </w:tc>
      </w:tr>
      <w:tr w:rsidR="000549EB" w:rsidRPr="000549EB" w14:paraId="7EF1839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CEF2884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6DF20BE5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79BF3604" w14:textId="77777777" w:rsidR="000549EB" w:rsidRPr="000549EB" w:rsidRDefault="000549EB" w:rsidP="006C5D1D">
            <w:r w:rsidRPr="000549EB">
              <w:rPr>
                <w:rFonts w:hint="eastAsia"/>
              </w:rPr>
              <w:t>0.21504</w:t>
            </w:r>
          </w:p>
        </w:tc>
        <w:tc>
          <w:tcPr>
            <w:tcW w:w="3402" w:type="dxa"/>
            <w:noWrap/>
            <w:hideMark/>
          </w:tcPr>
          <w:p w14:paraId="378831F6" w14:textId="77777777" w:rsidR="000549EB" w:rsidRPr="000549EB" w:rsidRDefault="000549EB" w:rsidP="006C5D1D">
            <w:r w:rsidRPr="000549EB">
              <w:rPr>
                <w:rFonts w:hint="eastAsia"/>
              </w:rPr>
              <w:t>3.17E-13</w:t>
            </w:r>
          </w:p>
        </w:tc>
      </w:tr>
      <w:tr w:rsidR="000549EB" w:rsidRPr="000549EB" w14:paraId="5476CF3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252B7F7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0A682C84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598076C1" w14:textId="77777777" w:rsidR="000549EB" w:rsidRPr="000549EB" w:rsidRDefault="000549EB" w:rsidP="006C5D1D">
            <w:r w:rsidRPr="000549EB">
              <w:rPr>
                <w:rFonts w:hint="eastAsia"/>
              </w:rPr>
              <w:t>0.555754</w:t>
            </w:r>
          </w:p>
        </w:tc>
        <w:tc>
          <w:tcPr>
            <w:tcW w:w="3402" w:type="dxa"/>
            <w:noWrap/>
            <w:hideMark/>
          </w:tcPr>
          <w:p w14:paraId="3058A9CC" w14:textId="77777777" w:rsidR="000549EB" w:rsidRPr="000549EB" w:rsidRDefault="000549EB" w:rsidP="006C5D1D">
            <w:r w:rsidRPr="000549EB">
              <w:rPr>
                <w:rFonts w:hint="eastAsia"/>
              </w:rPr>
              <w:t>4.23E-92</w:t>
            </w:r>
          </w:p>
        </w:tc>
      </w:tr>
      <w:tr w:rsidR="000549EB" w:rsidRPr="000549EB" w14:paraId="6454AAE7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CF8AEEC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1B5B7F2F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202AF3D6" w14:textId="77777777" w:rsidR="000549EB" w:rsidRPr="000549EB" w:rsidRDefault="000549EB" w:rsidP="006C5D1D">
            <w:r w:rsidRPr="000549EB">
              <w:rPr>
                <w:rFonts w:hint="eastAsia"/>
              </w:rPr>
              <w:t>0.434791</w:t>
            </w:r>
          </w:p>
        </w:tc>
        <w:tc>
          <w:tcPr>
            <w:tcW w:w="3402" w:type="dxa"/>
            <w:noWrap/>
            <w:hideMark/>
          </w:tcPr>
          <w:p w14:paraId="2AD91057" w14:textId="77777777" w:rsidR="000549EB" w:rsidRPr="000549EB" w:rsidRDefault="000549EB" w:rsidP="006C5D1D">
            <w:r w:rsidRPr="000549EB">
              <w:rPr>
                <w:rFonts w:hint="eastAsia"/>
              </w:rPr>
              <w:t>4.84E-53</w:t>
            </w:r>
          </w:p>
        </w:tc>
      </w:tr>
      <w:tr w:rsidR="000549EB" w:rsidRPr="000549EB" w14:paraId="1F800236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F2D3CD5" w14:textId="77777777" w:rsidR="000549EB" w:rsidRPr="000549EB" w:rsidRDefault="000549EB" w:rsidP="006C5D1D">
            <w:r w:rsidRPr="000549EB">
              <w:rPr>
                <w:rFonts w:hint="eastAsia"/>
              </w:rPr>
              <w:t>RBM15</w:t>
            </w:r>
          </w:p>
        </w:tc>
        <w:tc>
          <w:tcPr>
            <w:tcW w:w="1985" w:type="dxa"/>
            <w:noWrap/>
            <w:hideMark/>
          </w:tcPr>
          <w:p w14:paraId="258373D9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3F0015B6" w14:textId="77777777" w:rsidR="000549EB" w:rsidRPr="000549EB" w:rsidRDefault="000549EB" w:rsidP="006C5D1D">
            <w:r w:rsidRPr="000549EB">
              <w:rPr>
                <w:rFonts w:hint="eastAsia"/>
              </w:rPr>
              <w:t>0.085969</w:t>
            </w:r>
          </w:p>
        </w:tc>
        <w:tc>
          <w:tcPr>
            <w:tcW w:w="3402" w:type="dxa"/>
            <w:noWrap/>
            <w:hideMark/>
          </w:tcPr>
          <w:p w14:paraId="014DC4B5" w14:textId="77777777" w:rsidR="000549EB" w:rsidRPr="000549EB" w:rsidRDefault="000549EB" w:rsidP="006C5D1D">
            <w:r w:rsidRPr="000549EB">
              <w:rPr>
                <w:rFonts w:hint="eastAsia"/>
              </w:rPr>
              <w:t>0.003922</w:t>
            </w:r>
          </w:p>
        </w:tc>
      </w:tr>
      <w:tr w:rsidR="000549EB" w:rsidRPr="000549EB" w14:paraId="38CBFEF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CE19CC6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46481E06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2126" w:type="dxa"/>
            <w:noWrap/>
            <w:hideMark/>
          </w:tcPr>
          <w:p w14:paraId="57B4B651" w14:textId="77777777" w:rsidR="000549EB" w:rsidRPr="000549EB" w:rsidRDefault="000549EB" w:rsidP="006C5D1D">
            <w:r w:rsidRPr="000549EB">
              <w:rPr>
                <w:rFonts w:hint="eastAsia"/>
              </w:rPr>
              <w:t>0.402262</w:t>
            </w:r>
          </w:p>
        </w:tc>
        <w:tc>
          <w:tcPr>
            <w:tcW w:w="3402" w:type="dxa"/>
            <w:noWrap/>
            <w:hideMark/>
          </w:tcPr>
          <w:p w14:paraId="4AC31366" w14:textId="77777777" w:rsidR="000549EB" w:rsidRPr="000549EB" w:rsidRDefault="000549EB" w:rsidP="006C5D1D">
            <w:r w:rsidRPr="000549EB">
              <w:rPr>
                <w:rFonts w:hint="eastAsia"/>
              </w:rPr>
              <w:t>5.81E-45</w:t>
            </w:r>
          </w:p>
        </w:tc>
      </w:tr>
      <w:tr w:rsidR="000549EB" w:rsidRPr="000549EB" w14:paraId="5DD921A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500BAC0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0808FEA4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C1D9778" w14:textId="77777777" w:rsidR="000549EB" w:rsidRPr="000549EB" w:rsidRDefault="000549EB" w:rsidP="006C5D1D">
            <w:r w:rsidRPr="000549EB">
              <w:rPr>
                <w:rFonts w:hint="eastAsia"/>
              </w:rPr>
              <w:t>0.534229</w:t>
            </w:r>
          </w:p>
        </w:tc>
        <w:tc>
          <w:tcPr>
            <w:tcW w:w="3402" w:type="dxa"/>
            <w:noWrap/>
            <w:hideMark/>
          </w:tcPr>
          <w:p w14:paraId="7648B1C7" w14:textId="77777777" w:rsidR="000549EB" w:rsidRPr="000549EB" w:rsidRDefault="000549EB" w:rsidP="006C5D1D">
            <w:r w:rsidRPr="000549EB">
              <w:rPr>
                <w:rFonts w:hint="eastAsia"/>
              </w:rPr>
              <w:t>5.99E-84</w:t>
            </w:r>
          </w:p>
        </w:tc>
      </w:tr>
      <w:tr w:rsidR="000549EB" w:rsidRPr="000549EB" w14:paraId="69F3C9A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DED790E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4A4A096B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1558271D" w14:textId="77777777" w:rsidR="000549EB" w:rsidRPr="000549EB" w:rsidRDefault="000549EB" w:rsidP="006C5D1D">
            <w:r w:rsidRPr="000549EB">
              <w:rPr>
                <w:rFonts w:hint="eastAsia"/>
              </w:rPr>
              <w:t>0.344854</w:t>
            </w:r>
          </w:p>
        </w:tc>
        <w:tc>
          <w:tcPr>
            <w:tcW w:w="3402" w:type="dxa"/>
            <w:noWrap/>
            <w:hideMark/>
          </w:tcPr>
          <w:p w14:paraId="71E143D2" w14:textId="77777777" w:rsidR="000549EB" w:rsidRPr="000549EB" w:rsidRDefault="000549EB" w:rsidP="006C5D1D">
            <w:r w:rsidRPr="000549EB">
              <w:rPr>
                <w:rFonts w:hint="eastAsia"/>
              </w:rPr>
              <w:t>9.75E-33</w:t>
            </w:r>
          </w:p>
        </w:tc>
      </w:tr>
      <w:tr w:rsidR="000549EB" w:rsidRPr="000549EB" w14:paraId="7D90095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88BB09C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32031934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3BEAB323" w14:textId="77777777" w:rsidR="000549EB" w:rsidRPr="000549EB" w:rsidRDefault="000549EB" w:rsidP="006C5D1D">
            <w:r w:rsidRPr="000549EB">
              <w:rPr>
                <w:rFonts w:hint="eastAsia"/>
              </w:rPr>
              <w:t>0.524718</w:t>
            </w:r>
          </w:p>
        </w:tc>
        <w:tc>
          <w:tcPr>
            <w:tcW w:w="3402" w:type="dxa"/>
            <w:noWrap/>
            <w:hideMark/>
          </w:tcPr>
          <w:p w14:paraId="35E717FD" w14:textId="77777777" w:rsidR="000549EB" w:rsidRPr="000549EB" w:rsidRDefault="000549EB" w:rsidP="006C5D1D">
            <w:r w:rsidRPr="000549EB">
              <w:rPr>
                <w:rFonts w:hint="eastAsia"/>
              </w:rPr>
              <w:t>1.57E-80</w:t>
            </w:r>
          </w:p>
        </w:tc>
      </w:tr>
      <w:tr w:rsidR="000549EB" w:rsidRPr="000549EB" w14:paraId="369EAD8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9C26269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514624E5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0B023B5D" w14:textId="77777777" w:rsidR="000549EB" w:rsidRPr="000549EB" w:rsidRDefault="000549EB" w:rsidP="006C5D1D">
            <w:r w:rsidRPr="000549EB">
              <w:rPr>
                <w:rFonts w:hint="eastAsia"/>
              </w:rPr>
              <w:t>0.504013</w:t>
            </w:r>
          </w:p>
        </w:tc>
        <w:tc>
          <w:tcPr>
            <w:tcW w:w="3402" w:type="dxa"/>
            <w:noWrap/>
            <w:hideMark/>
          </w:tcPr>
          <w:p w14:paraId="6FAC0DEA" w14:textId="77777777" w:rsidR="000549EB" w:rsidRPr="000549EB" w:rsidRDefault="000549EB" w:rsidP="006C5D1D">
            <w:r w:rsidRPr="000549EB">
              <w:rPr>
                <w:rFonts w:hint="eastAsia"/>
              </w:rPr>
              <w:t>1.86E-73</w:t>
            </w:r>
          </w:p>
        </w:tc>
      </w:tr>
      <w:tr w:rsidR="000549EB" w:rsidRPr="000549EB" w14:paraId="624A840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0735CD3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64BCC325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89760FF" w14:textId="77777777" w:rsidR="000549EB" w:rsidRPr="000549EB" w:rsidRDefault="000549EB" w:rsidP="006C5D1D">
            <w:r w:rsidRPr="000549EB">
              <w:rPr>
                <w:rFonts w:hint="eastAsia"/>
              </w:rPr>
              <w:t>0.525358</w:t>
            </w:r>
          </w:p>
        </w:tc>
        <w:tc>
          <w:tcPr>
            <w:tcW w:w="3402" w:type="dxa"/>
            <w:noWrap/>
            <w:hideMark/>
          </w:tcPr>
          <w:p w14:paraId="2270F3ED" w14:textId="77777777" w:rsidR="000549EB" w:rsidRPr="000549EB" w:rsidRDefault="000549EB" w:rsidP="006C5D1D">
            <w:r w:rsidRPr="000549EB">
              <w:rPr>
                <w:rFonts w:hint="eastAsia"/>
              </w:rPr>
              <w:t>9.30E-81</w:t>
            </w:r>
          </w:p>
        </w:tc>
      </w:tr>
      <w:tr w:rsidR="000549EB" w:rsidRPr="000549EB" w14:paraId="115A2B4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FB875A2" w14:textId="77777777" w:rsidR="000549EB" w:rsidRPr="000549EB" w:rsidRDefault="000549EB" w:rsidP="006C5D1D">
            <w:r w:rsidRPr="000549EB">
              <w:rPr>
                <w:rFonts w:hint="eastAsia"/>
              </w:rPr>
              <w:t>RBM15B</w:t>
            </w:r>
          </w:p>
        </w:tc>
        <w:tc>
          <w:tcPr>
            <w:tcW w:w="1985" w:type="dxa"/>
            <w:noWrap/>
            <w:hideMark/>
          </w:tcPr>
          <w:p w14:paraId="4285A74F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C706B47" w14:textId="77777777" w:rsidR="000549EB" w:rsidRPr="000549EB" w:rsidRDefault="000549EB" w:rsidP="006C5D1D">
            <w:r w:rsidRPr="000549EB">
              <w:rPr>
                <w:rFonts w:hint="eastAsia"/>
              </w:rPr>
              <w:t>0.349375</w:t>
            </w:r>
          </w:p>
        </w:tc>
        <w:tc>
          <w:tcPr>
            <w:tcW w:w="3402" w:type="dxa"/>
            <w:noWrap/>
            <w:hideMark/>
          </w:tcPr>
          <w:p w14:paraId="1FD033A6" w14:textId="77777777" w:rsidR="000549EB" w:rsidRPr="000549EB" w:rsidRDefault="000549EB" w:rsidP="006C5D1D">
            <w:r w:rsidRPr="000549EB">
              <w:rPr>
                <w:rFonts w:hint="eastAsia"/>
              </w:rPr>
              <w:t>1.30E-33</w:t>
            </w:r>
          </w:p>
        </w:tc>
      </w:tr>
      <w:tr w:rsidR="000549EB" w:rsidRPr="000549EB" w14:paraId="4D431F9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B3A9FE0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23143BDA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2126" w:type="dxa"/>
            <w:noWrap/>
            <w:hideMark/>
          </w:tcPr>
          <w:p w14:paraId="5A48EE1D" w14:textId="77777777" w:rsidR="000549EB" w:rsidRPr="000549EB" w:rsidRDefault="000549EB" w:rsidP="006C5D1D">
            <w:r w:rsidRPr="000549EB">
              <w:rPr>
                <w:rFonts w:hint="eastAsia"/>
              </w:rPr>
              <w:t>0.40001</w:t>
            </w:r>
          </w:p>
        </w:tc>
        <w:tc>
          <w:tcPr>
            <w:tcW w:w="3402" w:type="dxa"/>
            <w:noWrap/>
            <w:hideMark/>
          </w:tcPr>
          <w:p w14:paraId="3AE3B929" w14:textId="77777777" w:rsidR="000549EB" w:rsidRPr="000549EB" w:rsidRDefault="000549EB" w:rsidP="006C5D1D">
            <w:r w:rsidRPr="000549EB">
              <w:rPr>
                <w:rFonts w:hint="eastAsia"/>
              </w:rPr>
              <w:t>1.95E-44</w:t>
            </w:r>
          </w:p>
        </w:tc>
      </w:tr>
      <w:tr w:rsidR="000549EB" w:rsidRPr="000549EB" w14:paraId="10E4B33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31F47C2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0210B2E6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55ABD7BA" w14:textId="77777777" w:rsidR="000549EB" w:rsidRPr="000549EB" w:rsidRDefault="000549EB" w:rsidP="006C5D1D">
            <w:r w:rsidRPr="000549EB">
              <w:rPr>
                <w:rFonts w:hint="eastAsia"/>
              </w:rPr>
              <w:t>0.320224</w:t>
            </w:r>
          </w:p>
        </w:tc>
        <w:tc>
          <w:tcPr>
            <w:tcW w:w="3402" w:type="dxa"/>
            <w:noWrap/>
            <w:hideMark/>
          </w:tcPr>
          <w:p w14:paraId="3C7FE0ED" w14:textId="77777777" w:rsidR="000549EB" w:rsidRPr="000549EB" w:rsidRDefault="000549EB" w:rsidP="006C5D1D">
            <w:r w:rsidRPr="000549EB">
              <w:rPr>
                <w:rFonts w:hint="eastAsia"/>
              </w:rPr>
              <w:t>3.23E-28</w:t>
            </w:r>
          </w:p>
        </w:tc>
      </w:tr>
      <w:tr w:rsidR="000549EB" w:rsidRPr="000549EB" w14:paraId="149CAC9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0BC645B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4662B7F2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5437A44B" w14:textId="77777777" w:rsidR="000549EB" w:rsidRPr="000549EB" w:rsidRDefault="000549EB" w:rsidP="006C5D1D">
            <w:r w:rsidRPr="000549EB">
              <w:rPr>
                <w:rFonts w:hint="eastAsia"/>
              </w:rPr>
              <w:t>0.563896</w:t>
            </w:r>
          </w:p>
        </w:tc>
        <w:tc>
          <w:tcPr>
            <w:tcW w:w="3402" w:type="dxa"/>
            <w:noWrap/>
            <w:hideMark/>
          </w:tcPr>
          <w:p w14:paraId="75A6A1DE" w14:textId="77777777" w:rsidR="000549EB" w:rsidRPr="000549EB" w:rsidRDefault="000549EB" w:rsidP="006C5D1D">
            <w:r w:rsidRPr="000549EB">
              <w:rPr>
                <w:rFonts w:hint="eastAsia"/>
              </w:rPr>
              <w:t>2.43E-95</w:t>
            </w:r>
          </w:p>
        </w:tc>
      </w:tr>
      <w:tr w:rsidR="000549EB" w:rsidRPr="000549EB" w14:paraId="623221C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9953EAB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4D9219F6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78FAC529" w14:textId="77777777" w:rsidR="000549EB" w:rsidRPr="000549EB" w:rsidRDefault="000549EB" w:rsidP="006C5D1D">
            <w:r w:rsidRPr="000549EB">
              <w:rPr>
                <w:rFonts w:hint="eastAsia"/>
              </w:rPr>
              <w:t>0.518741</w:t>
            </w:r>
          </w:p>
        </w:tc>
        <w:tc>
          <w:tcPr>
            <w:tcW w:w="3402" w:type="dxa"/>
            <w:noWrap/>
            <w:hideMark/>
          </w:tcPr>
          <w:p w14:paraId="476AAB15" w14:textId="77777777" w:rsidR="000549EB" w:rsidRPr="000549EB" w:rsidRDefault="000549EB" w:rsidP="006C5D1D">
            <w:r w:rsidRPr="000549EB">
              <w:rPr>
                <w:rFonts w:hint="eastAsia"/>
              </w:rPr>
              <w:t>1.94E-78</w:t>
            </w:r>
          </w:p>
        </w:tc>
      </w:tr>
      <w:tr w:rsidR="000549EB" w:rsidRPr="000549EB" w14:paraId="3345C9F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8462D93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774F4447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36FB5CDE" w14:textId="77777777" w:rsidR="000549EB" w:rsidRPr="000549EB" w:rsidRDefault="000549EB" w:rsidP="006C5D1D">
            <w:r w:rsidRPr="000549EB">
              <w:rPr>
                <w:rFonts w:hint="eastAsia"/>
              </w:rPr>
              <w:t>0.435005</w:t>
            </w:r>
          </w:p>
        </w:tc>
        <w:tc>
          <w:tcPr>
            <w:tcW w:w="3402" w:type="dxa"/>
            <w:noWrap/>
            <w:hideMark/>
          </w:tcPr>
          <w:p w14:paraId="64267AE7" w14:textId="77777777" w:rsidR="000549EB" w:rsidRPr="000549EB" w:rsidRDefault="000549EB" w:rsidP="006C5D1D">
            <w:r w:rsidRPr="000549EB">
              <w:rPr>
                <w:rFonts w:hint="eastAsia"/>
              </w:rPr>
              <w:t>4.25E-53</w:t>
            </w:r>
          </w:p>
        </w:tc>
      </w:tr>
      <w:tr w:rsidR="000549EB" w:rsidRPr="000549EB" w14:paraId="5230FE5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76288C3" w14:textId="77777777" w:rsidR="000549EB" w:rsidRPr="000549EB" w:rsidRDefault="000549EB" w:rsidP="006C5D1D">
            <w:r w:rsidRPr="000549EB">
              <w:rPr>
                <w:rFonts w:hint="eastAsia"/>
              </w:rPr>
              <w:t>WTAP</w:t>
            </w:r>
          </w:p>
        </w:tc>
        <w:tc>
          <w:tcPr>
            <w:tcW w:w="1985" w:type="dxa"/>
            <w:noWrap/>
            <w:hideMark/>
          </w:tcPr>
          <w:p w14:paraId="3A256DDE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48F4ACFF" w14:textId="77777777" w:rsidR="000549EB" w:rsidRPr="000549EB" w:rsidRDefault="000549EB" w:rsidP="006C5D1D">
            <w:r w:rsidRPr="000549EB">
              <w:rPr>
                <w:rFonts w:hint="eastAsia"/>
              </w:rPr>
              <w:t>0.17198</w:t>
            </w:r>
          </w:p>
        </w:tc>
        <w:tc>
          <w:tcPr>
            <w:tcW w:w="3402" w:type="dxa"/>
            <w:noWrap/>
            <w:hideMark/>
          </w:tcPr>
          <w:p w14:paraId="6D9D9A2F" w14:textId="77777777" w:rsidR="000549EB" w:rsidRPr="000549EB" w:rsidRDefault="000549EB" w:rsidP="006C5D1D">
            <w:r w:rsidRPr="000549EB">
              <w:rPr>
                <w:rFonts w:hint="eastAsia"/>
              </w:rPr>
              <w:t>6.53E-09</w:t>
            </w:r>
          </w:p>
        </w:tc>
      </w:tr>
      <w:tr w:rsidR="000549EB" w:rsidRPr="000549EB" w14:paraId="1833F3AB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C999CBB" w14:textId="77777777" w:rsidR="000549EB" w:rsidRPr="000549EB" w:rsidRDefault="000549EB" w:rsidP="006C5D1D">
            <w:r w:rsidRPr="000549EB">
              <w:rPr>
                <w:rFonts w:hint="eastAsia"/>
              </w:rPr>
              <w:lastRenderedPageBreak/>
              <w:t>YTHDC1</w:t>
            </w:r>
          </w:p>
        </w:tc>
        <w:tc>
          <w:tcPr>
            <w:tcW w:w="1985" w:type="dxa"/>
            <w:noWrap/>
            <w:hideMark/>
          </w:tcPr>
          <w:p w14:paraId="6C1E7EF5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2126" w:type="dxa"/>
            <w:noWrap/>
            <w:hideMark/>
          </w:tcPr>
          <w:p w14:paraId="68F972B7" w14:textId="77777777" w:rsidR="000549EB" w:rsidRPr="000549EB" w:rsidRDefault="000549EB" w:rsidP="006C5D1D">
            <w:r w:rsidRPr="000549EB">
              <w:rPr>
                <w:rFonts w:hint="eastAsia"/>
              </w:rPr>
              <w:t>0.520341</w:t>
            </w:r>
          </w:p>
        </w:tc>
        <w:tc>
          <w:tcPr>
            <w:tcW w:w="3402" w:type="dxa"/>
            <w:noWrap/>
            <w:hideMark/>
          </w:tcPr>
          <w:p w14:paraId="44B2BE1B" w14:textId="77777777" w:rsidR="000549EB" w:rsidRPr="000549EB" w:rsidRDefault="000549EB" w:rsidP="006C5D1D">
            <w:r w:rsidRPr="000549EB">
              <w:rPr>
                <w:rFonts w:hint="eastAsia"/>
              </w:rPr>
              <w:t>5.39E-79</w:t>
            </w:r>
          </w:p>
        </w:tc>
      </w:tr>
      <w:tr w:rsidR="000549EB" w:rsidRPr="000549EB" w14:paraId="7A0CFCAC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C17A324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1985" w:type="dxa"/>
            <w:noWrap/>
            <w:hideMark/>
          </w:tcPr>
          <w:p w14:paraId="51DA6283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42020B8A" w14:textId="77777777" w:rsidR="000549EB" w:rsidRPr="000549EB" w:rsidRDefault="000549EB" w:rsidP="006C5D1D">
            <w:r w:rsidRPr="000549EB">
              <w:rPr>
                <w:rFonts w:hint="eastAsia"/>
              </w:rPr>
              <w:t>0.499375</w:t>
            </w:r>
          </w:p>
        </w:tc>
        <w:tc>
          <w:tcPr>
            <w:tcW w:w="3402" w:type="dxa"/>
            <w:noWrap/>
            <w:hideMark/>
          </w:tcPr>
          <w:p w14:paraId="63817FB4" w14:textId="77777777" w:rsidR="000549EB" w:rsidRPr="000549EB" w:rsidRDefault="000549EB" w:rsidP="006C5D1D">
            <w:r w:rsidRPr="000549EB">
              <w:rPr>
                <w:rFonts w:hint="eastAsia"/>
              </w:rPr>
              <w:t>6.16E-72</w:t>
            </w:r>
          </w:p>
        </w:tc>
      </w:tr>
      <w:tr w:rsidR="000549EB" w:rsidRPr="000549EB" w14:paraId="09A3B79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F463BFB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1985" w:type="dxa"/>
            <w:noWrap/>
            <w:hideMark/>
          </w:tcPr>
          <w:p w14:paraId="247802CC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2B101431" w14:textId="77777777" w:rsidR="000549EB" w:rsidRPr="000549EB" w:rsidRDefault="000549EB" w:rsidP="006C5D1D">
            <w:r w:rsidRPr="000549EB">
              <w:rPr>
                <w:rFonts w:hint="eastAsia"/>
              </w:rPr>
              <w:t>0.313762</w:t>
            </w:r>
          </w:p>
        </w:tc>
        <w:tc>
          <w:tcPr>
            <w:tcW w:w="3402" w:type="dxa"/>
            <w:noWrap/>
            <w:hideMark/>
          </w:tcPr>
          <w:p w14:paraId="22E36B9A" w14:textId="77777777" w:rsidR="000549EB" w:rsidRPr="000549EB" w:rsidRDefault="000549EB" w:rsidP="006C5D1D">
            <w:r w:rsidRPr="000549EB">
              <w:rPr>
                <w:rFonts w:hint="eastAsia"/>
              </w:rPr>
              <w:t>4.24E-27</w:t>
            </w:r>
          </w:p>
        </w:tc>
      </w:tr>
      <w:tr w:rsidR="000549EB" w:rsidRPr="000549EB" w14:paraId="44F6309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68C6914A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1985" w:type="dxa"/>
            <w:noWrap/>
            <w:hideMark/>
          </w:tcPr>
          <w:p w14:paraId="24C0ACA2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EAB9A25" w14:textId="77777777" w:rsidR="000549EB" w:rsidRPr="000549EB" w:rsidRDefault="000549EB" w:rsidP="006C5D1D">
            <w:r w:rsidRPr="000549EB">
              <w:rPr>
                <w:rFonts w:hint="eastAsia"/>
              </w:rPr>
              <w:t>0.605395</w:t>
            </w:r>
          </w:p>
        </w:tc>
        <w:tc>
          <w:tcPr>
            <w:tcW w:w="3402" w:type="dxa"/>
            <w:noWrap/>
            <w:hideMark/>
          </w:tcPr>
          <w:p w14:paraId="6845485E" w14:textId="77777777" w:rsidR="000549EB" w:rsidRPr="000549EB" w:rsidRDefault="000549EB" w:rsidP="006C5D1D">
            <w:r w:rsidRPr="000549EB">
              <w:rPr>
                <w:rFonts w:hint="eastAsia"/>
              </w:rPr>
              <w:t>2.36E-113</w:t>
            </w:r>
          </w:p>
        </w:tc>
      </w:tr>
      <w:tr w:rsidR="000549EB" w:rsidRPr="000549EB" w14:paraId="3CC9AF8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33B1EC2A" w14:textId="77777777" w:rsidR="000549EB" w:rsidRPr="000549EB" w:rsidRDefault="000549EB" w:rsidP="006C5D1D">
            <w:r w:rsidRPr="000549EB">
              <w:rPr>
                <w:rFonts w:hint="eastAsia"/>
              </w:rPr>
              <w:t>YTHDC1</w:t>
            </w:r>
          </w:p>
        </w:tc>
        <w:tc>
          <w:tcPr>
            <w:tcW w:w="1985" w:type="dxa"/>
            <w:noWrap/>
            <w:hideMark/>
          </w:tcPr>
          <w:p w14:paraId="4BBDD7A8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4D071E0C" w14:textId="77777777" w:rsidR="000549EB" w:rsidRPr="000549EB" w:rsidRDefault="000549EB" w:rsidP="006C5D1D">
            <w:r w:rsidRPr="000549EB">
              <w:rPr>
                <w:rFonts w:hint="eastAsia"/>
              </w:rPr>
              <w:t>0.544676</w:t>
            </w:r>
          </w:p>
        </w:tc>
        <w:tc>
          <w:tcPr>
            <w:tcW w:w="3402" w:type="dxa"/>
            <w:noWrap/>
            <w:hideMark/>
          </w:tcPr>
          <w:p w14:paraId="2518A048" w14:textId="77777777" w:rsidR="000549EB" w:rsidRPr="000549EB" w:rsidRDefault="000549EB" w:rsidP="006C5D1D">
            <w:r w:rsidRPr="000549EB">
              <w:rPr>
                <w:rFonts w:hint="eastAsia"/>
              </w:rPr>
              <w:t>7.86E-88</w:t>
            </w:r>
          </w:p>
        </w:tc>
      </w:tr>
      <w:tr w:rsidR="000549EB" w:rsidRPr="000549EB" w14:paraId="115A52A0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2060229E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1985" w:type="dxa"/>
            <w:noWrap/>
            <w:hideMark/>
          </w:tcPr>
          <w:p w14:paraId="231CC6F1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2126" w:type="dxa"/>
            <w:noWrap/>
            <w:hideMark/>
          </w:tcPr>
          <w:p w14:paraId="2208C03A" w14:textId="77777777" w:rsidR="000549EB" w:rsidRPr="000549EB" w:rsidRDefault="000549EB" w:rsidP="006C5D1D">
            <w:r w:rsidRPr="000549EB">
              <w:rPr>
                <w:rFonts w:hint="eastAsia"/>
              </w:rPr>
              <w:t>0.438963</w:t>
            </w:r>
          </w:p>
        </w:tc>
        <w:tc>
          <w:tcPr>
            <w:tcW w:w="3402" w:type="dxa"/>
            <w:noWrap/>
            <w:hideMark/>
          </w:tcPr>
          <w:p w14:paraId="44C33F25" w14:textId="77777777" w:rsidR="000549EB" w:rsidRPr="000549EB" w:rsidRDefault="000549EB" w:rsidP="006C5D1D">
            <w:r w:rsidRPr="000549EB">
              <w:rPr>
                <w:rFonts w:hint="eastAsia"/>
              </w:rPr>
              <w:t>3.83E-54</w:t>
            </w:r>
          </w:p>
        </w:tc>
      </w:tr>
      <w:tr w:rsidR="000549EB" w:rsidRPr="000549EB" w14:paraId="2B15D0D4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12071FB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1985" w:type="dxa"/>
            <w:noWrap/>
            <w:hideMark/>
          </w:tcPr>
          <w:p w14:paraId="64C18A51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6FE420FC" w14:textId="77777777" w:rsidR="000549EB" w:rsidRPr="000549EB" w:rsidRDefault="000549EB" w:rsidP="006C5D1D">
            <w:r w:rsidRPr="000549EB">
              <w:rPr>
                <w:rFonts w:hint="eastAsia"/>
              </w:rPr>
              <w:t>0.275225</w:t>
            </w:r>
          </w:p>
        </w:tc>
        <w:tc>
          <w:tcPr>
            <w:tcW w:w="3402" w:type="dxa"/>
            <w:noWrap/>
            <w:hideMark/>
          </w:tcPr>
          <w:p w14:paraId="1DD26267" w14:textId="77777777" w:rsidR="000549EB" w:rsidRPr="000549EB" w:rsidRDefault="000549EB" w:rsidP="006C5D1D">
            <w:r w:rsidRPr="000549EB">
              <w:rPr>
                <w:rFonts w:hint="eastAsia"/>
              </w:rPr>
              <w:t>5.50E-21</w:t>
            </w:r>
          </w:p>
        </w:tc>
      </w:tr>
      <w:tr w:rsidR="000549EB" w:rsidRPr="000549EB" w14:paraId="6861F003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EF90C76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1985" w:type="dxa"/>
            <w:noWrap/>
            <w:hideMark/>
          </w:tcPr>
          <w:p w14:paraId="335FF498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3372A16" w14:textId="77777777" w:rsidR="000549EB" w:rsidRPr="000549EB" w:rsidRDefault="000549EB" w:rsidP="006C5D1D">
            <w:r w:rsidRPr="000549EB">
              <w:rPr>
                <w:rFonts w:hint="eastAsia"/>
              </w:rPr>
              <w:t>0.590201</w:t>
            </w:r>
          </w:p>
        </w:tc>
        <w:tc>
          <w:tcPr>
            <w:tcW w:w="3402" w:type="dxa"/>
            <w:noWrap/>
            <w:hideMark/>
          </w:tcPr>
          <w:p w14:paraId="765650AD" w14:textId="77777777" w:rsidR="000549EB" w:rsidRPr="000549EB" w:rsidRDefault="000549EB" w:rsidP="006C5D1D">
            <w:r w:rsidRPr="000549EB">
              <w:rPr>
                <w:rFonts w:hint="eastAsia"/>
              </w:rPr>
              <w:t>1.87E-106</w:t>
            </w:r>
          </w:p>
        </w:tc>
      </w:tr>
      <w:tr w:rsidR="000549EB" w:rsidRPr="000549EB" w14:paraId="7F1F9299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0419AE7" w14:textId="77777777" w:rsidR="000549EB" w:rsidRPr="000549EB" w:rsidRDefault="000549EB" w:rsidP="006C5D1D">
            <w:r w:rsidRPr="000549EB">
              <w:rPr>
                <w:rFonts w:hint="eastAsia"/>
              </w:rPr>
              <w:t>YTHDC2</w:t>
            </w:r>
          </w:p>
        </w:tc>
        <w:tc>
          <w:tcPr>
            <w:tcW w:w="1985" w:type="dxa"/>
            <w:noWrap/>
            <w:hideMark/>
          </w:tcPr>
          <w:p w14:paraId="3FE05467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C12CE02" w14:textId="77777777" w:rsidR="000549EB" w:rsidRPr="000549EB" w:rsidRDefault="000549EB" w:rsidP="006C5D1D">
            <w:r w:rsidRPr="000549EB">
              <w:rPr>
                <w:rFonts w:hint="eastAsia"/>
              </w:rPr>
              <w:t>0.498391</w:t>
            </w:r>
          </w:p>
        </w:tc>
        <w:tc>
          <w:tcPr>
            <w:tcW w:w="3402" w:type="dxa"/>
            <w:noWrap/>
            <w:hideMark/>
          </w:tcPr>
          <w:p w14:paraId="1875ED5C" w14:textId="77777777" w:rsidR="000549EB" w:rsidRPr="000549EB" w:rsidRDefault="000549EB" w:rsidP="006C5D1D">
            <w:r w:rsidRPr="000549EB">
              <w:rPr>
                <w:rFonts w:hint="eastAsia"/>
              </w:rPr>
              <w:t>1.28E-71</w:t>
            </w:r>
          </w:p>
        </w:tc>
      </w:tr>
      <w:tr w:rsidR="000549EB" w:rsidRPr="000549EB" w14:paraId="0B4E2D5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947EFEA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1985" w:type="dxa"/>
            <w:noWrap/>
            <w:hideMark/>
          </w:tcPr>
          <w:p w14:paraId="57CBD96B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2126" w:type="dxa"/>
            <w:noWrap/>
            <w:hideMark/>
          </w:tcPr>
          <w:p w14:paraId="4260CFFD" w14:textId="77777777" w:rsidR="000549EB" w:rsidRPr="000549EB" w:rsidRDefault="000549EB" w:rsidP="006C5D1D">
            <w:r w:rsidRPr="000549EB">
              <w:rPr>
                <w:rFonts w:hint="eastAsia"/>
              </w:rPr>
              <w:t>0.313702</w:t>
            </w:r>
          </w:p>
        </w:tc>
        <w:tc>
          <w:tcPr>
            <w:tcW w:w="3402" w:type="dxa"/>
            <w:noWrap/>
            <w:hideMark/>
          </w:tcPr>
          <w:p w14:paraId="1717E8E4" w14:textId="77777777" w:rsidR="000549EB" w:rsidRPr="000549EB" w:rsidRDefault="000549EB" w:rsidP="006C5D1D">
            <w:r w:rsidRPr="000549EB">
              <w:rPr>
                <w:rFonts w:hint="eastAsia"/>
              </w:rPr>
              <w:t>4.34E-27</w:t>
            </w:r>
          </w:p>
        </w:tc>
      </w:tr>
      <w:tr w:rsidR="000549EB" w:rsidRPr="000549EB" w14:paraId="25674FED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512E83DA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1985" w:type="dxa"/>
            <w:noWrap/>
            <w:hideMark/>
          </w:tcPr>
          <w:p w14:paraId="008517D8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0CF05E30" w14:textId="77777777" w:rsidR="000549EB" w:rsidRPr="000549EB" w:rsidRDefault="000549EB" w:rsidP="006C5D1D">
            <w:r w:rsidRPr="000549EB">
              <w:rPr>
                <w:rFonts w:hint="eastAsia"/>
              </w:rPr>
              <w:t>0.474673</w:t>
            </w:r>
          </w:p>
        </w:tc>
        <w:tc>
          <w:tcPr>
            <w:tcW w:w="3402" w:type="dxa"/>
            <w:noWrap/>
            <w:hideMark/>
          </w:tcPr>
          <w:p w14:paraId="7C5A0B10" w14:textId="77777777" w:rsidR="000549EB" w:rsidRPr="000549EB" w:rsidRDefault="000549EB" w:rsidP="006C5D1D">
            <w:r w:rsidRPr="000549EB">
              <w:rPr>
                <w:rFonts w:hint="eastAsia"/>
              </w:rPr>
              <w:t>3.15E-64</w:t>
            </w:r>
          </w:p>
        </w:tc>
      </w:tr>
      <w:tr w:rsidR="000549EB" w:rsidRPr="000549EB" w14:paraId="7FD9433A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0771F092" w14:textId="77777777" w:rsidR="000549EB" w:rsidRPr="000549EB" w:rsidRDefault="000549EB" w:rsidP="006C5D1D">
            <w:r w:rsidRPr="000549EB">
              <w:rPr>
                <w:rFonts w:hint="eastAsia"/>
              </w:rPr>
              <w:t>YTHDF1</w:t>
            </w:r>
          </w:p>
        </w:tc>
        <w:tc>
          <w:tcPr>
            <w:tcW w:w="1985" w:type="dxa"/>
            <w:noWrap/>
            <w:hideMark/>
          </w:tcPr>
          <w:p w14:paraId="3926D0BB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2122588C" w14:textId="77777777" w:rsidR="000549EB" w:rsidRPr="000549EB" w:rsidRDefault="000549EB" w:rsidP="006C5D1D">
            <w:r w:rsidRPr="000549EB">
              <w:rPr>
                <w:rFonts w:hint="eastAsia"/>
              </w:rPr>
              <w:t>0.28255</w:t>
            </w:r>
          </w:p>
        </w:tc>
        <w:tc>
          <w:tcPr>
            <w:tcW w:w="3402" w:type="dxa"/>
            <w:noWrap/>
            <w:hideMark/>
          </w:tcPr>
          <w:p w14:paraId="3DABB8B1" w14:textId="77777777" w:rsidR="000549EB" w:rsidRPr="000549EB" w:rsidRDefault="000549EB" w:rsidP="006C5D1D">
            <w:r w:rsidRPr="000549EB">
              <w:rPr>
                <w:rFonts w:hint="eastAsia"/>
              </w:rPr>
              <w:t>4.47E-22</w:t>
            </w:r>
          </w:p>
        </w:tc>
      </w:tr>
      <w:tr w:rsidR="000549EB" w:rsidRPr="000549EB" w14:paraId="6CE46CA1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4CF4FB9C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1985" w:type="dxa"/>
            <w:noWrap/>
            <w:hideMark/>
          </w:tcPr>
          <w:p w14:paraId="6D656D1B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2126" w:type="dxa"/>
            <w:noWrap/>
            <w:hideMark/>
          </w:tcPr>
          <w:p w14:paraId="6717920D" w14:textId="77777777" w:rsidR="000549EB" w:rsidRPr="000549EB" w:rsidRDefault="000549EB" w:rsidP="006C5D1D">
            <w:r w:rsidRPr="000549EB">
              <w:rPr>
                <w:rFonts w:hint="eastAsia"/>
              </w:rPr>
              <w:t>0.420251</w:t>
            </w:r>
          </w:p>
        </w:tc>
        <w:tc>
          <w:tcPr>
            <w:tcW w:w="3402" w:type="dxa"/>
            <w:noWrap/>
            <w:hideMark/>
          </w:tcPr>
          <w:p w14:paraId="0E4AF6A2" w14:textId="77777777" w:rsidR="000549EB" w:rsidRPr="000549EB" w:rsidRDefault="000549EB" w:rsidP="006C5D1D">
            <w:r w:rsidRPr="000549EB">
              <w:rPr>
                <w:rFonts w:hint="eastAsia"/>
              </w:rPr>
              <w:t>2.55E-49</w:t>
            </w:r>
          </w:p>
        </w:tc>
      </w:tr>
      <w:tr w:rsidR="000549EB" w:rsidRPr="000549EB" w14:paraId="62448E9E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12285D25" w14:textId="77777777" w:rsidR="000549EB" w:rsidRPr="000549EB" w:rsidRDefault="000549EB" w:rsidP="006C5D1D">
            <w:r w:rsidRPr="000549EB">
              <w:rPr>
                <w:rFonts w:hint="eastAsia"/>
              </w:rPr>
              <w:t>YTHDF2</w:t>
            </w:r>
          </w:p>
        </w:tc>
        <w:tc>
          <w:tcPr>
            <w:tcW w:w="1985" w:type="dxa"/>
            <w:noWrap/>
            <w:hideMark/>
          </w:tcPr>
          <w:p w14:paraId="318A0346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6AC5C10" w14:textId="77777777" w:rsidR="000549EB" w:rsidRPr="000549EB" w:rsidRDefault="000549EB" w:rsidP="006C5D1D">
            <w:r w:rsidRPr="000549EB">
              <w:rPr>
                <w:rFonts w:hint="eastAsia"/>
              </w:rPr>
              <w:t>0.154951</w:t>
            </w:r>
          </w:p>
        </w:tc>
        <w:tc>
          <w:tcPr>
            <w:tcW w:w="3402" w:type="dxa"/>
            <w:noWrap/>
            <w:hideMark/>
          </w:tcPr>
          <w:p w14:paraId="6D549E29" w14:textId="77777777" w:rsidR="000549EB" w:rsidRPr="000549EB" w:rsidRDefault="000549EB" w:rsidP="006C5D1D">
            <w:r w:rsidRPr="000549EB">
              <w:rPr>
                <w:rFonts w:hint="eastAsia"/>
              </w:rPr>
              <w:t>1.78E-07</w:t>
            </w:r>
          </w:p>
        </w:tc>
      </w:tr>
      <w:tr w:rsidR="000549EB" w:rsidRPr="000549EB" w14:paraId="4589E245" w14:textId="77777777" w:rsidTr="006C5D1D">
        <w:trPr>
          <w:trHeight w:val="285"/>
        </w:trPr>
        <w:tc>
          <w:tcPr>
            <w:tcW w:w="1696" w:type="dxa"/>
            <w:noWrap/>
            <w:hideMark/>
          </w:tcPr>
          <w:p w14:paraId="7B2029D2" w14:textId="77777777" w:rsidR="000549EB" w:rsidRPr="000549EB" w:rsidRDefault="000549EB" w:rsidP="006C5D1D">
            <w:r w:rsidRPr="000549EB">
              <w:rPr>
                <w:rFonts w:hint="eastAsia"/>
              </w:rPr>
              <w:t>YTHDF3</w:t>
            </w:r>
          </w:p>
        </w:tc>
        <w:tc>
          <w:tcPr>
            <w:tcW w:w="1985" w:type="dxa"/>
            <w:noWrap/>
            <w:hideMark/>
          </w:tcPr>
          <w:p w14:paraId="1BF1691C" w14:textId="77777777" w:rsidR="000549EB" w:rsidRPr="000549EB" w:rsidRDefault="000549EB" w:rsidP="006C5D1D">
            <w:r w:rsidRPr="000549EB">
              <w:rPr>
                <w:rFonts w:hint="eastAsia"/>
              </w:rPr>
              <w:t>ZC3H13</w:t>
            </w:r>
          </w:p>
        </w:tc>
        <w:tc>
          <w:tcPr>
            <w:tcW w:w="2126" w:type="dxa"/>
            <w:noWrap/>
            <w:hideMark/>
          </w:tcPr>
          <w:p w14:paraId="175A088D" w14:textId="77777777" w:rsidR="000549EB" w:rsidRPr="000549EB" w:rsidRDefault="000549EB" w:rsidP="006C5D1D">
            <w:r w:rsidRPr="000549EB">
              <w:rPr>
                <w:rFonts w:hint="eastAsia"/>
              </w:rPr>
              <w:t>0.615582</w:t>
            </w:r>
          </w:p>
        </w:tc>
        <w:tc>
          <w:tcPr>
            <w:tcW w:w="3402" w:type="dxa"/>
            <w:noWrap/>
            <w:hideMark/>
          </w:tcPr>
          <w:p w14:paraId="7406D798" w14:textId="77777777" w:rsidR="000549EB" w:rsidRPr="000549EB" w:rsidRDefault="000549EB" w:rsidP="006C5D1D">
            <w:r w:rsidRPr="000549EB">
              <w:rPr>
                <w:rFonts w:hint="eastAsia"/>
              </w:rPr>
              <w:t>3.42E-118</w:t>
            </w:r>
          </w:p>
        </w:tc>
      </w:tr>
    </w:tbl>
    <w:p w14:paraId="55BA5B3D" w14:textId="77777777" w:rsidR="000549EB" w:rsidRDefault="000549EB" w:rsidP="000549EB"/>
    <w:p w14:paraId="567B5E48" w14:textId="1B5EB99D" w:rsidR="000549EB" w:rsidRDefault="000549EB" w:rsidP="000549EB">
      <w:pPr>
        <w:jc w:val="center"/>
      </w:pPr>
      <w:r>
        <w:rPr>
          <w:rFonts w:hint="eastAsia"/>
        </w:rPr>
        <w:t>T</w:t>
      </w:r>
      <w:r>
        <w:t xml:space="preserve">able </w:t>
      </w:r>
      <w:r w:rsidR="00790368">
        <w:t>1</w:t>
      </w:r>
      <w:r>
        <w:t>B</w:t>
      </w:r>
      <w:r w:rsidRPr="000549EB">
        <w:t xml:space="preserve"> </w:t>
      </w:r>
      <w:r>
        <w:t>C</w:t>
      </w:r>
      <w:r w:rsidRPr="000549EB">
        <w:t>elluar-</w:t>
      </w:r>
      <w:r>
        <w:t>type</w:t>
      </w:r>
      <w:r w:rsidRPr="000549EB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080"/>
        <w:gridCol w:w="1080"/>
        <w:gridCol w:w="1080"/>
        <w:gridCol w:w="1080"/>
      </w:tblGrid>
      <w:tr w:rsidR="000549EB" w:rsidRPr="000549EB" w14:paraId="73FF8C83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4053A5B2" w14:textId="77777777" w:rsidR="000549EB" w:rsidRPr="000549EB" w:rsidRDefault="000549EB" w:rsidP="000549EB"/>
        </w:tc>
        <w:tc>
          <w:tcPr>
            <w:tcW w:w="1080" w:type="dxa"/>
            <w:noWrap/>
            <w:hideMark/>
          </w:tcPr>
          <w:p w14:paraId="64086A64" w14:textId="77777777" w:rsidR="000549EB" w:rsidRPr="000549EB" w:rsidRDefault="000549EB">
            <w:r w:rsidRPr="000549EB">
              <w:rPr>
                <w:rFonts w:hint="eastAsia"/>
              </w:rPr>
              <w:t>hr</w:t>
            </w:r>
          </w:p>
        </w:tc>
        <w:tc>
          <w:tcPr>
            <w:tcW w:w="1080" w:type="dxa"/>
            <w:noWrap/>
            <w:hideMark/>
          </w:tcPr>
          <w:p w14:paraId="31E6582B" w14:textId="77777777" w:rsidR="000549EB" w:rsidRPr="000549EB" w:rsidRDefault="000549EB">
            <w:r w:rsidRPr="000549EB">
              <w:rPr>
                <w:rFonts w:hint="eastAsia"/>
              </w:rPr>
              <w:t>lower.95</w:t>
            </w:r>
          </w:p>
        </w:tc>
        <w:tc>
          <w:tcPr>
            <w:tcW w:w="1080" w:type="dxa"/>
            <w:noWrap/>
            <w:hideMark/>
          </w:tcPr>
          <w:p w14:paraId="6CD13B4A" w14:textId="77777777" w:rsidR="000549EB" w:rsidRPr="000549EB" w:rsidRDefault="000549EB">
            <w:r w:rsidRPr="000549EB">
              <w:rPr>
                <w:rFonts w:hint="eastAsia"/>
              </w:rPr>
              <w:t>upper.95</w:t>
            </w:r>
          </w:p>
        </w:tc>
        <w:tc>
          <w:tcPr>
            <w:tcW w:w="1080" w:type="dxa"/>
            <w:noWrap/>
            <w:hideMark/>
          </w:tcPr>
          <w:p w14:paraId="31DC85A3" w14:textId="77777777" w:rsidR="000549EB" w:rsidRPr="000549EB" w:rsidRDefault="000549EB">
            <w:r w:rsidRPr="000549EB">
              <w:rPr>
                <w:rFonts w:hint="eastAsia"/>
              </w:rPr>
              <w:t>pvalue</w:t>
            </w:r>
          </w:p>
        </w:tc>
      </w:tr>
      <w:tr w:rsidR="000549EB" w:rsidRPr="000549EB" w14:paraId="24AB7D9C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2DBE76AD" w14:textId="77777777" w:rsidR="000549EB" w:rsidRPr="000549EB" w:rsidRDefault="000549EB">
            <w:r w:rsidRPr="000549EB">
              <w:rPr>
                <w:rFonts w:hint="eastAsia"/>
              </w:rPr>
              <w:t>ALKBH5</w:t>
            </w:r>
          </w:p>
        </w:tc>
        <w:tc>
          <w:tcPr>
            <w:tcW w:w="1080" w:type="dxa"/>
            <w:noWrap/>
            <w:hideMark/>
          </w:tcPr>
          <w:p w14:paraId="7EDB92B3" w14:textId="77777777" w:rsidR="000549EB" w:rsidRPr="000549EB" w:rsidRDefault="000549EB" w:rsidP="000549EB">
            <w:r w:rsidRPr="000549EB">
              <w:rPr>
                <w:rFonts w:hint="eastAsia"/>
              </w:rPr>
              <w:t>1.67815</w:t>
            </w:r>
          </w:p>
        </w:tc>
        <w:tc>
          <w:tcPr>
            <w:tcW w:w="1080" w:type="dxa"/>
            <w:noWrap/>
            <w:hideMark/>
          </w:tcPr>
          <w:p w14:paraId="4897E4A6" w14:textId="77777777" w:rsidR="000549EB" w:rsidRPr="000549EB" w:rsidRDefault="000549EB" w:rsidP="000549EB">
            <w:r w:rsidRPr="000549EB">
              <w:rPr>
                <w:rFonts w:hint="eastAsia"/>
              </w:rPr>
              <w:t>1.380628</w:t>
            </w:r>
          </w:p>
        </w:tc>
        <w:tc>
          <w:tcPr>
            <w:tcW w:w="1080" w:type="dxa"/>
            <w:noWrap/>
            <w:hideMark/>
          </w:tcPr>
          <w:p w14:paraId="062B8575" w14:textId="77777777" w:rsidR="000549EB" w:rsidRPr="000549EB" w:rsidRDefault="000549EB" w:rsidP="000549EB">
            <w:r w:rsidRPr="000549EB">
              <w:rPr>
                <w:rFonts w:hint="eastAsia"/>
              </w:rPr>
              <w:t>2.039787</w:t>
            </w:r>
          </w:p>
        </w:tc>
        <w:tc>
          <w:tcPr>
            <w:tcW w:w="1080" w:type="dxa"/>
            <w:noWrap/>
            <w:hideMark/>
          </w:tcPr>
          <w:p w14:paraId="4EAB821D" w14:textId="77777777" w:rsidR="000549EB" w:rsidRPr="000549EB" w:rsidRDefault="000549EB" w:rsidP="000549EB">
            <w:r w:rsidRPr="000549EB">
              <w:rPr>
                <w:rFonts w:hint="eastAsia"/>
              </w:rPr>
              <w:t>1.07E-07</w:t>
            </w:r>
          </w:p>
        </w:tc>
      </w:tr>
      <w:tr w:rsidR="000549EB" w:rsidRPr="000549EB" w14:paraId="47B014ED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61FE92CD" w14:textId="77777777" w:rsidR="000549EB" w:rsidRPr="000549EB" w:rsidRDefault="000549EB" w:rsidP="000549EB">
            <w:r w:rsidRPr="000549EB">
              <w:rPr>
                <w:rFonts w:hint="eastAsia"/>
              </w:rPr>
              <w:t>WTAP</w:t>
            </w:r>
          </w:p>
        </w:tc>
        <w:tc>
          <w:tcPr>
            <w:tcW w:w="1080" w:type="dxa"/>
            <w:noWrap/>
            <w:hideMark/>
          </w:tcPr>
          <w:p w14:paraId="7E52A719" w14:textId="77777777" w:rsidR="000549EB" w:rsidRPr="000549EB" w:rsidRDefault="000549EB" w:rsidP="000549EB">
            <w:r w:rsidRPr="000549EB">
              <w:rPr>
                <w:rFonts w:hint="eastAsia"/>
              </w:rPr>
              <w:t>1.493609</w:t>
            </w:r>
          </w:p>
        </w:tc>
        <w:tc>
          <w:tcPr>
            <w:tcW w:w="1080" w:type="dxa"/>
            <w:noWrap/>
            <w:hideMark/>
          </w:tcPr>
          <w:p w14:paraId="43E1681D" w14:textId="77777777" w:rsidR="000549EB" w:rsidRPr="000549EB" w:rsidRDefault="000549EB" w:rsidP="000549EB">
            <w:r w:rsidRPr="000549EB">
              <w:rPr>
                <w:rFonts w:hint="eastAsia"/>
              </w:rPr>
              <w:t>1.296218</w:t>
            </w:r>
          </w:p>
        </w:tc>
        <w:tc>
          <w:tcPr>
            <w:tcW w:w="1080" w:type="dxa"/>
            <w:noWrap/>
            <w:hideMark/>
          </w:tcPr>
          <w:p w14:paraId="3963E818" w14:textId="77777777" w:rsidR="000549EB" w:rsidRPr="000549EB" w:rsidRDefault="000549EB" w:rsidP="000549EB">
            <w:r w:rsidRPr="000549EB">
              <w:rPr>
                <w:rFonts w:hint="eastAsia"/>
              </w:rPr>
              <w:t>1.721059</w:t>
            </w:r>
          </w:p>
        </w:tc>
        <w:tc>
          <w:tcPr>
            <w:tcW w:w="1080" w:type="dxa"/>
            <w:noWrap/>
            <w:hideMark/>
          </w:tcPr>
          <w:p w14:paraId="48CBA61A" w14:textId="77777777" w:rsidR="000549EB" w:rsidRPr="000549EB" w:rsidRDefault="000549EB" w:rsidP="000549EB">
            <w:r w:rsidRPr="000549EB">
              <w:rPr>
                <w:rFonts w:hint="eastAsia"/>
              </w:rPr>
              <w:t>4.86E-08</w:t>
            </w:r>
          </w:p>
        </w:tc>
      </w:tr>
      <w:tr w:rsidR="000549EB" w:rsidRPr="000549EB" w14:paraId="54041400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491FAE00" w14:textId="77777777" w:rsidR="000549EB" w:rsidRPr="000549EB" w:rsidRDefault="000549EB" w:rsidP="000549EB">
            <w:r w:rsidRPr="000549EB">
              <w:rPr>
                <w:rFonts w:hint="eastAsia"/>
              </w:rPr>
              <w:t>YTHDF1</w:t>
            </w:r>
          </w:p>
        </w:tc>
        <w:tc>
          <w:tcPr>
            <w:tcW w:w="1080" w:type="dxa"/>
            <w:noWrap/>
            <w:hideMark/>
          </w:tcPr>
          <w:p w14:paraId="5F631109" w14:textId="77777777" w:rsidR="000549EB" w:rsidRPr="000549EB" w:rsidRDefault="000549EB" w:rsidP="000549EB">
            <w:r w:rsidRPr="000549EB">
              <w:rPr>
                <w:rFonts w:hint="eastAsia"/>
              </w:rPr>
              <w:t>1.536051</w:t>
            </w:r>
          </w:p>
        </w:tc>
        <w:tc>
          <w:tcPr>
            <w:tcW w:w="1080" w:type="dxa"/>
            <w:noWrap/>
            <w:hideMark/>
          </w:tcPr>
          <w:p w14:paraId="76917AB5" w14:textId="77777777" w:rsidR="000549EB" w:rsidRPr="000549EB" w:rsidRDefault="000549EB" w:rsidP="000549EB">
            <w:r w:rsidRPr="000549EB">
              <w:rPr>
                <w:rFonts w:hint="eastAsia"/>
              </w:rPr>
              <w:t>1.267215</w:t>
            </w:r>
          </w:p>
        </w:tc>
        <w:tc>
          <w:tcPr>
            <w:tcW w:w="1080" w:type="dxa"/>
            <w:noWrap/>
            <w:hideMark/>
          </w:tcPr>
          <w:p w14:paraId="461D55EF" w14:textId="77777777" w:rsidR="000549EB" w:rsidRPr="000549EB" w:rsidRDefault="000549EB" w:rsidP="000549EB">
            <w:r w:rsidRPr="000549EB">
              <w:rPr>
                <w:rFonts w:hint="eastAsia"/>
              </w:rPr>
              <w:t>1.86192</w:t>
            </w:r>
          </w:p>
        </w:tc>
        <w:tc>
          <w:tcPr>
            <w:tcW w:w="1080" w:type="dxa"/>
            <w:noWrap/>
            <w:hideMark/>
          </w:tcPr>
          <w:p w14:paraId="6E76861E" w14:textId="77777777" w:rsidR="000549EB" w:rsidRPr="000549EB" w:rsidRDefault="000549EB" w:rsidP="000549EB">
            <w:r w:rsidRPr="000549EB">
              <w:rPr>
                <w:rFonts w:hint="eastAsia"/>
              </w:rPr>
              <w:t>9.14E-06</w:t>
            </w:r>
          </w:p>
        </w:tc>
      </w:tr>
      <w:tr w:rsidR="000549EB" w:rsidRPr="000549EB" w14:paraId="5B3B1C0A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3B801B71" w14:textId="77777777" w:rsidR="000549EB" w:rsidRPr="000549EB" w:rsidRDefault="000549EB" w:rsidP="000549EB">
            <w:r w:rsidRPr="000549EB">
              <w:rPr>
                <w:rFonts w:hint="eastAsia"/>
              </w:rPr>
              <w:t>CBLL1</w:t>
            </w:r>
          </w:p>
        </w:tc>
        <w:tc>
          <w:tcPr>
            <w:tcW w:w="1080" w:type="dxa"/>
            <w:noWrap/>
            <w:hideMark/>
          </w:tcPr>
          <w:p w14:paraId="3CA996EB" w14:textId="77777777" w:rsidR="000549EB" w:rsidRPr="000549EB" w:rsidRDefault="000549EB" w:rsidP="000549EB">
            <w:r w:rsidRPr="000549EB">
              <w:rPr>
                <w:rFonts w:hint="eastAsia"/>
              </w:rPr>
              <w:t>1.27222</w:t>
            </w:r>
          </w:p>
        </w:tc>
        <w:tc>
          <w:tcPr>
            <w:tcW w:w="1080" w:type="dxa"/>
            <w:noWrap/>
            <w:hideMark/>
          </w:tcPr>
          <w:p w14:paraId="510F792E" w14:textId="77777777" w:rsidR="000549EB" w:rsidRPr="000549EB" w:rsidRDefault="000549EB" w:rsidP="000549EB">
            <w:r w:rsidRPr="000549EB">
              <w:rPr>
                <w:rFonts w:hint="eastAsia"/>
              </w:rPr>
              <w:t>1.069882</w:t>
            </w:r>
          </w:p>
        </w:tc>
        <w:tc>
          <w:tcPr>
            <w:tcW w:w="1080" w:type="dxa"/>
            <w:noWrap/>
            <w:hideMark/>
          </w:tcPr>
          <w:p w14:paraId="59A8C24F" w14:textId="77777777" w:rsidR="000549EB" w:rsidRPr="000549EB" w:rsidRDefault="000549EB" w:rsidP="000549EB">
            <w:r w:rsidRPr="000549EB">
              <w:rPr>
                <w:rFonts w:hint="eastAsia"/>
              </w:rPr>
              <w:t>1.512823</w:t>
            </w:r>
          </w:p>
        </w:tc>
        <w:tc>
          <w:tcPr>
            <w:tcW w:w="1080" w:type="dxa"/>
            <w:noWrap/>
            <w:hideMark/>
          </w:tcPr>
          <w:p w14:paraId="3A33406B" w14:textId="77777777" w:rsidR="000549EB" w:rsidRPr="000549EB" w:rsidRDefault="000549EB" w:rsidP="000549EB">
            <w:r w:rsidRPr="000549EB">
              <w:rPr>
                <w:rFonts w:hint="eastAsia"/>
              </w:rPr>
              <w:t>0.006492</w:t>
            </w:r>
          </w:p>
        </w:tc>
      </w:tr>
      <w:tr w:rsidR="000549EB" w:rsidRPr="000549EB" w14:paraId="67247E45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05AF9D4E" w14:textId="77777777" w:rsidR="000549EB" w:rsidRPr="000549EB" w:rsidRDefault="000549EB" w:rsidP="000549EB">
            <w:r w:rsidRPr="000549EB">
              <w:rPr>
                <w:rFonts w:hint="eastAsia"/>
              </w:rPr>
              <w:t>FMR1</w:t>
            </w:r>
          </w:p>
        </w:tc>
        <w:tc>
          <w:tcPr>
            <w:tcW w:w="1080" w:type="dxa"/>
            <w:noWrap/>
            <w:hideMark/>
          </w:tcPr>
          <w:p w14:paraId="3D325B81" w14:textId="77777777" w:rsidR="000549EB" w:rsidRPr="000549EB" w:rsidRDefault="000549EB" w:rsidP="000549EB">
            <w:r w:rsidRPr="000549EB">
              <w:rPr>
                <w:rFonts w:hint="eastAsia"/>
              </w:rPr>
              <w:t>0.921669</w:t>
            </w:r>
          </w:p>
        </w:tc>
        <w:tc>
          <w:tcPr>
            <w:tcW w:w="1080" w:type="dxa"/>
            <w:noWrap/>
            <w:hideMark/>
          </w:tcPr>
          <w:p w14:paraId="4FED371C" w14:textId="77777777" w:rsidR="000549EB" w:rsidRPr="000549EB" w:rsidRDefault="000549EB" w:rsidP="000549EB">
            <w:r w:rsidRPr="000549EB">
              <w:rPr>
                <w:rFonts w:hint="eastAsia"/>
              </w:rPr>
              <w:t>0.769999</w:t>
            </w:r>
          </w:p>
        </w:tc>
        <w:tc>
          <w:tcPr>
            <w:tcW w:w="1080" w:type="dxa"/>
            <w:noWrap/>
            <w:hideMark/>
          </w:tcPr>
          <w:p w14:paraId="5A67FF71" w14:textId="77777777" w:rsidR="000549EB" w:rsidRPr="000549EB" w:rsidRDefault="000549EB" w:rsidP="000549EB">
            <w:r w:rsidRPr="000549EB">
              <w:rPr>
                <w:rFonts w:hint="eastAsia"/>
              </w:rPr>
              <w:t>1.103213</w:t>
            </w:r>
          </w:p>
        </w:tc>
        <w:tc>
          <w:tcPr>
            <w:tcW w:w="1080" w:type="dxa"/>
            <w:noWrap/>
            <w:hideMark/>
          </w:tcPr>
          <w:p w14:paraId="62BF7CD2" w14:textId="77777777" w:rsidR="000549EB" w:rsidRPr="000549EB" w:rsidRDefault="000549EB" w:rsidP="000549EB">
            <w:r w:rsidRPr="000549EB">
              <w:rPr>
                <w:rFonts w:hint="eastAsia"/>
              </w:rPr>
              <w:t>0.37583</w:t>
            </w:r>
          </w:p>
        </w:tc>
      </w:tr>
      <w:tr w:rsidR="000549EB" w:rsidRPr="000549EB" w14:paraId="46646BF4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7E0D122D" w14:textId="77777777" w:rsidR="000549EB" w:rsidRPr="000549EB" w:rsidRDefault="000549EB" w:rsidP="000549EB">
            <w:r w:rsidRPr="000549EB">
              <w:rPr>
                <w:rFonts w:hint="eastAsia"/>
              </w:rPr>
              <w:t>KIAA1429</w:t>
            </w:r>
          </w:p>
        </w:tc>
        <w:tc>
          <w:tcPr>
            <w:tcW w:w="1080" w:type="dxa"/>
            <w:noWrap/>
            <w:hideMark/>
          </w:tcPr>
          <w:p w14:paraId="567F44E1" w14:textId="77777777" w:rsidR="000549EB" w:rsidRPr="000549EB" w:rsidRDefault="000549EB" w:rsidP="000549EB">
            <w:r w:rsidRPr="000549EB">
              <w:rPr>
                <w:rFonts w:hint="eastAsia"/>
              </w:rPr>
              <w:t>1.13197</w:t>
            </w:r>
          </w:p>
        </w:tc>
        <w:tc>
          <w:tcPr>
            <w:tcW w:w="1080" w:type="dxa"/>
            <w:noWrap/>
            <w:hideMark/>
          </w:tcPr>
          <w:p w14:paraId="6B824161" w14:textId="77777777" w:rsidR="000549EB" w:rsidRPr="000549EB" w:rsidRDefault="000549EB" w:rsidP="000549EB">
            <w:r w:rsidRPr="000549EB">
              <w:rPr>
                <w:rFonts w:hint="eastAsia"/>
              </w:rPr>
              <w:t>1.002262</w:t>
            </w:r>
          </w:p>
        </w:tc>
        <w:tc>
          <w:tcPr>
            <w:tcW w:w="1080" w:type="dxa"/>
            <w:noWrap/>
            <w:hideMark/>
          </w:tcPr>
          <w:p w14:paraId="7F1317AD" w14:textId="77777777" w:rsidR="000549EB" w:rsidRPr="000549EB" w:rsidRDefault="000549EB" w:rsidP="000549EB">
            <w:r w:rsidRPr="000549EB">
              <w:rPr>
                <w:rFonts w:hint="eastAsia"/>
              </w:rPr>
              <w:t>1.278465</w:t>
            </w:r>
          </w:p>
        </w:tc>
        <w:tc>
          <w:tcPr>
            <w:tcW w:w="1080" w:type="dxa"/>
            <w:noWrap/>
            <w:hideMark/>
          </w:tcPr>
          <w:p w14:paraId="1A80485A" w14:textId="77777777" w:rsidR="000549EB" w:rsidRPr="000549EB" w:rsidRDefault="000549EB" w:rsidP="000549EB">
            <w:r w:rsidRPr="000549EB">
              <w:rPr>
                <w:rFonts w:hint="eastAsia"/>
              </w:rPr>
              <w:t>0.044803</w:t>
            </w:r>
          </w:p>
        </w:tc>
      </w:tr>
      <w:tr w:rsidR="000549EB" w:rsidRPr="000549EB" w14:paraId="5F858D51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158E3F84" w14:textId="77777777" w:rsidR="000549EB" w:rsidRPr="000549EB" w:rsidRDefault="000549EB" w:rsidP="000549EB">
            <w:r w:rsidRPr="000549EB">
              <w:rPr>
                <w:rFonts w:hint="eastAsia"/>
              </w:rPr>
              <w:t>RBM15B</w:t>
            </w:r>
          </w:p>
        </w:tc>
        <w:tc>
          <w:tcPr>
            <w:tcW w:w="1080" w:type="dxa"/>
            <w:noWrap/>
            <w:hideMark/>
          </w:tcPr>
          <w:p w14:paraId="0D27768F" w14:textId="77777777" w:rsidR="000549EB" w:rsidRPr="000549EB" w:rsidRDefault="000549EB" w:rsidP="000549EB">
            <w:r w:rsidRPr="000549EB">
              <w:rPr>
                <w:rFonts w:hint="eastAsia"/>
              </w:rPr>
              <w:t>1.574182</w:t>
            </w:r>
          </w:p>
        </w:tc>
        <w:tc>
          <w:tcPr>
            <w:tcW w:w="1080" w:type="dxa"/>
            <w:noWrap/>
            <w:hideMark/>
          </w:tcPr>
          <w:p w14:paraId="3DFC09FE" w14:textId="77777777" w:rsidR="000549EB" w:rsidRPr="000549EB" w:rsidRDefault="000549EB" w:rsidP="000549EB">
            <w:r w:rsidRPr="000549EB">
              <w:rPr>
                <w:rFonts w:hint="eastAsia"/>
              </w:rPr>
              <w:t>1.31089</w:t>
            </w:r>
          </w:p>
        </w:tc>
        <w:tc>
          <w:tcPr>
            <w:tcW w:w="1080" w:type="dxa"/>
            <w:noWrap/>
            <w:hideMark/>
          </w:tcPr>
          <w:p w14:paraId="0918180A" w14:textId="77777777" w:rsidR="000549EB" w:rsidRPr="000549EB" w:rsidRDefault="000549EB" w:rsidP="000549EB">
            <w:r w:rsidRPr="000549EB">
              <w:rPr>
                <w:rFonts w:hint="eastAsia"/>
              </w:rPr>
              <w:t>1.890356</w:t>
            </w:r>
          </w:p>
        </w:tc>
        <w:tc>
          <w:tcPr>
            <w:tcW w:w="1080" w:type="dxa"/>
            <w:noWrap/>
            <w:hideMark/>
          </w:tcPr>
          <w:p w14:paraId="7C5EE509" w14:textId="77777777" w:rsidR="000549EB" w:rsidRPr="000549EB" w:rsidRDefault="000549EB" w:rsidP="000549EB">
            <w:r w:rsidRPr="000549EB">
              <w:rPr>
                <w:rFonts w:hint="eastAsia"/>
              </w:rPr>
              <w:t>1.58E-06</w:t>
            </w:r>
          </w:p>
        </w:tc>
      </w:tr>
      <w:tr w:rsidR="000549EB" w:rsidRPr="000549EB" w14:paraId="58FE10BA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218B50CB" w14:textId="77777777" w:rsidR="000549EB" w:rsidRPr="000549EB" w:rsidRDefault="000549EB" w:rsidP="000549EB">
            <w:r w:rsidRPr="000549EB">
              <w:rPr>
                <w:rFonts w:hint="eastAsia"/>
              </w:rPr>
              <w:t>YTHDF3</w:t>
            </w:r>
          </w:p>
        </w:tc>
        <w:tc>
          <w:tcPr>
            <w:tcW w:w="1080" w:type="dxa"/>
            <w:noWrap/>
            <w:hideMark/>
          </w:tcPr>
          <w:p w14:paraId="78A73297" w14:textId="77777777" w:rsidR="000549EB" w:rsidRPr="000549EB" w:rsidRDefault="000549EB" w:rsidP="000549EB">
            <w:r w:rsidRPr="000549EB">
              <w:rPr>
                <w:rFonts w:hint="eastAsia"/>
              </w:rPr>
              <w:t>1.48474</w:t>
            </w:r>
          </w:p>
        </w:tc>
        <w:tc>
          <w:tcPr>
            <w:tcW w:w="1080" w:type="dxa"/>
            <w:noWrap/>
            <w:hideMark/>
          </w:tcPr>
          <w:p w14:paraId="414CC98F" w14:textId="77777777" w:rsidR="000549EB" w:rsidRPr="000549EB" w:rsidRDefault="000549EB" w:rsidP="000549EB">
            <w:r w:rsidRPr="000549EB">
              <w:rPr>
                <w:rFonts w:hint="eastAsia"/>
              </w:rPr>
              <w:t>1.2277</w:t>
            </w:r>
          </w:p>
        </w:tc>
        <w:tc>
          <w:tcPr>
            <w:tcW w:w="1080" w:type="dxa"/>
            <w:noWrap/>
            <w:hideMark/>
          </w:tcPr>
          <w:p w14:paraId="39DD52C9" w14:textId="77777777" w:rsidR="000549EB" w:rsidRPr="000549EB" w:rsidRDefault="000549EB" w:rsidP="000549EB">
            <w:r w:rsidRPr="000549EB">
              <w:rPr>
                <w:rFonts w:hint="eastAsia"/>
              </w:rPr>
              <w:t>1.795597</w:t>
            </w:r>
          </w:p>
        </w:tc>
        <w:tc>
          <w:tcPr>
            <w:tcW w:w="1080" w:type="dxa"/>
            <w:noWrap/>
            <w:hideMark/>
          </w:tcPr>
          <w:p w14:paraId="7ABDA8B5" w14:textId="77777777" w:rsidR="000549EB" w:rsidRPr="000549EB" w:rsidRDefault="000549EB" w:rsidP="000549EB">
            <w:r w:rsidRPr="000549EB">
              <w:rPr>
                <w:rFonts w:hint="eastAsia"/>
              </w:rPr>
              <w:t>4.13E-05</w:t>
            </w:r>
          </w:p>
        </w:tc>
      </w:tr>
      <w:tr w:rsidR="000549EB" w:rsidRPr="000549EB" w14:paraId="18B05204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25D49BD8" w14:textId="77777777" w:rsidR="000549EB" w:rsidRPr="000549EB" w:rsidRDefault="000549EB" w:rsidP="000549EB">
            <w:r w:rsidRPr="000549EB">
              <w:rPr>
                <w:rFonts w:hint="eastAsia"/>
              </w:rPr>
              <w:t>ZC3H13</w:t>
            </w:r>
          </w:p>
        </w:tc>
        <w:tc>
          <w:tcPr>
            <w:tcW w:w="1080" w:type="dxa"/>
            <w:noWrap/>
            <w:hideMark/>
          </w:tcPr>
          <w:p w14:paraId="686B7300" w14:textId="77777777" w:rsidR="000549EB" w:rsidRPr="000549EB" w:rsidRDefault="000549EB" w:rsidP="000549EB">
            <w:r w:rsidRPr="000549EB">
              <w:rPr>
                <w:rFonts w:hint="eastAsia"/>
              </w:rPr>
              <w:t>1.052246</w:t>
            </w:r>
          </w:p>
        </w:tc>
        <w:tc>
          <w:tcPr>
            <w:tcW w:w="1080" w:type="dxa"/>
            <w:noWrap/>
            <w:hideMark/>
          </w:tcPr>
          <w:p w14:paraId="7D27B66A" w14:textId="77777777" w:rsidR="000549EB" w:rsidRPr="000549EB" w:rsidRDefault="000549EB" w:rsidP="000549EB">
            <w:r w:rsidRPr="000549EB">
              <w:rPr>
                <w:rFonts w:hint="eastAsia"/>
              </w:rPr>
              <w:t>0.911436</w:t>
            </w:r>
          </w:p>
        </w:tc>
        <w:tc>
          <w:tcPr>
            <w:tcW w:w="1080" w:type="dxa"/>
            <w:noWrap/>
            <w:hideMark/>
          </w:tcPr>
          <w:p w14:paraId="778E0487" w14:textId="77777777" w:rsidR="000549EB" w:rsidRPr="000549EB" w:rsidRDefault="000549EB" w:rsidP="000549EB">
            <w:r w:rsidRPr="000549EB">
              <w:rPr>
                <w:rFonts w:hint="eastAsia"/>
              </w:rPr>
              <w:t>1.21481</w:t>
            </w:r>
          </w:p>
        </w:tc>
        <w:tc>
          <w:tcPr>
            <w:tcW w:w="1080" w:type="dxa"/>
            <w:noWrap/>
            <w:hideMark/>
          </w:tcPr>
          <w:p w14:paraId="1E50B158" w14:textId="77777777" w:rsidR="000549EB" w:rsidRPr="000549EB" w:rsidRDefault="000549EB" w:rsidP="000549EB">
            <w:r w:rsidRPr="000549EB">
              <w:rPr>
                <w:rFonts w:hint="eastAsia"/>
              </w:rPr>
              <w:t>0.486037</w:t>
            </w:r>
          </w:p>
        </w:tc>
      </w:tr>
      <w:tr w:rsidR="000549EB" w:rsidRPr="000549EB" w14:paraId="23EEBF95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3F471D26" w14:textId="77777777" w:rsidR="000549EB" w:rsidRPr="000549EB" w:rsidRDefault="000549EB" w:rsidP="000549EB">
            <w:r w:rsidRPr="000549EB">
              <w:rPr>
                <w:rFonts w:hint="eastAsia"/>
              </w:rPr>
              <w:t>ELAVL1</w:t>
            </w:r>
          </w:p>
        </w:tc>
        <w:tc>
          <w:tcPr>
            <w:tcW w:w="1080" w:type="dxa"/>
            <w:noWrap/>
            <w:hideMark/>
          </w:tcPr>
          <w:p w14:paraId="26360F67" w14:textId="77777777" w:rsidR="000549EB" w:rsidRPr="000549EB" w:rsidRDefault="000549EB" w:rsidP="000549EB">
            <w:r w:rsidRPr="000549EB">
              <w:rPr>
                <w:rFonts w:hint="eastAsia"/>
              </w:rPr>
              <w:t>2.163312</w:t>
            </w:r>
          </w:p>
        </w:tc>
        <w:tc>
          <w:tcPr>
            <w:tcW w:w="1080" w:type="dxa"/>
            <w:noWrap/>
            <w:hideMark/>
          </w:tcPr>
          <w:p w14:paraId="02F998AC" w14:textId="77777777" w:rsidR="000549EB" w:rsidRPr="000549EB" w:rsidRDefault="000549EB" w:rsidP="000549EB">
            <w:r w:rsidRPr="000549EB">
              <w:rPr>
                <w:rFonts w:hint="eastAsia"/>
              </w:rPr>
              <w:t>1.833817</w:t>
            </w:r>
          </w:p>
        </w:tc>
        <w:tc>
          <w:tcPr>
            <w:tcW w:w="1080" w:type="dxa"/>
            <w:noWrap/>
            <w:hideMark/>
          </w:tcPr>
          <w:p w14:paraId="3C629F14" w14:textId="77777777" w:rsidR="000549EB" w:rsidRPr="000549EB" w:rsidRDefault="000549EB" w:rsidP="000549EB">
            <w:r w:rsidRPr="000549EB">
              <w:rPr>
                <w:rFonts w:hint="eastAsia"/>
              </w:rPr>
              <w:t>2.552009</w:t>
            </w:r>
          </w:p>
        </w:tc>
        <w:tc>
          <w:tcPr>
            <w:tcW w:w="1080" w:type="dxa"/>
            <w:noWrap/>
            <w:hideMark/>
          </w:tcPr>
          <w:p w14:paraId="2E7D9CA2" w14:textId="77777777" w:rsidR="000549EB" w:rsidRPr="000549EB" w:rsidRDefault="000549EB" w:rsidP="000549EB">
            <w:r w:rsidRPr="000549EB">
              <w:rPr>
                <w:rFonts w:hint="eastAsia"/>
              </w:rPr>
              <w:t>1.25E-19</w:t>
            </w:r>
          </w:p>
        </w:tc>
      </w:tr>
      <w:tr w:rsidR="000549EB" w:rsidRPr="000549EB" w14:paraId="753A7A7F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19386A9B" w14:textId="77777777" w:rsidR="000549EB" w:rsidRPr="000549EB" w:rsidRDefault="000549EB" w:rsidP="000549EB">
            <w:r w:rsidRPr="000549EB">
              <w:rPr>
                <w:rFonts w:hint="eastAsia"/>
              </w:rPr>
              <w:t>FTO</w:t>
            </w:r>
          </w:p>
        </w:tc>
        <w:tc>
          <w:tcPr>
            <w:tcW w:w="1080" w:type="dxa"/>
            <w:noWrap/>
            <w:hideMark/>
          </w:tcPr>
          <w:p w14:paraId="245E8DFC" w14:textId="77777777" w:rsidR="000549EB" w:rsidRPr="000549EB" w:rsidRDefault="000549EB" w:rsidP="000549EB">
            <w:r w:rsidRPr="000549EB">
              <w:rPr>
                <w:rFonts w:hint="eastAsia"/>
              </w:rPr>
              <w:t>0.975738</w:t>
            </w:r>
          </w:p>
        </w:tc>
        <w:tc>
          <w:tcPr>
            <w:tcW w:w="1080" w:type="dxa"/>
            <w:noWrap/>
            <w:hideMark/>
          </w:tcPr>
          <w:p w14:paraId="5A79AF92" w14:textId="77777777" w:rsidR="000549EB" w:rsidRPr="000549EB" w:rsidRDefault="000549EB" w:rsidP="000549EB">
            <w:r w:rsidRPr="000549EB">
              <w:rPr>
                <w:rFonts w:hint="eastAsia"/>
              </w:rPr>
              <w:t>0.888133</w:t>
            </w:r>
          </w:p>
        </w:tc>
        <w:tc>
          <w:tcPr>
            <w:tcW w:w="1080" w:type="dxa"/>
            <w:noWrap/>
            <w:hideMark/>
          </w:tcPr>
          <w:p w14:paraId="095168A2" w14:textId="77777777" w:rsidR="000549EB" w:rsidRPr="000549EB" w:rsidRDefault="000549EB" w:rsidP="000549EB">
            <w:r w:rsidRPr="000549EB">
              <w:rPr>
                <w:rFonts w:hint="eastAsia"/>
              </w:rPr>
              <w:t>1.071985</w:t>
            </w:r>
          </w:p>
        </w:tc>
        <w:tc>
          <w:tcPr>
            <w:tcW w:w="1080" w:type="dxa"/>
            <w:noWrap/>
            <w:hideMark/>
          </w:tcPr>
          <w:p w14:paraId="1327B43E" w14:textId="77777777" w:rsidR="000549EB" w:rsidRPr="000549EB" w:rsidRDefault="000549EB" w:rsidP="000549EB">
            <w:r w:rsidRPr="000549EB">
              <w:rPr>
                <w:rFonts w:hint="eastAsia"/>
              </w:rPr>
              <w:t>0.610196</w:t>
            </w:r>
          </w:p>
        </w:tc>
      </w:tr>
      <w:tr w:rsidR="000549EB" w:rsidRPr="000549EB" w14:paraId="3648E446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5F7A6161" w14:textId="77777777" w:rsidR="000549EB" w:rsidRPr="000549EB" w:rsidRDefault="000549EB" w:rsidP="000549EB">
            <w:r w:rsidRPr="000549EB">
              <w:rPr>
                <w:rFonts w:hint="eastAsia"/>
              </w:rPr>
              <w:t>LRPPRC</w:t>
            </w:r>
          </w:p>
        </w:tc>
        <w:tc>
          <w:tcPr>
            <w:tcW w:w="1080" w:type="dxa"/>
            <w:noWrap/>
            <w:hideMark/>
          </w:tcPr>
          <w:p w14:paraId="74F6C131" w14:textId="77777777" w:rsidR="000549EB" w:rsidRPr="000549EB" w:rsidRDefault="000549EB" w:rsidP="000549EB">
            <w:r w:rsidRPr="000549EB">
              <w:rPr>
                <w:rFonts w:hint="eastAsia"/>
              </w:rPr>
              <w:t>0.776445</w:t>
            </w:r>
          </w:p>
        </w:tc>
        <w:tc>
          <w:tcPr>
            <w:tcW w:w="1080" w:type="dxa"/>
            <w:noWrap/>
            <w:hideMark/>
          </w:tcPr>
          <w:p w14:paraId="395E77C7" w14:textId="77777777" w:rsidR="000549EB" w:rsidRPr="000549EB" w:rsidRDefault="000549EB" w:rsidP="000549EB">
            <w:r w:rsidRPr="000549EB">
              <w:rPr>
                <w:rFonts w:hint="eastAsia"/>
              </w:rPr>
              <w:t>0.662665</w:t>
            </w:r>
          </w:p>
        </w:tc>
        <w:tc>
          <w:tcPr>
            <w:tcW w:w="1080" w:type="dxa"/>
            <w:noWrap/>
            <w:hideMark/>
          </w:tcPr>
          <w:p w14:paraId="7825D43F" w14:textId="77777777" w:rsidR="000549EB" w:rsidRPr="000549EB" w:rsidRDefault="000549EB" w:rsidP="000549EB">
            <w:r w:rsidRPr="000549EB">
              <w:rPr>
                <w:rFonts w:hint="eastAsia"/>
              </w:rPr>
              <w:t>0.909762</w:t>
            </w:r>
          </w:p>
        </w:tc>
        <w:tc>
          <w:tcPr>
            <w:tcW w:w="1080" w:type="dxa"/>
            <w:noWrap/>
            <w:hideMark/>
          </w:tcPr>
          <w:p w14:paraId="5E4C759D" w14:textId="77777777" w:rsidR="000549EB" w:rsidRPr="000549EB" w:rsidRDefault="000549EB" w:rsidP="000549EB">
            <w:r w:rsidRPr="000549EB">
              <w:rPr>
                <w:rFonts w:hint="eastAsia"/>
              </w:rPr>
              <w:t>0.002095</w:t>
            </w:r>
          </w:p>
        </w:tc>
      </w:tr>
      <w:tr w:rsidR="000549EB" w:rsidRPr="000549EB" w14:paraId="6C71FBEE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256A1BE9" w14:textId="77777777" w:rsidR="000549EB" w:rsidRPr="000549EB" w:rsidRDefault="000549EB" w:rsidP="000549EB">
            <w:r w:rsidRPr="000549EB">
              <w:rPr>
                <w:rFonts w:hint="eastAsia"/>
              </w:rPr>
              <w:t>METTL3</w:t>
            </w:r>
          </w:p>
        </w:tc>
        <w:tc>
          <w:tcPr>
            <w:tcW w:w="1080" w:type="dxa"/>
            <w:noWrap/>
            <w:hideMark/>
          </w:tcPr>
          <w:p w14:paraId="72BD823F" w14:textId="77777777" w:rsidR="000549EB" w:rsidRPr="000549EB" w:rsidRDefault="000549EB" w:rsidP="000549EB">
            <w:r w:rsidRPr="000549EB">
              <w:rPr>
                <w:rFonts w:hint="eastAsia"/>
              </w:rPr>
              <w:t>1.143254</w:t>
            </w:r>
          </w:p>
        </w:tc>
        <w:tc>
          <w:tcPr>
            <w:tcW w:w="1080" w:type="dxa"/>
            <w:noWrap/>
            <w:hideMark/>
          </w:tcPr>
          <w:p w14:paraId="6B3AAB76" w14:textId="77777777" w:rsidR="000549EB" w:rsidRPr="000549EB" w:rsidRDefault="000549EB" w:rsidP="000549EB">
            <w:r w:rsidRPr="000549EB">
              <w:rPr>
                <w:rFonts w:hint="eastAsia"/>
              </w:rPr>
              <w:t>0.988096</w:t>
            </w:r>
          </w:p>
        </w:tc>
        <w:tc>
          <w:tcPr>
            <w:tcW w:w="1080" w:type="dxa"/>
            <w:noWrap/>
            <w:hideMark/>
          </w:tcPr>
          <w:p w14:paraId="44D0C261" w14:textId="77777777" w:rsidR="000549EB" w:rsidRPr="000549EB" w:rsidRDefault="000549EB" w:rsidP="000549EB">
            <w:r w:rsidRPr="000549EB">
              <w:rPr>
                <w:rFonts w:hint="eastAsia"/>
              </w:rPr>
              <w:t>1.322776</w:t>
            </w:r>
          </w:p>
        </w:tc>
        <w:tc>
          <w:tcPr>
            <w:tcW w:w="1080" w:type="dxa"/>
            <w:noWrap/>
            <w:hideMark/>
          </w:tcPr>
          <w:p w14:paraId="17BDEE77" w14:textId="77777777" w:rsidR="000549EB" w:rsidRPr="000549EB" w:rsidRDefault="000549EB" w:rsidP="000549EB">
            <w:r w:rsidRPr="000549EB">
              <w:rPr>
                <w:rFonts w:hint="eastAsia"/>
              </w:rPr>
              <w:t>0.070012</w:t>
            </w:r>
          </w:p>
        </w:tc>
      </w:tr>
      <w:tr w:rsidR="000549EB" w:rsidRPr="000549EB" w14:paraId="31DE59C8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6BDADC35" w14:textId="77777777" w:rsidR="000549EB" w:rsidRPr="000549EB" w:rsidRDefault="000549EB" w:rsidP="000549EB">
            <w:r w:rsidRPr="000549EB">
              <w:rPr>
                <w:rFonts w:hint="eastAsia"/>
              </w:rPr>
              <w:t>YTHDC1</w:t>
            </w:r>
          </w:p>
        </w:tc>
        <w:tc>
          <w:tcPr>
            <w:tcW w:w="1080" w:type="dxa"/>
            <w:noWrap/>
            <w:hideMark/>
          </w:tcPr>
          <w:p w14:paraId="463EDC1C" w14:textId="77777777" w:rsidR="000549EB" w:rsidRPr="000549EB" w:rsidRDefault="000549EB" w:rsidP="000549EB">
            <w:r w:rsidRPr="000549EB">
              <w:rPr>
                <w:rFonts w:hint="eastAsia"/>
              </w:rPr>
              <w:t>1.074835</w:t>
            </w:r>
          </w:p>
        </w:tc>
        <w:tc>
          <w:tcPr>
            <w:tcW w:w="1080" w:type="dxa"/>
            <w:noWrap/>
            <w:hideMark/>
          </w:tcPr>
          <w:p w14:paraId="748EE593" w14:textId="77777777" w:rsidR="000549EB" w:rsidRPr="000549EB" w:rsidRDefault="000549EB" w:rsidP="000549EB">
            <w:r w:rsidRPr="000549EB">
              <w:rPr>
                <w:rFonts w:hint="eastAsia"/>
              </w:rPr>
              <w:t>0.906737</w:t>
            </w:r>
          </w:p>
        </w:tc>
        <w:tc>
          <w:tcPr>
            <w:tcW w:w="1080" w:type="dxa"/>
            <w:noWrap/>
            <w:hideMark/>
          </w:tcPr>
          <w:p w14:paraId="290A3C94" w14:textId="77777777" w:rsidR="000549EB" w:rsidRPr="000549EB" w:rsidRDefault="000549EB" w:rsidP="000549EB">
            <w:r w:rsidRPr="000549EB">
              <w:rPr>
                <w:rFonts w:hint="eastAsia"/>
              </w:rPr>
              <w:t>1.274097</w:t>
            </w:r>
          </w:p>
        </w:tc>
        <w:tc>
          <w:tcPr>
            <w:tcW w:w="1080" w:type="dxa"/>
            <w:noWrap/>
            <w:hideMark/>
          </w:tcPr>
          <w:p w14:paraId="08C2BD21" w14:textId="77777777" w:rsidR="000549EB" w:rsidRPr="000549EB" w:rsidRDefault="000549EB" w:rsidP="000549EB">
            <w:r w:rsidRPr="000549EB">
              <w:rPr>
                <w:rFonts w:hint="eastAsia"/>
              </w:rPr>
              <w:t>0.404237</w:t>
            </w:r>
          </w:p>
        </w:tc>
      </w:tr>
      <w:tr w:rsidR="000549EB" w:rsidRPr="000549EB" w14:paraId="5B59B930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3A270960" w14:textId="77777777" w:rsidR="000549EB" w:rsidRPr="000549EB" w:rsidRDefault="000549EB" w:rsidP="000549EB">
            <w:r w:rsidRPr="000549EB">
              <w:rPr>
                <w:rFonts w:hint="eastAsia"/>
              </w:rPr>
              <w:t>YTHDF2</w:t>
            </w:r>
          </w:p>
        </w:tc>
        <w:tc>
          <w:tcPr>
            <w:tcW w:w="1080" w:type="dxa"/>
            <w:noWrap/>
            <w:hideMark/>
          </w:tcPr>
          <w:p w14:paraId="069F78CD" w14:textId="77777777" w:rsidR="000549EB" w:rsidRPr="000549EB" w:rsidRDefault="000549EB" w:rsidP="000549EB">
            <w:r w:rsidRPr="000549EB">
              <w:rPr>
                <w:rFonts w:hint="eastAsia"/>
              </w:rPr>
              <w:t>2.555007</w:t>
            </w:r>
          </w:p>
        </w:tc>
        <w:tc>
          <w:tcPr>
            <w:tcW w:w="1080" w:type="dxa"/>
            <w:noWrap/>
            <w:hideMark/>
          </w:tcPr>
          <w:p w14:paraId="2EEA0A8B" w14:textId="77777777" w:rsidR="000549EB" w:rsidRPr="000549EB" w:rsidRDefault="000549EB" w:rsidP="000549EB">
            <w:r w:rsidRPr="000549EB">
              <w:rPr>
                <w:rFonts w:hint="eastAsia"/>
              </w:rPr>
              <w:t>2.129972</w:t>
            </w:r>
          </w:p>
        </w:tc>
        <w:tc>
          <w:tcPr>
            <w:tcW w:w="1080" w:type="dxa"/>
            <w:noWrap/>
            <w:hideMark/>
          </w:tcPr>
          <w:p w14:paraId="63A34791" w14:textId="77777777" w:rsidR="000549EB" w:rsidRPr="000549EB" w:rsidRDefault="000549EB" w:rsidP="000549EB">
            <w:r w:rsidRPr="000549EB">
              <w:rPr>
                <w:rFonts w:hint="eastAsia"/>
              </w:rPr>
              <w:t>3.064858</w:t>
            </w:r>
          </w:p>
        </w:tc>
        <w:tc>
          <w:tcPr>
            <w:tcW w:w="1080" w:type="dxa"/>
            <w:noWrap/>
            <w:hideMark/>
          </w:tcPr>
          <w:p w14:paraId="09FD740C" w14:textId="77777777" w:rsidR="000549EB" w:rsidRPr="000549EB" w:rsidRDefault="000549EB" w:rsidP="000549EB">
            <w:r w:rsidRPr="000549EB">
              <w:rPr>
                <w:rFonts w:hint="eastAsia"/>
              </w:rPr>
              <w:t>1.28E-25</w:t>
            </w:r>
          </w:p>
        </w:tc>
      </w:tr>
      <w:tr w:rsidR="000549EB" w:rsidRPr="000549EB" w14:paraId="07403E0F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1C22558F" w14:textId="77777777" w:rsidR="000549EB" w:rsidRPr="000549EB" w:rsidRDefault="000549EB" w:rsidP="000549EB">
            <w:r w:rsidRPr="000549EB">
              <w:rPr>
                <w:rFonts w:hint="eastAsia"/>
              </w:rPr>
              <w:t>HNRNPA2B1</w:t>
            </w:r>
          </w:p>
        </w:tc>
        <w:tc>
          <w:tcPr>
            <w:tcW w:w="1080" w:type="dxa"/>
            <w:noWrap/>
            <w:hideMark/>
          </w:tcPr>
          <w:p w14:paraId="6C3910BC" w14:textId="77777777" w:rsidR="000549EB" w:rsidRPr="000549EB" w:rsidRDefault="000549EB" w:rsidP="000549EB">
            <w:r w:rsidRPr="000549EB">
              <w:rPr>
                <w:rFonts w:hint="eastAsia"/>
              </w:rPr>
              <w:t>1.71795</w:t>
            </w:r>
          </w:p>
        </w:tc>
        <w:tc>
          <w:tcPr>
            <w:tcW w:w="1080" w:type="dxa"/>
            <w:noWrap/>
            <w:hideMark/>
          </w:tcPr>
          <w:p w14:paraId="6443E891" w14:textId="77777777" w:rsidR="000549EB" w:rsidRPr="000549EB" w:rsidRDefault="000549EB" w:rsidP="000549EB">
            <w:r w:rsidRPr="000549EB">
              <w:rPr>
                <w:rFonts w:hint="eastAsia"/>
              </w:rPr>
              <w:t>1.476455</w:t>
            </w:r>
          </w:p>
        </w:tc>
        <w:tc>
          <w:tcPr>
            <w:tcW w:w="1080" w:type="dxa"/>
            <w:noWrap/>
            <w:hideMark/>
          </w:tcPr>
          <w:p w14:paraId="1C3DEEA6" w14:textId="77777777" w:rsidR="000549EB" w:rsidRPr="000549EB" w:rsidRDefault="000549EB" w:rsidP="000549EB">
            <w:r w:rsidRPr="000549EB">
              <w:rPr>
                <w:rFonts w:hint="eastAsia"/>
              </w:rPr>
              <w:t>1.998945</w:t>
            </w:r>
          </w:p>
        </w:tc>
        <w:tc>
          <w:tcPr>
            <w:tcW w:w="1080" w:type="dxa"/>
            <w:noWrap/>
            <w:hideMark/>
          </w:tcPr>
          <w:p w14:paraId="0EF92655" w14:textId="77777777" w:rsidR="000549EB" w:rsidRPr="000549EB" w:rsidRDefault="000549EB" w:rsidP="000549EB">
            <w:r w:rsidRPr="000549EB">
              <w:rPr>
                <w:rFonts w:hint="eastAsia"/>
              </w:rPr>
              <w:t>1.92E-12</w:t>
            </w:r>
          </w:p>
        </w:tc>
      </w:tr>
      <w:tr w:rsidR="000549EB" w:rsidRPr="000549EB" w14:paraId="10B70E85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46997B3F" w14:textId="77777777" w:rsidR="000549EB" w:rsidRPr="000549EB" w:rsidRDefault="000549EB" w:rsidP="000549EB">
            <w:r w:rsidRPr="000549EB">
              <w:rPr>
                <w:rFonts w:hint="eastAsia"/>
              </w:rPr>
              <w:t>HNRNPC</w:t>
            </w:r>
          </w:p>
        </w:tc>
        <w:tc>
          <w:tcPr>
            <w:tcW w:w="1080" w:type="dxa"/>
            <w:noWrap/>
            <w:hideMark/>
          </w:tcPr>
          <w:p w14:paraId="091A09C4" w14:textId="77777777" w:rsidR="000549EB" w:rsidRPr="000549EB" w:rsidRDefault="000549EB" w:rsidP="000549EB">
            <w:r w:rsidRPr="000549EB">
              <w:rPr>
                <w:rFonts w:hint="eastAsia"/>
              </w:rPr>
              <w:t>1.295678</w:t>
            </w:r>
          </w:p>
        </w:tc>
        <w:tc>
          <w:tcPr>
            <w:tcW w:w="1080" w:type="dxa"/>
            <w:noWrap/>
            <w:hideMark/>
          </w:tcPr>
          <w:p w14:paraId="46F54A91" w14:textId="77777777" w:rsidR="000549EB" w:rsidRPr="000549EB" w:rsidRDefault="000549EB" w:rsidP="000549EB">
            <w:r w:rsidRPr="000549EB">
              <w:rPr>
                <w:rFonts w:hint="eastAsia"/>
              </w:rPr>
              <w:t>1.106794</w:t>
            </w:r>
          </w:p>
        </w:tc>
        <w:tc>
          <w:tcPr>
            <w:tcW w:w="1080" w:type="dxa"/>
            <w:noWrap/>
            <w:hideMark/>
          </w:tcPr>
          <w:p w14:paraId="4B3A7684" w14:textId="77777777" w:rsidR="000549EB" w:rsidRPr="000549EB" w:rsidRDefault="000549EB" w:rsidP="000549EB">
            <w:r w:rsidRPr="000549EB">
              <w:rPr>
                <w:rFonts w:hint="eastAsia"/>
              </w:rPr>
              <w:t>1.516796</w:t>
            </w:r>
          </w:p>
        </w:tc>
        <w:tc>
          <w:tcPr>
            <w:tcW w:w="1080" w:type="dxa"/>
            <w:noWrap/>
            <w:hideMark/>
          </w:tcPr>
          <w:p w14:paraId="1CE177A1" w14:textId="77777777" w:rsidR="000549EB" w:rsidRPr="000549EB" w:rsidRDefault="000549EB" w:rsidP="000549EB">
            <w:r w:rsidRPr="000549EB">
              <w:rPr>
                <w:rFonts w:hint="eastAsia"/>
              </w:rPr>
              <w:t>0.000955</w:t>
            </w:r>
          </w:p>
        </w:tc>
      </w:tr>
      <w:tr w:rsidR="000549EB" w:rsidRPr="000549EB" w14:paraId="4524F7BB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59B4AC2D" w14:textId="77777777" w:rsidR="000549EB" w:rsidRPr="000549EB" w:rsidRDefault="000549EB" w:rsidP="000549EB">
            <w:r w:rsidRPr="000549EB">
              <w:rPr>
                <w:rFonts w:hint="eastAsia"/>
              </w:rPr>
              <w:t>METTL14</w:t>
            </w:r>
          </w:p>
        </w:tc>
        <w:tc>
          <w:tcPr>
            <w:tcW w:w="1080" w:type="dxa"/>
            <w:noWrap/>
            <w:hideMark/>
          </w:tcPr>
          <w:p w14:paraId="033E2C78" w14:textId="77777777" w:rsidR="000549EB" w:rsidRPr="000549EB" w:rsidRDefault="000549EB" w:rsidP="000549EB">
            <w:r w:rsidRPr="000549EB">
              <w:rPr>
                <w:rFonts w:hint="eastAsia"/>
              </w:rPr>
              <w:t>1.339952</w:t>
            </w:r>
          </w:p>
        </w:tc>
        <w:tc>
          <w:tcPr>
            <w:tcW w:w="1080" w:type="dxa"/>
            <w:noWrap/>
            <w:hideMark/>
          </w:tcPr>
          <w:p w14:paraId="033C9D36" w14:textId="77777777" w:rsidR="000549EB" w:rsidRPr="000549EB" w:rsidRDefault="000549EB" w:rsidP="000549EB">
            <w:r w:rsidRPr="000549EB">
              <w:rPr>
                <w:rFonts w:hint="eastAsia"/>
              </w:rPr>
              <w:t>1.129086</w:t>
            </w:r>
          </w:p>
        </w:tc>
        <w:tc>
          <w:tcPr>
            <w:tcW w:w="1080" w:type="dxa"/>
            <w:noWrap/>
            <w:hideMark/>
          </w:tcPr>
          <w:p w14:paraId="4767DB23" w14:textId="77777777" w:rsidR="000549EB" w:rsidRPr="000549EB" w:rsidRDefault="000549EB" w:rsidP="000549EB">
            <w:r w:rsidRPr="000549EB">
              <w:rPr>
                <w:rFonts w:hint="eastAsia"/>
              </w:rPr>
              <w:t>1.590199</w:t>
            </w:r>
          </w:p>
        </w:tc>
        <w:tc>
          <w:tcPr>
            <w:tcW w:w="1080" w:type="dxa"/>
            <w:noWrap/>
            <w:hideMark/>
          </w:tcPr>
          <w:p w14:paraId="764EB93B" w14:textId="77777777" w:rsidR="000549EB" w:rsidRPr="000549EB" w:rsidRDefault="000549EB" w:rsidP="000549EB">
            <w:r w:rsidRPr="000549EB">
              <w:rPr>
                <w:rFonts w:hint="eastAsia"/>
              </w:rPr>
              <w:t>0.000722</w:t>
            </w:r>
          </w:p>
        </w:tc>
      </w:tr>
      <w:tr w:rsidR="000549EB" w:rsidRPr="000549EB" w14:paraId="57C74925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36409EF8" w14:textId="77777777" w:rsidR="000549EB" w:rsidRPr="000549EB" w:rsidRDefault="000549EB" w:rsidP="000549EB">
            <w:r w:rsidRPr="000549EB">
              <w:rPr>
                <w:rFonts w:hint="eastAsia"/>
              </w:rPr>
              <w:t>RBM15</w:t>
            </w:r>
          </w:p>
        </w:tc>
        <w:tc>
          <w:tcPr>
            <w:tcW w:w="1080" w:type="dxa"/>
            <w:noWrap/>
            <w:hideMark/>
          </w:tcPr>
          <w:p w14:paraId="681F685B" w14:textId="77777777" w:rsidR="000549EB" w:rsidRPr="000549EB" w:rsidRDefault="000549EB" w:rsidP="000549EB">
            <w:r w:rsidRPr="000549EB">
              <w:rPr>
                <w:rFonts w:hint="eastAsia"/>
              </w:rPr>
              <w:t>2.370612</w:t>
            </w:r>
          </w:p>
        </w:tc>
        <w:tc>
          <w:tcPr>
            <w:tcW w:w="1080" w:type="dxa"/>
            <w:noWrap/>
            <w:hideMark/>
          </w:tcPr>
          <w:p w14:paraId="17F36A37" w14:textId="77777777" w:rsidR="000549EB" w:rsidRPr="000549EB" w:rsidRDefault="000549EB" w:rsidP="000549EB">
            <w:r w:rsidRPr="000549EB">
              <w:rPr>
                <w:rFonts w:hint="eastAsia"/>
              </w:rPr>
              <w:t>1.960012</w:t>
            </w:r>
          </w:p>
        </w:tc>
        <w:tc>
          <w:tcPr>
            <w:tcW w:w="1080" w:type="dxa"/>
            <w:noWrap/>
            <w:hideMark/>
          </w:tcPr>
          <w:p w14:paraId="703E7CD2" w14:textId="77777777" w:rsidR="000549EB" w:rsidRPr="000549EB" w:rsidRDefault="000549EB" w:rsidP="000549EB">
            <w:r w:rsidRPr="000549EB">
              <w:rPr>
                <w:rFonts w:hint="eastAsia"/>
              </w:rPr>
              <w:t>2.867228</w:t>
            </w:r>
          </w:p>
        </w:tc>
        <w:tc>
          <w:tcPr>
            <w:tcW w:w="1080" w:type="dxa"/>
            <w:noWrap/>
            <w:hideMark/>
          </w:tcPr>
          <w:p w14:paraId="28477103" w14:textId="77777777" w:rsidR="000549EB" w:rsidRPr="000549EB" w:rsidRDefault="000549EB" w:rsidP="000549EB">
            <w:r w:rsidRPr="000549EB">
              <w:rPr>
                <w:rFonts w:hint="eastAsia"/>
              </w:rPr>
              <w:t>2.63E-16</w:t>
            </w:r>
          </w:p>
        </w:tc>
      </w:tr>
      <w:tr w:rsidR="000549EB" w:rsidRPr="000549EB" w14:paraId="65DA0DE3" w14:textId="77777777" w:rsidTr="000549EB">
        <w:trPr>
          <w:trHeight w:val="285"/>
        </w:trPr>
        <w:tc>
          <w:tcPr>
            <w:tcW w:w="1247" w:type="dxa"/>
            <w:noWrap/>
            <w:hideMark/>
          </w:tcPr>
          <w:p w14:paraId="134DEE1B" w14:textId="77777777" w:rsidR="000549EB" w:rsidRPr="000549EB" w:rsidRDefault="000549EB" w:rsidP="000549EB">
            <w:r w:rsidRPr="000549EB">
              <w:rPr>
                <w:rFonts w:hint="eastAsia"/>
              </w:rPr>
              <w:t>YTHDC2</w:t>
            </w:r>
          </w:p>
        </w:tc>
        <w:tc>
          <w:tcPr>
            <w:tcW w:w="1080" w:type="dxa"/>
            <w:noWrap/>
            <w:hideMark/>
          </w:tcPr>
          <w:p w14:paraId="2FB4373C" w14:textId="77777777" w:rsidR="000549EB" w:rsidRPr="000549EB" w:rsidRDefault="000549EB" w:rsidP="000549EB">
            <w:r w:rsidRPr="000549EB">
              <w:rPr>
                <w:rFonts w:hint="eastAsia"/>
              </w:rPr>
              <w:t>1.344173</w:t>
            </w:r>
          </w:p>
        </w:tc>
        <w:tc>
          <w:tcPr>
            <w:tcW w:w="1080" w:type="dxa"/>
            <w:noWrap/>
            <w:hideMark/>
          </w:tcPr>
          <w:p w14:paraId="2FB7BFD5" w14:textId="77777777" w:rsidR="000549EB" w:rsidRPr="000549EB" w:rsidRDefault="000549EB" w:rsidP="000549EB">
            <w:r w:rsidRPr="000549EB">
              <w:rPr>
                <w:rFonts w:hint="eastAsia"/>
              </w:rPr>
              <w:t>1.140276</w:t>
            </w:r>
          </w:p>
        </w:tc>
        <w:tc>
          <w:tcPr>
            <w:tcW w:w="1080" w:type="dxa"/>
            <w:noWrap/>
            <w:hideMark/>
          </w:tcPr>
          <w:p w14:paraId="37470959" w14:textId="77777777" w:rsidR="000549EB" w:rsidRPr="000549EB" w:rsidRDefault="000549EB" w:rsidP="000549EB">
            <w:r w:rsidRPr="000549EB">
              <w:rPr>
                <w:rFonts w:hint="eastAsia"/>
              </w:rPr>
              <w:t>1.58453</w:t>
            </w:r>
          </w:p>
        </w:tc>
        <w:tc>
          <w:tcPr>
            <w:tcW w:w="1080" w:type="dxa"/>
            <w:noWrap/>
            <w:hideMark/>
          </w:tcPr>
          <w:p w14:paraId="3B3E734C" w14:textId="77777777" w:rsidR="000549EB" w:rsidRPr="000549EB" w:rsidRDefault="000549EB" w:rsidP="000549EB">
            <w:r w:rsidRPr="000549EB">
              <w:rPr>
                <w:rFonts w:hint="eastAsia"/>
              </w:rPr>
              <w:t>0.0004</w:t>
            </w:r>
          </w:p>
        </w:tc>
      </w:tr>
    </w:tbl>
    <w:p w14:paraId="1D85F0E5" w14:textId="77777777" w:rsidR="000549EB" w:rsidRPr="000549EB" w:rsidRDefault="000549EB" w:rsidP="000549EB"/>
    <w:sectPr w:rsidR="000549EB" w:rsidRPr="00054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EB"/>
    <w:rsid w:val="000549EB"/>
    <w:rsid w:val="00790368"/>
    <w:rsid w:val="0083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AAAA"/>
  <w15:chartTrackingRefBased/>
  <w15:docId w15:val="{C12CD9CC-5312-43DE-91AE-BE221EAB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49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49EB"/>
    <w:rPr>
      <w:color w:val="954F72"/>
      <w:u w:val="single"/>
    </w:rPr>
  </w:style>
  <w:style w:type="paragraph" w:customStyle="1" w:styleId="msonormal0">
    <w:name w:val="msonormal"/>
    <w:basedOn w:val="Normal"/>
    <w:rsid w:val="000549E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54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55</Words>
  <Characters>6015</Characters>
  <Application>Microsoft Office Word</Application>
  <DocSecurity>0</DocSecurity>
  <Lines>50</Lines>
  <Paragraphs>14</Paragraphs>
  <ScaleCrop>false</ScaleCrop>
  <Company/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avid-Anthony Gordon</cp:lastModifiedBy>
  <cp:revision>2</cp:revision>
  <dcterms:created xsi:type="dcterms:W3CDTF">2020-10-04T12:11:00Z</dcterms:created>
  <dcterms:modified xsi:type="dcterms:W3CDTF">2021-10-19T06:28:00Z</dcterms:modified>
</cp:coreProperties>
</file>